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75BA36" w14:textId="04C36B18" w:rsidR="009863F0" w:rsidRPr="009863F0" w:rsidRDefault="009863F0" w:rsidP="00832C45">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0DB4368F" w14:textId="0BF60ADE" w:rsidR="00042115" w:rsidRPr="00042115" w:rsidRDefault="00042115" w:rsidP="00042115">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w:t>
      </w:r>
      <w:r w:rsidRPr="00042115">
        <w:rPr>
          <w:rFonts w:asciiTheme="majorBidi" w:hAnsiTheme="majorBidi" w:cstheme="majorBidi"/>
          <w:color w:val="000000" w:themeColor="text1"/>
          <w:sz w:val="24"/>
          <w:szCs w:val="24"/>
        </w:rPr>
        <w:t xml:space="preserve"> To diagnose and analyze REV by cell cultures, enzyme-linked immunosorbent assay (ELISA), histopathological investigation, the polymerase chain reaction (PCR) test, and sequencing analysis, 200 blood samples, and </w:t>
      </w:r>
      <w:r w:rsidRPr="00042115">
        <w:rPr>
          <w:rFonts w:asciiTheme="majorBidi" w:hAnsiTheme="majorBidi" w:cstheme="majorBidi"/>
          <w:color w:val="000000" w:themeColor="text1"/>
          <w:sz w:val="24"/>
          <w:szCs w:val="24"/>
          <w:rtl/>
        </w:rPr>
        <w:t>5</w:t>
      </w:r>
      <w:r w:rsidRPr="00042115">
        <w:rPr>
          <w:rFonts w:asciiTheme="majorBidi" w:hAnsiTheme="majorBidi" w:cstheme="majorBidi"/>
          <w:color w:val="000000" w:themeColor="text1"/>
          <w:sz w:val="24"/>
          <w:szCs w:val="24"/>
        </w:rPr>
        <w:t>0 tissue specimens were collected. The current study targets the occurrence and genetic characteristics of a viral neoplastic disease, resembling REV infection, circulating in breeder flocks from 2022-2023 in the Ismailia, El-Sharqia, and El-Dakahliya governorates using various diagnostic methods.</w:t>
      </w:r>
    </w:p>
    <w:p w14:paraId="569586AD" w14:textId="49218B26" w:rsidR="00042115" w:rsidRPr="00042115" w:rsidRDefault="009863F0" w:rsidP="00042115">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r w:rsidRPr="009863F0">
        <w:rPr>
          <w:rFonts w:asciiTheme="majorBidi" w:hAnsiTheme="majorBidi" w:cstheme="majorBidi"/>
          <w:color w:val="000000" w:themeColor="text1"/>
          <w:sz w:val="24"/>
          <w:szCs w:val="24"/>
          <w:lang w:val="en-GB"/>
        </w:rPr>
        <w:t>-</w:t>
      </w:r>
      <w:r w:rsidRPr="009863F0">
        <w:rPr>
          <w:rFonts w:asciiTheme="majorBidi" w:hAnsiTheme="majorBidi" w:cstheme="majorBidi"/>
          <w:color w:val="000000" w:themeColor="text1"/>
          <w:sz w:val="24"/>
          <w:szCs w:val="24"/>
        </w:rPr>
        <w:t xml:space="preserve"> </w:t>
      </w:r>
      <w:bookmarkStart w:id="0" w:name="_GoBack"/>
      <w:bookmarkEnd w:id="0"/>
      <w:r w:rsidR="00042115" w:rsidRPr="00042115">
        <w:rPr>
          <w:rFonts w:asciiTheme="majorBidi" w:hAnsiTheme="majorBidi" w:cstheme="majorBidi"/>
          <w:color w:val="000000" w:themeColor="text1"/>
          <w:sz w:val="24"/>
          <w:szCs w:val="24"/>
        </w:rPr>
        <w:t xml:space="preserve">REV was isolated on chicken embryo fibroblast cell culture; exhibiting cell aggregation, rounding, and cell detachments. Collectively, only </w:t>
      </w:r>
      <w:r w:rsidR="00042115" w:rsidRPr="00042115">
        <w:rPr>
          <w:rFonts w:asciiTheme="majorBidi" w:hAnsiTheme="majorBidi" w:cstheme="majorBidi"/>
          <w:color w:val="000000" w:themeColor="text1"/>
          <w:sz w:val="24"/>
          <w:szCs w:val="24"/>
          <w:rtl/>
          <w:lang w:bidi="ar-BH"/>
        </w:rPr>
        <w:t>7</w:t>
      </w:r>
      <w:r w:rsidR="00042115" w:rsidRPr="00042115">
        <w:rPr>
          <w:rFonts w:asciiTheme="majorBidi" w:hAnsiTheme="majorBidi" w:cstheme="majorBidi"/>
          <w:color w:val="000000" w:themeColor="text1"/>
          <w:sz w:val="24"/>
          <w:szCs w:val="24"/>
        </w:rPr>
        <w:t xml:space="preserve">0 serum samples were positive for anti‐REV antibodies with seroprevalence rates of 35% based on the ELISA test. The histopathological observation demonstrated lymphoreticular tumors in the liver, spleen, and other examined organs. The immunohistochemical staining method confirmed the REV-positive signals in all examined organs (liver, kidney, spleen, bursa, ovaries) except for the heart. The PCR assay of the </w:t>
      </w:r>
      <w:r w:rsidR="00042115" w:rsidRPr="00042115">
        <w:rPr>
          <w:rFonts w:asciiTheme="majorBidi" w:hAnsiTheme="majorBidi" w:cstheme="majorBidi"/>
          <w:i/>
          <w:iCs/>
          <w:color w:val="000000" w:themeColor="text1"/>
          <w:sz w:val="24"/>
          <w:szCs w:val="24"/>
        </w:rPr>
        <w:t>LTR</w:t>
      </w:r>
      <w:r w:rsidR="00042115" w:rsidRPr="00042115">
        <w:rPr>
          <w:rFonts w:asciiTheme="majorBidi" w:hAnsiTheme="majorBidi" w:cstheme="majorBidi"/>
          <w:color w:val="000000" w:themeColor="text1"/>
          <w:sz w:val="24"/>
          <w:szCs w:val="24"/>
        </w:rPr>
        <w:t xml:space="preserve"> gene assessed 370 base pairs with only 5 positive samples with a percentage of 16.6%. Three positive samples were further sequenced and submitted to the Genbank under accession numbers (PP763709, PP763710, PP763711). Phylogenetic analysis of the REV-</w:t>
      </w:r>
      <w:r w:rsidR="00042115" w:rsidRPr="00042115">
        <w:rPr>
          <w:rFonts w:asciiTheme="majorBidi" w:hAnsiTheme="majorBidi" w:cstheme="majorBidi"/>
          <w:i/>
          <w:iCs/>
          <w:color w:val="000000" w:themeColor="text1"/>
          <w:sz w:val="24"/>
          <w:szCs w:val="24"/>
        </w:rPr>
        <w:t>LTR</w:t>
      </w:r>
      <w:r w:rsidR="00042115" w:rsidRPr="00042115">
        <w:rPr>
          <w:rFonts w:asciiTheme="majorBidi" w:hAnsiTheme="majorBidi" w:cstheme="majorBidi"/>
          <w:color w:val="000000" w:themeColor="text1"/>
          <w:sz w:val="24"/>
          <w:szCs w:val="24"/>
        </w:rPr>
        <w:t xml:space="preserve"> gene showed that our three isolates (Sharquia-1-REV, Ismilia-2-REV, Mansoura-3-REV) are REV subtype III which predominantly circulated in breeders in Egypt. These three isolates are highest similar to American, Chinese, and Taiwanese REV reference strains, and other Egyptian strains with nucleotide identity percentages of 100%, 99%, and 99%; respectively, and on the amino acid identity level were with (99%-100%), (98%, 99%), (99%, 100%); respectively. </w:t>
      </w:r>
    </w:p>
    <w:p w14:paraId="2702368E" w14:textId="30075B1F" w:rsidR="009863F0" w:rsidRPr="009863F0" w:rsidRDefault="009863F0" w:rsidP="00042115">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2791565D" w14:textId="77777777" w:rsidR="009863F0" w:rsidRDefault="009863F0" w:rsidP="00907AC2">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5D11EFA5" w14:textId="77777777" w:rsidR="009863F0" w:rsidRDefault="009863F0" w:rsidP="009863F0">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03E76E1E" w14:textId="77777777" w:rsidR="009863F0" w:rsidRDefault="009863F0" w:rsidP="009863F0">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3ABE5A95" w14:textId="77777777" w:rsidR="009863F0" w:rsidRDefault="009863F0" w:rsidP="009863F0">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Pr>
      </w:pPr>
    </w:p>
    <w:p w14:paraId="28B76B3D" w14:textId="620DC223" w:rsidR="00502559" w:rsidRDefault="001102BB" w:rsidP="00832C45">
      <w:pPr>
        <w:autoSpaceDE w:val="0"/>
        <w:autoSpaceDN w:val="0"/>
        <w:bidi w:val="0"/>
        <w:adjustRightInd w:val="0"/>
        <w:spacing w:before="240" w:after="240" w:line="360" w:lineRule="auto"/>
        <w:ind w:right="-765"/>
        <w:jc w:val="both"/>
        <w:rPr>
          <w:rFonts w:asciiTheme="majorBidi" w:hAnsiTheme="majorBidi" w:cstheme="majorBidi"/>
          <w:color w:val="000000" w:themeColor="text1"/>
          <w:sz w:val="24"/>
          <w:szCs w:val="24"/>
          <w:rtl/>
        </w:rPr>
      </w:pPr>
      <w:r>
        <w:rPr>
          <w:rFonts w:asciiTheme="majorBidi" w:hAnsiTheme="majorBidi" w:cstheme="majorBidi"/>
          <w:color w:val="000000" w:themeColor="text1"/>
          <w:sz w:val="24"/>
          <w:szCs w:val="24"/>
        </w:rPr>
        <w:t>-</w:t>
      </w:r>
      <w:r w:rsidR="002A7DA3">
        <w:rPr>
          <w:rFonts w:asciiTheme="majorBidi" w:hAnsiTheme="majorBidi" w:cstheme="majorBidi"/>
          <w:color w:val="000000" w:themeColor="text1"/>
          <w:sz w:val="24"/>
          <w:szCs w:val="24"/>
        </w:rPr>
        <w:t xml:space="preserve"> </w:t>
      </w:r>
    </w:p>
    <w:p w14:paraId="2E5683FD" w14:textId="3F1CECE2" w:rsidR="009906FC" w:rsidRPr="002A7DA3" w:rsidRDefault="009906FC" w:rsidP="002A7DA3">
      <w:pPr>
        <w:rPr>
          <w:rtl/>
          <w:lang w:bidi="ar-EG"/>
        </w:rPr>
      </w:pPr>
    </w:p>
    <w:sectPr w:rsidR="009906FC" w:rsidRPr="002A7DA3" w:rsidSect="00EB3D87">
      <w:footerReference w:type="default" r:id="rId8"/>
      <w:pgSz w:w="11906" w:h="16838"/>
      <w:pgMar w:top="1440" w:right="1416" w:bottom="1440" w:left="1800" w:header="708" w:footer="708" w:gutter="0"/>
      <w:pgNumType w:start="1"/>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073F3A" w14:textId="77777777" w:rsidR="00A06B0F" w:rsidRDefault="00A06B0F" w:rsidP="00164318">
      <w:pPr>
        <w:spacing w:after="0" w:line="240" w:lineRule="auto"/>
      </w:pPr>
      <w:r>
        <w:separator/>
      </w:r>
    </w:p>
  </w:endnote>
  <w:endnote w:type="continuationSeparator" w:id="0">
    <w:p w14:paraId="45A4CF83" w14:textId="77777777" w:rsidR="00A06B0F" w:rsidRDefault="00A06B0F" w:rsidP="00164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wiss 72 1 B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1190707"/>
      <w:docPartObj>
        <w:docPartGallery w:val="Page Numbers (Bottom of Page)"/>
        <w:docPartUnique/>
      </w:docPartObj>
    </w:sdtPr>
    <w:sdtEndPr>
      <w:rPr>
        <w:noProof/>
      </w:rPr>
    </w:sdtEndPr>
    <w:sdtContent>
      <w:p w14:paraId="396AB507" w14:textId="00FB14C6" w:rsidR="00D77051" w:rsidRDefault="00D77051" w:rsidP="00C84658">
        <w:pPr>
          <w:pStyle w:val="Footer"/>
          <w:bidi w:val="0"/>
          <w:jc w:val="center"/>
        </w:pPr>
        <w:r>
          <w:fldChar w:fldCharType="begin"/>
        </w:r>
        <w:r>
          <w:instrText xml:space="preserve"> PAGE   \* MERGEFORMAT </w:instrText>
        </w:r>
        <w:r>
          <w:fldChar w:fldCharType="separate"/>
        </w:r>
        <w:r w:rsidR="00042115">
          <w:rPr>
            <w:noProof/>
          </w:rPr>
          <w:t>1</w:t>
        </w:r>
        <w:r>
          <w:rPr>
            <w:noProof/>
          </w:rPr>
          <w:fldChar w:fldCharType="end"/>
        </w:r>
      </w:p>
    </w:sdtContent>
  </w:sdt>
  <w:p w14:paraId="4DAFA8F4" w14:textId="77777777" w:rsidR="00D77051" w:rsidRDefault="00D7705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5C0AEB" w14:textId="77777777" w:rsidR="00A06B0F" w:rsidRDefault="00A06B0F" w:rsidP="00164318">
      <w:pPr>
        <w:spacing w:after="0" w:line="240" w:lineRule="auto"/>
      </w:pPr>
      <w:r>
        <w:separator/>
      </w:r>
    </w:p>
  </w:footnote>
  <w:footnote w:type="continuationSeparator" w:id="0">
    <w:p w14:paraId="0CCD414B" w14:textId="77777777" w:rsidR="00A06B0F" w:rsidRDefault="00A06B0F" w:rsidP="001643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15BB4"/>
    <w:multiLevelType w:val="multilevel"/>
    <w:tmpl w:val="BBB0E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8109DB"/>
    <w:multiLevelType w:val="multilevel"/>
    <w:tmpl w:val="AC583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5571CF"/>
    <w:multiLevelType w:val="multilevel"/>
    <w:tmpl w:val="CCD6E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BF70F0"/>
    <w:multiLevelType w:val="multilevel"/>
    <w:tmpl w:val="00D08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DA1FE6"/>
    <w:multiLevelType w:val="multilevel"/>
    <w:tmpl w:val="CC3EE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9B7549"/>
    <w:multiLevelType w:val="multilevel"/>
    <w:tmpl w:val="65CCD9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7D6DAF"/>
    <w:multiLevelType w:val="multilevel"/>
    <w:tmpl w:val="4E3E0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593959"/>
    <w:multiLevelType w:val="multilevel"/>
    <w:tmpl w:val="81D68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643F26"/>
    <w:multiLevelType w:val="multilevel"/>
    <w:tmpl w:val="C93ED2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FC6BAC"/>
    <w:multiLevelType w:val="hybridMultilevel"/>
    <w:tmpl w:val="06F43582"/>
    <w:lvl w:ilvl="0" w:tplc="0A2C86F0">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AC509A"/>
    <w:multiLevelType w:val="multilevel"/>
    <w:tmpl w:val="D1CAB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C76057"/>
    <w:multiLevelType w:val="multilevel"/>
    <w:tmpl w:val="50F4F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750001"/>
    <w:multiLevelType w:val="multilevel"/>
    <w:tmpl w:val="8FBE0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6B42D0"/>
    <w:multiLevelType w:val="multilevel"/>
    <w:tmpl w:val="C972A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B02AD0"/>
    <w:multiLevelType w:val="multilevel"/>
    <w:tmpl w:val="66BA8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72651A8"/>
    <w:multiLevelType w:val="hybridMultilevel"/>
    <w:tmpl w:val="BAD4E3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B21827"/>
    <w:multiLevelType w:val="multilevel"/>
    <w:tmpl w:val="A7004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C4A6980"/>
    <w:multiLevelType w:val="multilevel"/>
    <w:tmpl w:val="42E4A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E4D1E05"/>
    <w:multiLevelType w:val="multilevel"/>
    <w:tmpl w:val="A3080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F693F91"/>
    <w:multiLevelType w:val="multilevel"/>
    <w:tmpl w:val="B90A4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3774282"/>
    <w:multiLevelType w:val="multilevel"/>
    <w:tmpl w:val="8244C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466040F"/>
    <w:multiLevelType w:val="multilevel"/>
    <w:tmpl w:val="D6285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1E3E11"/>
    <w:multiLevelType w:val="multilevel"/>
    <w:tmpl w:val="A96E8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18548C"/>
    <w:multiLevelType w:val="hybridMultilevel"/>
    <w:tmpl w:val="E9528BA4"/>
    <w:lvl w:ilvl="0" w:tplc="055863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ED271A8"/>
    <w:multiLevelType w:val="hybridMultilevel"/>
    <w:tmpl w:val="F1CEE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741102"/>
    <w:multiLevelType w:val="multilevel"/>
    <w:tmpl w:val="67046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2BA541A"/>
    <w:multiLevelType w:val="multilevel"/>
    <w:tmpl w:val="7FDC9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AC7765"/>
    <w:multiLevelType w:val="multilevel"/>
    <w:tmpl w:val="59CAF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4CD5DC2"/>
    <w:multiLevelType w:val="multilevel"/>
    <w:tmpl w:val="49B29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519483B"/>
    <w:multiLevelType w:val="multilevel"/>
    <w:tmpl w:val="84900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9D2D5C"/>
    <w:multiLevelType w:val="multilevel"/>
    <w:tmpl w:val="B0F64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4D544A"/>
    <w:multiLevelType w:val="multilevel"/>
    <w:tmpl w:val="CBD08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AE4065F"/>
    <w:multiLevelType w:val="multilevel"/>
    <w:tmpl w:val="49DA8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0733087"/>
    <w:multiLevelType w:val="multilevel"/>
    <w:tmpl w:val="E6A84D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8D71693"/>
    <w:multiLevelType w:val="multilevel"/>
    <w:tmpl w:val="88E419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A19753F"/>
    <w:multiLevelType w:val="multilevel"/>
    <w:tmpl w:val="99BC5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CDC6828"/>
    <w:multiLevelType w:val="multilevel"/>
    <w:tmpl w:val="40A6A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DF90912"/>
    <w:multiLevelType w:val="multilevel"/>
    <w:tmpl w:val="71CE6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F830B1E"/>
    <w:multiLevelType w:val="multilevel"/>
    <w:tmpl w:val="6994E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9"/>
  </w:num>
  <w:num w:numId="3">
    <w:abstractNumId w:val="24"/>
  </w:num>
  <w:num w:numId="4">
    <w:abstractNumId w:val="17"/>
  </w:num>
  <w:num w:numId="5">
    <w:abstractNumId w:val="18"/>
  </w:num>
  <w:num w:numId="6">
    <w:abstractNumId w:val="10"/>
  </w:num>
  <w:num w:numId="7">
    <w:abstractNumId w:val="32"/>
  </w:num>
  <w:num w:numId="8">
    <w:abstractNumId w:val="8"/>
  </w:num>
  <w:num w:numId="9">
    <w:abstractNumId w:val="6"/>
  </w:num>
  <w:num w:numId="10">
    <w:abstractNumId w:val="12"/>
  </w:num>
  <w:num w:numId="11">
    <w:abstractNumId w:val="38"/>
  </w:num>
  <w:num w:numId="12">
    <w:abstractNumId w:val="5"/>
  </w:num>
  <w:num w:numId="13">
    <w:abstractNumId w:val="22"/>
  </w:num>
  <w:num w:numId="14">
    <w:abstractNumId w:val="33"/>
  </w:num>
  <w:num w:numId="15">
    <w:abstractNumId w:val="1"/>
  </w:num>
  <w:num w:numId="16">
    <w:abstractNumId w:val="37"/>
  </w:num>
  <w:num w:numId="17">
    <w:abstractNumId w:val="13"/>
  </w:num>
  <w:num w:numId="18">
    <w:abstractNumId w:val="0"/>
  </w:num>
  <w:num w:numId="19">
    <w:abstractNumId w:val="25"/>
  </w:num>
  <w:num w:numId="20">
    <w:abstractNumId w:val="19"/>
  </w:num>
  <w:num w:numId="21">
    <w:abstractNumId w:val="31"/>
  </w:num>
  <w:num w:numId="22">
    <w:abstractNumId w:val="3"/>
  </w:num>
  <w:num w:numId="23">
    <w:abstractNumId w:val="2"/>
  </w:num>
  <w:num w:numId="24">
    <w:abstractNumId w:val="20"/>
  </w:num>
  <w:num w:numId="25">
    <w:abstractNumId w:val="7"/>
  </w:num>
  <w:num w:numId="26">
    <w:abstractNumId w:val="4"/>
  </w:num>
  <w:num w:numId="27">
    <w:abstractNumId w:val="11"/>
  </w:num>
  <w:num w:numId="28">
    <w:abstractNumId w:val="14"/>
  </w:num>
  <w:num w:numId="29">
    <w:abstractNumId w:val="36"/>
  </w:num>
  <w:num w:numId="30">
    <w:abstractNumId w:val="27"/>
  </w:num>
  <w:num w:numId="31">
    <w:abstractNumId w:val="35"/>
  </w:num>
  <w:num w:numId="32">
    <w:abstractNumId w:val="26"/>
  </w:num>
  <w:num w:numId="33">
    <w:abstractNumId w:val="30"/>
  </w:num>
  <w:num w:numId="34">
    <w:abstractNumId w:val="16"/>
  </w:num>
  <w:num w:numId="35">
    <w:abstractNumId w:val="29"/>
  </w:num>
  <w:num w:numId="36">
    <w:abstractNumId w:val="15"/>
  </w:num>
  <w:num w:numId="37">
    <w:abstractNumId w:val="21"/>
  </w:num>
  <w:num w:numId="38">
    <w:abstractNumId w:val="28"/>
  </w:num>
  <w:num w:numId="3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0150"/>
    <w:rsid w:val="00000722"/>
    <w:rsid w:val="00001225"/>
    <w:rsid w:val="00001E0C"/>
    <w:rsid w:val="00002615"/>
    <w:rsid w:val="0000290B"/>
    <w:rsid w:val="0000373A"/>
    <w:rsid w:val="00003DEF"/>
    <w:rsid w:val="00003F85"/>
    <w:rsid w:val="00004A14"/>
    <w:rsid w:val="000055BB"/>
    <w:rsid w:val="000073FF"/>
    <w:rsid w:val="00007CF4"/>
    <w:rsid w:val="00007F46"/>
    <w:rsid w:val="0001046D"/>
    <w:rsid w:val="00010F08"/>
    <w:rsid w:val="00011F4D"/>
    <w:rsid w:val="00012ADA"/>
    <w:rsid w:val="00013EEB"/>
    <w:rsid w:val="00015B73"/>
    <w:rsid w:val="0001648F"/>
    <w:rsid w:val="00020BA1"/>
    <w:rsid w:val="00021056"/>
    <w:rsid w:val="0002119F"/>
    <w:rsid w:val="00022091"/>
    <w:rsid w:val="00022300"/>
    <w:rsid w:val="000233F8"/>
    <w:rsid w:val="00023544"/>
    <w:rsid w:val="000256ED"/>
    <w:rsid w:val="00026456"/>
    <w:rsid w:val="00027405"/>
    <w:rsid w:val="00030E84"/>
    <w:rsid w:val="00030FD4"/>
    <w:rsid w:val="00031B0A"/>
    <w:rsid w:val="00032744"/>
    <w:rsid w:val="00032D02"/>
    <w:rsid w:val="000331C7"/>
    <w:rsid w:val="0003334A"/>
    <w:rsid w:val="00033858"/>
    <w:rsid w:val="00033DF4"/>
    <w:rsid w:val="00033F04"/>
    <w:rsid w:val="0003522E"/>
    <w:rsid w:val="000358DB"/>
    <w:rsid w:val="000365E8"/>
    <w:rsid w:val="00037125"/>
    <w:rsid w:val="0004076B"/>
    <w:rsid w:val="000407F5"/>
    <w:rsid w:val="00040C6B"/>
    <w:rsid w:val="000415C0"/>
    <w:rsid w:val="000417D3"/>
    <w:rsid w:val="00041A7B"/>
    <w:rsid w:val="00042115"/>
    <w:rsid w:val="0004240B"/>
    <w:rsid w:val="00042DF4"/>
    <w:rsid w:val="0004474F"/>
    <w:rsid w:val="00044E65"/>
    <w:rsid w:val="00044F82"/>
    <w:rsid w:val="00045465"/>
    <w:rsid w:val="000456D3"/>
    <w:rsid w:val="00046D23"/>
    <w:rsid w:val="00052D25"/>
    <w:rsid w:val="00052DD5"/>
    <w:rsid w:val="000530AD"/>
    <w:rsid w:val="0005387A"/>
    <w:rsid w:val="00053ABD"/>
    <w:rsid w:val="0005438D"/>
    <w:rsid w:val="00054459"/>
    <w:rsid w:val="00056D3F"/>
    <w:rsid w:val="00060958"/>
    <w:rsid w:val="00060D45"/>
    <w:rsid w:val="00060E58"/>
    <w:rsid w:val="000610CE"/>
    <w:rsid w:val="00061B08"/>
    <w:rsid w:val="00062F9E"/>
    <w:rsid w:val="00063403"/>
    <w:rsid w:val="00063D2F"/>
    <w:rsid w:val="00064DAD"/>
    <w:rsid w:val="00065068"/>
    <w:rsid w:val="000669E6"/>
    <w:rsid w:val="00067311"/>
    <w:rsid w:val="000676AC"/>
    <w:rsid w:val="00067F78"/>
    <w:rsid w:val="000721D3"/>
    <w:rsid w:val="00072D9E"/>
    <w:rsid w:val="000731A4"/>
    <w:rsid w:val="00073380"/>
    <w:rsid w:val="00075352"/>
    <w:rsid w:val="00075950"/>
    <w:rsid w:val="000807C8"/>
    <w:rsid w:val="000817F3"/>
    <w:rsid w:val="00081DBC"/>
    <w:rsid w:val="000829AB"/>
    <w:rsid w:val="00082DEA"/>
    <w:rsid w:val="0008405A"/>
    <w:rsid w:val="00084512"/>
    <w:rsid w:val="00085647"/>
    <w:rsid w:val="0008662B"/>
    <w:rsid w:val="000869BC"/>
    <w:rsid w:val="00086E26"/>
    <w:rsid w:val="000874DB"/>
    <w:rsid w:val="00090712"/>
    <w:rsid w:val="00091343"/>
    <w:rsid w:val="000919E7"/>
    <w:rsid w:val="00092A15"/>
    <w:rsid w:val="00092F58"/>
    <w:rsid w:val="000946CD"/>
    <w:rsid w:val="000955A3"/>
    <w:rsid w:val="000961B7"/>
    <w:rsid w:val="00097531"/>
    <w:rsid w:val="000A07DD"/>
    <w:rsid w:val="000A0BC1"/>
    <w:rsid w:val="000A35BC"/>
    <w:rsid w:val="000A449A"/>
    <w:rsid w:val="000A49CD"/>
    <w:rsid w:val="000A545B"/>
    <w:rsid w:val="000A5FE3"/>
    <w:rsid w:val="000A6B21"/>
    <w:rsid w:val="000A6DCF"/>
    <w:rsid w:val="000A72EE"/>
    <w:rsid w:val="000A78CC"/>
    <w:rsid w:val="000A79F0"/>
    <w:rsid w:val="000B18A4"/>
    <w:rsid w:val="000B2F47"/>
    <w:rsid w:val="000B31CE"/>
    <w:rsid w:val="000B49B2"/>
    <w:rsid w:val="000B5D01"/>
    <w:rsid w:val="000B7695"/>
    <w:rsid w:val="000B770A"/>
    <w:rsid w:val="000C0DDD"/>
    <w:rsid w:val="000C1014"/>
    <w:rsid w:val="000C13F8"/>
    <w:rsid w:val="000C21BF"/>
    <w:rsid w:val="000C2896"/>
    <w:rsid w:val="000C3E92"/>
    <w:rsid w:val="000C3F3A"/>
    <w:rsid w:val="000C40F8"/>
    <w:rsid w:val="000C4518"/>
    <w:rsid w:val="000C772C"/>
    <w:rsid w:val="000C772E"/>
    <w:rsid w:val="000C77ED"/>
    <w:rsid w:val="000C7FA2"/>
    <w:rsid w:val="000D14B9"/>
    <w:rsid w:val="000D189C"/>
    <w:rsid w:val="000D3066"/>
    <w:rsid w:val="000D3508"/>
    <w:rsid w:val="000D485D"/>
    <w:rsid w:val="000D499B"/>
    <w:rsid w:val="000D4BA6"/>
    <w:rsid w:val="000D542C"/>
    <w:rsid w:val="000D5558"/>
    <w:rsid w:val="000E1A7E"/>
    <w:rsid w:val="000E2241"/>
    <w:rsid w:val="000E27E8"/>
    <w:rsid w:val="000E2E9C"/>
    <w:rsid w:val="000E4961"/>
    <w:rsid w:val="000E54EA"/>
    <w:rsid w:val="000E5553"/>
    <w:rsid w:val="000E6D16"/>
    <w:rsid w:val="000E741C"/>
    <w:rsid w:val="000F1AEC"/>
    <w:rsid w:val="000F4C18"/>
    <w:rsid w:val="000F5EFB"/>
    <w:rsid w:val="000F5F97"/>
    <w:rsid w:val="000F672B"/>
    <w:rsid w:val="000F7A75"/>
    <w:rsid w:val="000F7C45"/>
    <w:rsid w:val="00100C2D"/>
    <w:rsid w:val="001017C8"/>
    <w:rsid w:val="0010189D"/>
    <w:rsid w:val="00101DC6"/>
    <w:rsid w:val="00103FA2"/>
    <w:rsid w:val="001045F5"/>
    <w:rsid w:val="00104C88"/>
    <w:rsid w:val="00104E8D"/>
    <w:rsid w:val="0010520A"/>
    <w:rsid w:val="00106B4C"/>
    <w:rsid w:val="0010721F"/>
    <w:rsid w:val="00107291"/>
    <w:rsid w:val="001102BB"/>
    <w:rsid w:val="00110849"/>
    <w:rsid w:val="00111DB6"/>
    <w:rsid w:val="00112AEB"/>
    <w:rsid w:val="00113AEC"/>
    <w:rsid w:val="0011471A"/>
    <w:rsid w:val="00115B18"/>
    <w:rsid w:val="00115B26"/>
    <w:rsid w:val="00117041"/>
    <w:rsid w:val="001175D0"/>
    <w:rsid w:val="00117723"/>
    <w:rsid w:val="00120C3D"/>
    <w:rsid w:val="001217D8"/>
    <w:rsid w:val="00121C36"/>
    <w:rsid w:val="00122D0A"/>
    <w:rsid w:val="001236CD"/>
    <w:rsid w:val="00123F88"/>
    <w:rsid w:val="00124220"/>
    <w:rsid w:val="0012613D"/>
    <w:rsid w:val="00126520"/>
    <w:rsid w:val="001265F1"/>
    <w:rsid w:val="00127572"/>
    <w:rsid w:val="001277A0"/>
    <w:rsid w:val="00130534"/>
    <w:rsid w:val="00130AA1"/>
    <w:rsid w:val="001323C2"/>
    <w:rsid w:val="0013262B"/>
    <w:rsid w:val="00132756"/>
    <w:rsid w:val="001334B9"/>
    <w:rsid w:val="0013383A"/>
    <w:rsid w:val="00134486"/>
    <w:rsid w:val="00135E03"/>
    <w:rsid w:val="00140885"/>
    <w:rsid w:val="001408F6"/>
    <w:rsid w:val="001461C2"/>
    <w:rsid w:val="001472F3"/>
    <w:rsid w:val="001477CA"/>
    <w:rsid w:val="0015063D"/>
    <w:rsid w:val="00150F4A"/>
    <w:rsid w:val="0015274E"/>
    <w:rsid w:val="001534F2"/>
    <w:rsid w:val="001540E8"/>
    <w:rsid w:val="001548C0"/>
    <w:rsid w:val="00154A99"/>
    <w:rsid w:val="00155496"/>
    <w:rsid w:val="00155B2F"/>
    <w:rsid w:val="00155C03"/>
    <w:rsid w:val="001574BD"/>
    <w:rsid w:val="0015760E"/>
    <w:rsid w:val="001576F0"/>
    <w:rsid w:val="00157967"/>
    <w:rsid w:val="00160270"/>
    <w:rsid w:val="0016106A"/>
    <w:rsid w:val="0016172A"/>
    <w:rsid w:val="00161F51"/>
    <w:rsid w:val="00162666"/>
    <w:rsid w:val="00162E98"/>
    <w:rsid w:val="00163EB8"/>
    <w:rsid w:val="00164273"/>
    <w:rsid w:val="00164318"/>
    <w:rsid w:val="00166A3D"/>
    <w:rsid w:val="00167DB2"/>
    <w:rsid w:val="00173014"/>
    <w:rsid w:val="00173088"/>
    <w:rsid w:val="00175640"/>
    <w:rsid w:val="001758B4"/>
    <w:rsid w:val="00175B3B"/>
    <w:rsid w:val="00175C3F"/>
    <w:rsid w:val="001761DC"/>
    <w:rsid w:val="00176249"/>
    <w:rsid w:val="0017698D"/>
    <w:rsid w:val="00180132"/>
    <w:rsid w:val="001802C6"/>
    <w:rsid w:val="00181684"/>
    <w:rsid w:val="00181A4C"/>
    <w:rsid w:val="001828B2"/>
    <w:rsid w:val="00182E08"/>
    <w:rsid w:val="00183066"/>
    <w:rsid w:val="0018438C"/>
    <w:rsid w:val="00185760"/>
    <w:rsid w:val="00190873"/>
    <w:rsid w:val="001909CF"/>
    <w:rsid w:val="00190DCF"/>
    <w:rsid w:val="00190E10"/>
    <w:rsid w:val="00190E5E"/>
    <w:rsid w:val="00191235"/>
    <w:rsid w:val="001925FC"/>
    <w:rsid w:val="00193CEA"/>
    <w:rsid w:val="00195161"/>
    <w:rsid w:val="001955A6"/>
    <w:rsid w:val="00195B03"/>
    <w:rsid w:val="001965FA"/>
    <w:rsid w:val="001968AD"/>
    <w:rsid w:val="00196F5D"/>
    <w:rsid w:val="001975BC"/>
    <w:rsid w:val="001979DA"/>
    <w:rsid w:val="00197E9A"/>
    <w:rsid w:val="001A0212"/>
    <w:rsid w:val="001A0549"/>
    <w:rsid w:val="001A0B6C"/>
    <w:rsid w:val="001A0F07"/>
    <w:rsid w:val="001A17D9"/>
    <w:rsid w:val="001A1BD2"/>
    <w:rsid w:val="001A20FA"/>
    <w:rsid w:val="001A38E5"/>
    <w:rsid w:val="001A3D77"/>
    <w:rsid w:val="001A4236"/>
    <w:rsid w:val="001A5442"/>
    <w:rsid w:val="001A5BE5"/>
    <w:rsid w:val="001A6161"/>
    <w:rsid w:val="001A66DA"/>
    <w:rsid w:val="001A690C"/>
    <w:rsid w:val="001A71EB"/>
    <w:rsid w:val="001B0019"/>
    <w:rsid w:val="001B0F15"/>
    <w:rsid w:val="001B0FAE"/>
    <w:rsid w:val="001B1BA9"/>
    <w:rsid w:val="001B1C29"/>
    <w:rsid w:val="001B1F6D"/>
    <w:rsid w:val="001B3E64"/>
    <w:rsid w:val="001B5081"/>
    <w:rsid w:val="001B5169"/>
    <w:rsid w:val="001B55B1"/>
    <w:rsid w:val="001B6572"/>
    <w:rsid w:val="001B6573"/>
    <w:rsid w:val="001B6ED6"/>
    <w:rsid w:val="001C1D63"/>
    <w:rsid w:val="001C2DC5"/>
    <w:rsid w:val="001C3D97"/>
    <w:rsid w:val="001C5A64"/>
    <w:rsid w:val="001C5CD1"/>
    <w:rsid w:val="001C5D75"/>
    <w:rsid w:val="001C5E0A"/>
    <w:rsid w:val="001C67BB"/>
    <w:rsid w:val="001C6E81"/>
    <w:rsid w:val="001C7902"/>
    <w:rsid w:val="001C7D57"/>
    <w:rsid w:val="001D026A"/>
    <w:rsid w:val="001D03B0"/>
    <w:rsid w:val="001D06CE"/>
    <w:rsid w:val="001D0ACF"/>
    <w:rsid w:val="001D19DB"/>
    <w:rsid w:val="001D3878"/>
    <w:rsid w:val="001D3C68"/>
    <w:rsid w:val="001D537B"/>
    <w:rsid w:val="001D587B"/>
    <w:rsid w:val="001D5C21"/>
    <w:rsid w:val="001D5EB0"/>
    <w:rsid w:val="001D5F97"/>
    <w:rsid w:val="001D6AE1"/>
    <w:rsid w:val="001D6C95"/>
    <w:rsid w:val="001D70D5"/>
    <w:rsid w:val="001D7F8D"/>
    <w:rsid w:val="001E025C"/>
    <w:rsid w:val="001E03DB"/>
    <w:rsid w:val="001E08AD"/>
    <w:rsid w:val="001E0966"/>
    <w:rsid w:val="001E1166"/>
    <w:rsid w:val="001E11A4"/>
    <w:rsid w:val="001E1A4E"/>
    <w:rsid w:val="001E2BD8"/>
    <w:rsid w:val="001E475F"/>
    <w:rsid w:val="001E4B2B"/>
    <w:rsid w:val="001E6D4A"/>
    <w:rsid w:val="001E7924"/>
    <w:rsid w:val="001E7FFE"/>
    <w:rsid w:val="001F022C"/>
    <w:rsid w:val="001F318F"/>
    <w:rsid w:val="001F331A"/>
    <w:rsid w:val="001F526A"/>
    <w:rsid w:val="00200100"/>
    <w:rsid w:val="00200328"/>
    <w:rsid w:val="00200B59"/>
    <w:rsid w:val="002018B7"/>
    <w:rsid w:val="00202729"/>
    <w:rsid w:val="002040C2"/>
    <w:rsid w:val="002041CC"/>
    <w:rsid w:val="00204F5C"/>
    <w:rsid w:val="002052D8"/>
    <w:rsid w:val="00206715"/>
    <w:rsid w:val="00206D4F"/>
    <w:rsid w:val="0020762C"/>
    <w:rsid w:val="00207CD3"/>
    <w:rsid w:val="002103AC"/>
    <w:rsid w:val="0021137C"/>
    <w:rsid w:val="00212277"/>
    <w:rsid w:val="002133F6"/>
    <w:rsid w:val="00214316"/>
    <w:rsid w:val="002151EE"/>
    <w:rsid w:val="00215205"/>
    <w:rsid w:val="00215696"/>
    <w:rsid w:val="00217F70"/>
    <w:rsid w:val="00220899"/>
    <w:rsid w:val="00221048"/>
    <w:rsid w:val="002211DC"/>
    <w:rsid w:val="002212BF"/>
    <w:rsid w:val="00221E8E"/>
    <w:rsid w:val="0022205C"/>
    <w:rsid w:val="002220D4"/>
    <w:rsid w:val="00223057"/>
    <w:rsid w:val="002254F4"/>
    <w:rsid w:val="00226D3D"/>
    <w:rsid w:val="00226D81"/>
    <w:rsid w:val="002273FF"/>
    <w:rsid w:val="00230050"/>
    <w:rsid w:val="0023012C"/>
    <w:rsid w:val="00230920"/>
    <w:rsid w:val="0023134D"/>
    <w:rsid w:val="002313F7"/>
    <w:rsid w:val="00232872"/>
    <w:rsid w:val="00232CC0"/>
    <w:rsid w:val="00232F25"/>
    <w:rsid w:val="00233579"/>
    <w:rsid w:val="00233678"/>
    <w:rsid w:val="00234079"/>
    <w:rsid w:val="00235A07"/>
    <w:rsid w:val="00235C9D"/>
    <w:rsid w:val="00236EEE"/>
    <w:rsid w:val="00241B05"/>
    <w:rsid w:val="002423AC"/>
    <w:rsid w:val="00242D70"/>
    <w:rsid w:val="002434B4"/>
    <w:rsid w:val="00244A47"/>
    <w:rsid w:val="00245995"/>
    <w:rsid w:val="002461CA"/>
    <w:rsid w:val="00246594"/>
    <w:rsid w:val="00246DD1"/>
    <w:rsid w:val="00247637"/>
    <w:rsid w:val="00251604"/>
    <w:rsid w:val="00251CB5"/>
    <w:rsid w:val="00251E31"/>
    <w:rsid w:val="002520C7"/>
    <w:rsid w:val="00253284"/>
    <w:rsid w:val="00253675"/>
    <w:rsid w:val="00253F35"/>
    <w:rsid w:val="002544EB"/>
    <w:rsid w:val="0025454D"/>
    <w:rsid w:val="002548A4"/>
    <w:rsid w:val="00254B5F"/>
    <w:rsid w:val="00254C3E"/>
    <w:rsid w:val="00254D85"/>
    <w:rsid w:val="0025638C"/>
    <w:rsid w:val="002566A3"/>
    <w:rsid w:val="0025773C"/>
    <w:rsid w:val="00261A3A"/>
    <w:rsid w:val="0026211E"/>
    <w:rsid w:val="002621EF"/>
    <w:rsid w:val="0026252E"/>
    <w:rsid w:val="00264389"/>
    <w:rsid w:val="002646ED"/>
    <w:rsid w:val="00265782"/>
    <w:rsid w:val="0026597D"/>
    <w:rsid w:val="0026598B"/>
    <w:rsid w:val="00266324"/>
    <w:rsid w:val="002666DE"/>
    <w:rsid w:val="00266721"/>
    <w:rsid w:val="002721C6"/>
    <w:rsid w:val="0027351E"/>
    <w:rsid w:val="00273ABB"/>
    <w:rsid w:val="00275240"/>
    <w:rsid w:val="0027554F"/>
    <w:rsid w:val="00276D25"/>
    <w:rsid w:val="00276F02"/>
    <w:rsid w:val="002773F3"/>
    <w:rsid w:val="002801CC"/>
    <w:rsid w:val="00280CB7"/>
    <w:rsid w:val="00281178"/>
    <w:rsid w:val="0028136E"/>
    <w:rsid w:val="00281AF4"/>
    <w:rsid w:val="00282FC8"/>
    <w:rsid w:val="00284612"/>
    <w:rsid w:val="002861C7"/>
    <w:rsid w:val="00286DA9"/>
    <w:rsid w:val="0029277B"/>
    <w:rsid w:val="00292C05"/>
    <w:rsid w:val="00293198"/>
    <w:rsid w:val="0029331D"/>
    <w:rsid w:val="00293941"/>
    <w:rsid w:val="00294683"/>
    <w:rsid w:val="00296854"/>
    <w:rsid w:val="002969A0"/>
    <w:rsid w:val="00296D93"/>
    <w:rsid w:val="0029702E"/>
    <w:rsid w:val="002972E9"/>
    <w:rsid w:val="002A047F"/>
    <w:rsid w:val="002A0C1C"/>
    <w:rsid w:val="002A23B4"/>
    <w:rsid w:val="002A304B"/>
    <w:rsid w:val="002A32DE"/>
    <w:rsid w:val="002A368D"/>
    <w:rsid w:val="002A3A27"/>
    <w:rsid w:val="002A46EC"/>
    <w:rsid w:val="002A5168"/>
    <w:rsid w:val="002A527B"/>
    <w:rsid w:val="002A5656"/>
    <w:rsid w:val="002A57CD"/>
    <w:rsid w:val="002A6DA5"/>
    <w:rsid w:val="002A7DA3"/>
    <w:rsid w:val="002A7E2C"/>
    <w:rsid w:val="002A7FF8"/>
    <w:rsid w:val="002B0A41"/>
    <w:rsid w:val="002B13CA"/>
    <w:rsid w:val="002B1D69"/>
    <w:rsid w:val="002B2143"/>
    <w:rsid w:val="002B2234"/>
    <w:rsid w:val="002B28B7"/>
    <w:rsid w:val="002B302F"/>
    <w:rsid w:val="002B3438"/>
    <w:rsid w:val="002B3539"/>
    <w:rsid w:val="002B5AA5"/>
    <w:rsid w:val="002B5B8D"/>
    <w:rsid w:val="002B5D73"/>
    <w:rsid w:val="002B5E74"/>
    <w:rsid w:val="002B5EE5"/>
    <w:rsid w:val="002B6C65"/>
    <w:rsid w:val="002B6D02"/>
    <w:rsid w:val="002B6F6A"/>
    <w:rsid w:val="002B7787"/>
    <w:rsid w:val="002B7CD4"/>
    <w:rsid w:val="002C1253"/>
    <w:rsid w:val="002C1532"/>
    <w:rsid w:val="002C2C68"/>
    <w:rsid w:val="002C2F19"/>
    <w:rsid w:val="002C3F5B"/>
    <w:rsid w:val="002C4E5D"/>
    <w:rsid w:val="002C4F2E"/>
    <w:rsid w:val="002C7B73"/>
    <w:rsid w:val="002D080D"/>
    <w:rsid w:val="002D1937"/>
    <w:rsid w:val="002D22DD"/>
    <w:rsid w:val="002D2ADE"/>
    <w:rsid w:val="002D2D10"/>
    <w:rsid w:val="002D3B0E"/>
    <w:rsid w:val="002D436C"/>
    <w:rsid w:val="002D47AE"/>
    <w:rsid w:val="002D4E55"/>
    <w:rsid w:val="002D59DA"/>
    <w:rsid w:val="002D5C49"/>
    <w:rsid w:val="002D6FFD"/>
    <w:rsid w:val="002D7BE6"/>
    <w:rsid w:val="002E158F"/>
    <w:rsid w:val="002E184D"/>
    <w:rsid w:val="002E18E2"/>
    <w:rsid w:val="002E226D"/>
    <w:rsid w:val="002E3223"/>
    <w:rsid w:val="002E46C3"/>
    <w:rsid w:val="002E6318"/>
    <w:rsid w:val="002F0D98"/>
    <w:rsid w:val="002F2A9D"/>
    <w:rsid w:val="002F2C9C"/>
    <w:rsid w:val="002F2D55"/>
    <w:rsid w:val="002F3671"/>
    <w:rsid w:val="002F3810"/>
    <w:rsid w:val="002F3830"/>
    <w:rsid w:val="002F3BC0"/>
    <w:rsid w:val="002F5272"/>
    <w:rsid w:val="002F62A1"/>
    <w:rsid w:val="002F704B"/>
    <w:rsid w:val="002F7891"/>
    <w:rsid w:val="002F7F59"/>
    <w:rsid w:val="00304A01"/>
    <w:rsid w:val="00306195"/>
    <w:rsid w:val="00312DF1"/>
    <w:rsid w:val="00314199"/>
    <w:rsid w:val="003145F1"/>
    <w:rsid w:val="003163C9"/>
    <w:rsid w:val="00317AD5"/>
    <w:rsid w:val="00320757"/>
    <w:rsid w:val="00322632"/>
    <w:rsid w:val="003232BF"/>
    <w:rsid w:val="00324053"/>
    <w:rsid w:val="00325001"/>
    <w:rsid w:val="00325075"/>
    <w:rsid w:val="0032542A"/>
    <w:rsid w:val="003269E9"/>
    <w:rsid w:val="00326FF9"/>
    <w:rsid w:val="00327A46"/>
    <w:rsid w:val="00327DC6"/>
    <w:rsid w:val="0033000C"/>
    <w:rsid w:val="00331590"/>
    <w:rsid w:val="00331FBE"/>
    <w:rsid w:val="0033207F"/>
    <w:rsid w:val="00332338"/>
    <w:rsid w:val="00332603"/>
    <w:rsid w:val="003332FC"/>
    <w:rsid w:val="003334EE"/>
    <w:rsid w:val="00334872"/>
    <w:rsid w:val="00334BDE"/>
    <w:rsid w:val="00334F39"/>
    <w:rsid w:val="003354A3"/>
    <w:rsid w:val="00335D01"/>
    <w:rsid w:val="00336319"/>
    <w:rsid w:val="00340148"/>
    <w:rsid w:val="00341F59"/>
    <w:rsid w:val="00344E38"/>
    <w:rsid w:val="00344FBD"/>
    <w:rsid w:val="00345E81"/>
    <w:rsid w:val="00350A93"/>
    <w:rsid w:val="00350C85"/>
    <w:rsid w:val="00351FC8"/>
    <w:rsid w:val="00352FD7"/>
    <w:rsid w:val="0035309A"/>
    <w:rsid w:val="00354BA0"/>
    <w:rsid w:val="0035660A"/>
    <w:rsid w:val="0035695A"/>
    <w:rsid w:val="00356982"/>
    <w:rsid w:val="00356ADB"/>
    <w:rsid w:val="003575E3"/>
    <w:rsid w:val="00357BBD"/>
    <w:rsid w:val="003630A7"/>
    <w:rsid w:val="003630B0"/>
    <w:rsid w:val="003637BA"/>
    <w:rsid w:val="00363901"/>
    <w:rsid w:val="00363E3A"/>
    <w:rsid w:val="00364229"/>
    <w:rsid w:val="003646B6"/>
    <w:rsid w:val="0036599C"/>
    <w:rsid w:val="00365BF8"/>
    <w:rsid w:val="00370842"/>
    <w:rsid w:val="00370DDA"/>
    <w:rsid w:val="00370F4C"/>
    <w:rsid w:val="00371210"/>
    <w:rsid w:val="00371780"/>
    <w:rsid w:val="00375017"/>
    <w:rsid w:val="0037646B"/>
    <w:rsid w:val="003766F3"/>
    <w:rsid w:val="00376D8C"/>
    <w:rsid w:val="003770DD"/>
    <w:rsid w:val="00380564"/>
    <w:rsid w:val="00380F7D"/>
    <w:rsid w:val="003825F4"/>
    <w:rsid w:val="00382E5D"/>
    <w:rsid w:val="00383468"/>
    <w:rsid w:val="00383616"/>
    <w:rsid w:val="003847B4"/>
    <w:rsid w:val="00384E02"/>
    <w:rsid w:val="0038661D"/>
    <w:rsid w:val="003869B2"/>
    <w:rsid w:val="0039125C"/>
    <w:rsid w:val="00392E34"/>
    <w:rsid w:val="00393B11"/>
    <w:rsid w:val="00395095"/>
    <w:rsid w:val="003956D3"/>
    <w:rsid w:val="003967ED"/>
    <w:rsid w:val="00396B3C"/>
    <w:rsid w:val="00397346"/>
    <w:rsid w:val="00397532"/>
    <w:rsid w:val="00397D39"/>
    <w:rsid w:val="003A31D5"/>
    <w:rsid w:val="003A3580"/>
    <w:rsid w:val="003A3674"/>
    <w:rsid w:val="003A5B15"/>
    <w:rsid w:val="003A5B2C"/>
    <w:rsid w:val="003A6CC7"/>
    <w:rsid w:val="003B03A7"/>
    <w:rsid w:val="003B1568"/>
    <w:rsid w:val="003B1D07"/>
    <w:rsid w:val="003B2E5A"/>
    <w:rsid w:val="003B35F0"/>
    <w:rsid w:val="003B4FB7"/>
    <w:rsid w:val="003B5D2D"/>
    <w:rsid w:val="003B6E54"/>
    <w:rsid w:val="003B6E89"/>
    <w:rsid w:val="003B78C1"/>
    <w:rsid w:val="003B7DA4"/>
    <w:rsid w:val="003B7FCD"/>
    <w:rsid w:val="003C0400"/>
    <w:rsid w:val="003C1411"/>
    <w:rsid w:val="003C3E5B"/>
    <w:rsid w:val="003C3FDD"/>
    <w:rsid w:val="003C5CF7"/>
    <w:rsid w:val="003C63F7"/>
    <w:rsid w:val="003C6F9F"/>
    <w:rsid w:val="003C7D1D"/>
    <w:rsid w:val="003C7DB2"/>
    <w:rsid w:val="003D047C"/>
    <w:rsid w:val="003D055F"/>
    <w:rsid w:val="003D2572"/>
    <w:rsid w:val="003D277E"/>
    <w:rsid w:val="003D2DA8"/>
    <w:rsid w:val="003D51D2"/>
    <w:rsid w:val="003D6022"/>
    <w:rsid w:val="003D7B77"/>
    <w:rsid w:val="003E08CB"/>
    <w:rsid w:val="003E1B0A"/>
    <w:rsid w:val="003E570C"/>
    <w:rsid w:val="003E5C43"/>
    <w:rsid w:val="003E69A2"/>
    <w:rsid w:val="003E6A06"/>
    <w:rsid w:val="003E6C71"/>
    <w:rsid w:val="003E6D65"/>
    <w:rsid w:val="003E797F"/>
    <w:rsid w:val="003E7A56"/>
    <w:rsid w:val="003F0A86"/>
    <w:rsid w:val="003F0C6C"/>
    <w:rsid w:val="003F0F82"/>
    <w:rsid w:val="003F1764"/>
    <w:rsid w:val="003F1A51"/>
    <w:rsid w:val="003F3612"/>
    <w:rsid w:val="003F3640"/>
    <w:rsid w:val="003F3FB4"/>
    <w:rsid w:val="003F422A"/>
    <w:rsid w:val="003F4485"/>
    <w:rsid w:val="003F537B"/>
    <w:rsid w:val="003F5A54"/>
    <w:rsid w:val="003F711A"/>
    <w:rsid w:val="003F763D"/>
    <w:rsid w:val="003F770A"/>
    <w:rsid w:val="003F7C1B"/>
    <w:rsid w:val="00400D83"/>
    <w:rsid w:val="00401668"/>
    <w:rsid w:val="0040194A"/>
    <w:rsid w:val="00402302"/>
    <w:rsid w:val="00403AF9"/>
    <w:rsid w:val="00404039"/>
    <w:rsid w:val="0040523E"/>
    <w:rsid w:val="00405FA4"/>
    <w:rsid w:val="00406655"/>
    <w:rsid w:val="00406BD8"/>
    <w:rsid w:val="00407917"/>
    <w:rsid w:val="00410428"/>
    <w:rsid w:val="0041065F"/>
    <w:rsid w:val="00412301"/>
    <w:rsid w:val="00412319"/>
    <w:rsid w:val="00414560"/>
    <w:rsid w:val="00415CAA"/>
    <w:rsid w:val="00415E0B"/>
    <w:rsid w:val="00415EF2"/>
    <w:rsid w:val="004173C1"/>
    <w:rsid w:val="00417591"/>
    <w:rsid w:val="0042223C"/>
    <w:rsid w:val="00422CCB"/>
    <w:rsid w:val="00423AF9"/>
    <w:rsid w:val="004244E1"/>
    <w:rsid w:val="004249CE"/>
    <w:rsid w:val="004257D7"/>
    <w:rsid w:val="0042617F"/>
    <w:rsid w:val="00426359"/>
    <w:rsid w:val="004264C3"/>
    <w:rsid w:val="00426C84"/>
    <w:rsid w:val="00427D0D"/>
    <w:rsid w:val="004342EA"/>
    <w:rsid w:val="00435316"/>
    <w:rsid w:val="004362B4"/>
    <w:rsid w:val="00436361"/>
    <w:rsid w:val="004368C4"/>
    <w:rsid w:val="00441356"/>
    <w:rsid w:val="004446AA"/>
    <w:rsid w:val="00444B35"/>
    <w:rsid w:val="00445F68"/>
    <w:rsid w:val="00446C91"/>
    <w:rsid w:val="00446F3A"/>
    <w:rsid w:val="00447414"/>
    <w:rsid w:val="00450496"/>
    <w:rsid w:val="004518A3"/>
    <w:rsid w:val="00451E0B"/>
    <w:rsid w:val="00451FDA"/>
    <w:rsid w:val="00452259"/>
    <w:rsid w:val="0045422E"/>
    <w:rsid w:val="00454E9D"/>
    <w:rsid w:val="0045547D"/>
    <w:rsid w:val="00457942"/>
    <w:rsid w:val="0046069F"/>
    <w:rsid w:val="0046073D"/>
    <w:rsid w:val="00460F45"/>
    <w:rsid w:val="0046116F"/>
    <w:rsid w:val="004618A8"/>
    <w:rsid w:val="00461ED4"/>
    <w:rsid w:val="004624B3"/>
    <w:rsid w:val="0046285A"/>
    <w:rsid w:val="004654D3"/>
    <w:rsid w:val="00465AEA"/>
    <w:rsid w:val="00465D7D"/>
    <w:rsid w:val="00466CBC"/>
    <w:rsid w:val="00466D39"/>
    <w:rsid w:val="0047083B"/>
    <w:rsid w:val="00471702"/>
    <w:rsid w:val="004717D3"/>
    <w:rsid w:val="004719BF"/>
    <w:rsid w:val="0047215E"/>
    <w:rsid w:val="004725F9"/>
    <w:rsid w:val="004736A0"/>
    <w:rsid w:val="00473D86"/>
    <w:rsid w:val="00473E53"/>
    <w:rsid w:val="00476BDB"/>
    <w:rsid w:val="0047736C"/>
    <w:rsid w:val="00480C18"/>
    <w:rsid w:val="004815E9"/>
    <w:rsid w:val="00481C88"/>
    <w:rsid w:val="00484901"/>
    <w:rsid w:val="0048598E"/>
    <w:rsid w:val="00485FEF"/>
    <w:rsid w:val="00486517"/>
    <w:rsid w:val="00487062"/>
    <w:rsid w:val="004872BD"/>
    <w:rsid w:val="0048772A"/>
    <w:rsid w:val="00487825"/>
    <w:rsid w:val="00490669"/>
    <w:rsid w:val="00491742"/>
    <w:rsid w:val="004928D7"/>
    <w:rsid w:val="00493EA1"/>
    <w:rsid w:val="0049465C"/>
    <w:rsid w:val="00494BC2"/>
    <w:rsid w:val="00495287"/>
    <w:rsid w:val="00495A09"/>
    <w:rsid w:val="004A16A4"/>
    <w:rsid w:val="004A2E5C"/>
    <w:rsid w:val="004A31A8"/>
    <w:rsid w:val="004A3A04"/>
    <w:rsid w:val="004A3A6E"/>
    <w:rsid w:val="004A52BF"/>
    <w:rsid w:val="004A5601"/>
    <w:rsid w:val="004A5E11"/>
    <w:rsid w:val="004B0FFE"/>
    <w:rsid w:val="004B180A"/>
    <w:rsid w:val="004B24CA"/>
    <w:rsid w:val="004B26D9"/>
    <w:rsid w:val="004B3629"/>
    <w:rsid w:val="004B3828"/>
    <w:rsid w:val="004B3A6B"/>
    <w:rsid w:val="004B488F"/>
    <w:rsid w:val="004B4A7C"/>
    <w:rsid w:val="004B6366"/>
    <w:rsid w:val="004C1674"/>
    <w:rsid w:val="004C395D"/>
    <w:rsid w:val="004C3D41"/>
    <w:rsid w:val="004C422A"/>
    <w:rsid w:val="004C7143"/>
    <w:rsid w:val="004D13EF"/>
    <w:rsid w:val="004D1695"/>
    <w:rsid w:val="004D1A3C"/>
    <w:rsid w:val="004D21EF"/>
    <w:rsid w:val="004D2938"/>
    <w:rsid w:val="004D2AD0"/>
    <w:rsid w:val="004D3E51"/>
    <w:rsid w:val="004D74C6"/>
    <w:rsid w:val="004D7D9D"/>
    <w:rsid w:val="004D7F63"/>
    <w:rsid w:val="004D7FB9"/>
    <w:rsid w:val="004E0035"/>
    <w:rsid w:val="004E00D5"/>
    <w:rsid w:val="004E248C"/>
    <w:rsid w:val="004E3490"/>
    <w:rsid w:val="004E458B"/>
    <w:rsid w:val="004E5417"/>
    <w:rsid w:val="004E5CAC"/>
    <w:rsid w:val="004E61CD"/>
    <w:rsid w:val="004E79E6"/>
    <w:rsid w:val="004F1520"/>
    <w:rsid w:val="004F1B32"/>
    <w:rsid w:val="004F202B"/>
    <w:rsid w:val="004F2A1C"/>
    <w:rsid w:val="004F37D3"/>
    <w:rsid w:val="004F3C28"/>
    <w:rsid w:val="004F4549"/>
    <w:rsid w:val="004F47CB"/>
    <w:rsid w:val="004F4A19"/>
    <w:rsid w:val="004F6F02"/>
    <w:rsid w:val="004F6F34"/>
    <w:rsid w:val="004F736A"/>
    <w:rsid w:val="004F7491"/>
    <w:rsid w:val="005001B8"/>
    <w:rsid w:val="0050053E"/>
    <w:rsid w:val="00501000"/>
    <w:rsid w:val="00501377"/>
    <w:rsid w:val="00501990"/>
    <w:rsid w:val="005019E2"/>
    <w:rsid w:val="00502529"/>
    <w:rsid w:val="00502559"/>
    <w:rsid w:val="005028AD"/>
    <w:rsid w:val="00502A33"/>
    <w:rsid w:val="00502C50"/>
    <w:rsid w:val="00503856"/>
    <w:rsid w:val="0050460E"/>
    <w:rsid w:val="00504658"/>
    <w:rsid w:val="005048EB"/>
    <w:rsid w:val="00504F4C"/>
    <w:rsid w:val="00505AE3"/>
    <w:rsid w:val="00505FBD"/>
    <w:rsid w:val="00506488"/>
    <w:rsid w:val="0050694C"/>
    <w:rsid w:val="00506AAA"/>
    <w:rsid w:val="005076C6"/>
    <w:rsid w:val="00507F60"/>
    <w:rsid w:val="0051059F"/>
    <w:rsid w:val="00512DFC"/>
    <w:rsid w:val="00512F2D"/>
    <w:rsid w:val="005136A0"/>
    <w:rsid w:val="00514862"/>
    <w:rsid w:val="00516062"/>
    <w:rsid w:val="005161FB"/>
    <w:rsid w:val="00516503"/>
    <w:rsid w:val="00516796"/>
    <w:rsid w:val="00521094"/>
    <w:rsid w:val="00521D87"/>
    <w:rsid w:val="00522202"/>
    <w:rsid w:val="0052244C"/>
    <w:rsid w:val="005236EB"/>
    <w:rsid w:val="0052431B"/>
    <w:rsid w:val="00525FCD"/>
    <w:rsid w:val="00526181"/>
    <w:rsid w:val="00526476"/>
    <w:rsid w:val="00526650"/>
    <w:rsid w:val="005267CE"/>
    <w:rsid w:val="005278EA"/>
    <w:rsid w:val="00532795"/>
    <w:rsid w:val="005337EF"/>
    <w:rsid w:val="00533B5E"/>
    <w:rsid w:val="005341D2"/>
    <w:rsid w:val="0053538E"/>
    <w:rsid w:val="00535ADF"/>
    <w:rsid w:val="00536602"/>
    <w:rsid w:val="00536B29"/>
    <w:rsid w:val="00537127"/>
    <w:rsid w:val="00540374"/>
    <w:rsid w:val="0054074D"/>
    <w:rsid w:val="005408C9"/>
    <w:rsid w:val="00540997"/>
    <w:rsid w:val="005420AB"/>
    <w:rsid w:val="00542143"/>
    <w:rsid w:val="00544985"/>
    <w:rsid w:val="00544A91"/>
    <w:rsid w:val="00544CF9"/>
    <w:rsid w:val="00544F14"/>
    <w:rsid w:val="005460C3"/>
    <w:rsid w:val="005475BC"/>
    <w:rsid w:val="00550B73"/>
    <w:rsid w:val="00551C8A"/>
    <w:rsid w:val="00552A47"/>
    <w:rsid w:val="00552F73"/>
    <w:rsid w:val="00554129"/>
    <w:rsid w:val="005554E4"/>
    <w:rsid w:val="00556414"/>
    <w:rsid w:val="00556741"/>
    <w:rsid w:val="00557441"/>
    <w:rsid w:val="0055774D"/>
    <w:rsid w:val="005617D9"/>
    <w:rsid w:val="00562244"/>
    <w:rsid w:val="005625D1"/>
    <w:rsid w:val="00562773"/>
    <w:rsid w:val="00562E54"/>
    <w:rsid w:val="00563028"/>
    <w:rsid w:val="00564495"/>
    <w:rsid w:val="005647EF"/>
    <w:rsid w:val="0056496C"/>
    <w:rsid w:val="0056527D"/>
    <w:rsid w:val="0056562E"/>
    <w:rsid w:val="00565C3D"/>
    <w:rsid w:val="00566820"/>
    <w:rsid w:val="00566D50"/>
    <w:rsid w:val="005707A1"/>
    <w:rsid w:val="00572A61"/>
    <w:rsid w:val="005743FB"/>
    <w:rsid w:val="00574CA4"/>
    <w:rsid w:val="00575725"/>
    <w:rsid w:val="00575F34"/>
    <w:rsid w:val="00576873"/>
    <w:rsid w:val="00576DD7"/>
    <w:rsid w:val="005770F2"/>
    <w:rsid w:val="0058002D"/>
    <w:rsid w:val="0058026C"/>
    <w:rsid w:val="0058052A"/>
    <w:rsid w:val="005806F8"/>
    <w:rsid w:val="005807CB"/>
    <w:rsid w:val="00580E7F"/>
    <w:rsid w:val="005822B6"/>
    <w:rsid w:val="005823A6"/>
    <w:rsid w:val="00582DAC"/>
    <w:rsid w:val="0058460E"/>
    <w:rsid w:val="00585297"/>
    <w:rsid w:val="00585311"/>
    <w:rsid w:val="00590CE2"/>
    <w:rsid w:val="00591569"/>
    <w:rsid w:val="00593CB3"/>
    <w:rsid w:val="00593CE5"/>
    <w:rsid w:val="00593F21"/>
    <w:rsid w:val="00594143"/>
    <w:rsid w:val="00595C09"/>
    <w:rsid w:val="00596F0D"/>
    <w:rsid w:val="00597EED"/>
    <w:rsid w:val="005A038E"/>
    <w:rsid w:val="005A039E"/>
    <w:rsid w:val="005A2583"/>
    <w:rsid w:val="005A2748"/>
    <w:rsid w:val="005A3153"/>
    <w:rsid w:val="005A3356"/>
    <w:rsid w:val="005A3C6F"/>
    <w:rsid w:val="005A4939"/>
    <w:rsid w:val="005A5C39"/>
    <w:rsid w:val="005A7351"/>
    <w:rsid w:val="005A7EC7"/>
    <w:rsid w:val="005B07C9"/>
    <w:rsid w:val="005B3556"/>
    <w:rsid w:val="005B3AEC"/>
    <w:rsid w:val="005B3FB8"/>
    <w:rsid w:val="005B411D"/>
    <w:rsid w:val="005B4833"/>
    <w:rsid w:val="005B54A3"/>
    <w:rsid w:val="005B7BA8"/>
    <w:rsid w:val="005B7D7C"/>
    <w:rsid w:val="005C0979"/>
    <w:rsid w:val="005C0FD5"/>
    <w:rsid w:val="005C165B"/>
    <w:rsid w:val="005C2101"/>
    <w:rsid w:val="005C25E7"/>
    <w:rsid w:val="005C4737"/>
    <w:rsid w:val="005C4738"/>
    <w:rsid w:val="005C5DC4"/>
    <w:rsid w:val="005C5EBA"/>
    <w:rsid w:val="005C7B4C"/>
    <w:rsid w:val="005C7CBA"/>
    <w:rsid w:val="005C7D7A"/>
    <w:rsid w:val="005C7D80"/>
    <w:rsid w:val="005D03CE"/>
    <w:rsid w:val="005D0C41"/>
    <w:rsid w:val="005D20E8"/>
    <w:rsid w:val="005D2983"/>
    <w:rsid w:val="005D469A"/>
    <w:rsid w:val="005E018E"/>
    <w:rsid w:val="005E02E7"/>
    <w:rsid w:val="005E0BFF"/>
    <w:rsid w:val="005E25BB"/>
    <w:rsid w:val="005E292B"/>
    <w:rsid w:val="005E2B9A"/>
    <w:rsid w:val="005E3722"/>
    <w:rsid w:val="005E4148"/>
    <w:rsid w:val="005E45A2"/>
    <w:rsid w:val="005E5333"/>
    <w:rsid w:val="005E7608"/>
    <w:rsid w:val="005F0DA8"/>
    <w:rsid w:val="005F1416"/>
    <w:rsid w:val="005F1944"/>
    <w:rsid w:val="005F1AFF"/>
    <w:rsid w:val="005F268E"/>
    <w:rsid w:val="005F31B1"/>
    <w:rsid w:val="005F3A66"/>
    <w:rsid w:val="005F4512"/>
    <w:rsid w:val="005F482C"/>
    <w:rsid w:val="005F4F8D"/>
    <w:rsid w:val="005F688C"/>
    <w:rsid w:val="005F6FF7"/>
    <w:rsid w:val="005F7078"/>
    <w:rsid w:val="005F771E"/>
    <w:rsid w:val="00602607"/>
    <w:rsid w:val="00603283"/>
    <w:rsid w:val="0060469F"/>
    <w:rsid w:val="006051E4"/>
    <w:rsid w:val="00605775"/>
    <w:rsid w:val="00606A7C"/>
    <w:rsid w:val="00611790"/>
    <w:rsid w:val="00612A80"/>
    <w:rsid w:val="0061408D"/>
    <w:rsid w:val="006148BE"/>
    <w:rsid w:val="006149E0"/>
    <w:rsid w:val="00615BE6"/>
    <w:rsid w:val="006163F8"/>
    <w:rsid w:val="00616CF3"/>
    <w:rsid w:val="00617629"/>
    <w:rsid w:val="006202E7"/>
    <w:rsid w:val="0062200C"/>
    <w:rsid w:val="006234D3"/>
    <w:rsid w:val="006246D9"/>
    <w:rsid w:val="00626187"/>
    <w:rsid w:val="00630D8F"/>
    <w:rsid w:val="00632479"/>
    <w:rsid w:val="00633AE9"/>
    <w:rsid w:val="00633B5A"/>
    <w:rsid w:val="006356B0"/>
    <w:rsid w:val="006367BC"/>
    <w:rsid w:val="00640246"/>
    <w:rsid w:val="0064086B"/>
    <w:rsid w:val="00640DE7"/>
    <w:rsid w:val="00641AB1"/>
    <w:rsid w:val="006420B0"/>
    <w:rsid w:val="006438A6"/>
    <w:rsid w:val="00644071"/>
    <w:rsid w:val="006445B2"/>
    <w:rsid w:val="00646A30"/>
    <w:rsid w:val="00650646"/>
    <w:rsid w:val="00650E1D"/>
    <w:rsid w:val="00650F25"/>
    <w:rsid w:val="00651FC5"/>
    <w:rsid w:val="00653736"/>
    <w:rsid w:val="00654234"/>
    <w:rsid w:val="006543FF"/>
    <w:rsid w:val="00654605"/>
    <w:rsid w:val="00654B8F"/>
    <w:rsid w:val="00654D49"/>
    <w:rsid w:val="00656AE0"/>
    <w:rsid w:val="006578DB"/>
    <w:rsid w:val="00657C0C"/>
    <w:rsid w:val="00657F0B"/>
    <w:rsid w:val="0066067E"/>
    <w:rsid w:val="006618A1"/>
    <w:rsid w:val="00661DF3"/>
    <w:rsid w:val="0066232C"/>
    <w:rsid w:val="0066385B"/>
    <w:rsid w:val="0066398A"/>
    <w:rsid w:val="00663FF4"/>
    <w:rsid w:val="00664B5A"/>
    <w:rsid w:val="00664F5C"/>
    <w:rsid w:val="00665378"/>
    <w:rsid w:val="0066686F"/>
    <w:rsid w:val="00666DDE"/>
    <w:rsid w:val="00667908"/>
    <w:rsid w:val="00671334"/>
    <w:rsid w:val="006719E7"/>
    <w:rsid w:val="00671A38"/>
    <w:rsid w:val="006722AC"/>
    <w:rsid w:val="00673A9B"/>
    <w:rsid w:val="00674F37"/>
    <w:rsid w:val="00675139"/>
    <w:rsid w:val="00675EC9"/>
    <w:rsid w:val="006761BE"/>
    <w:rsid w:val="00676366"/>
    <w:rsid w:val="00676BA9"/>
    <w:rsid w:val="00676FC1"/>
    <w:rsid w:val="006770E1"/>
    <w:rsid w:val="0067711B"/>
    <w:rsid w:val="00681816"/>
    <w:rsid w:val="00681F33"/>
    <w:rsid w:val="00682E94"/>
    <w:rsid w:val="0068375D"/>
    <w:rsid w:val="006858FE"/>
    <w:rsid w:val="00690356"/>
    <w:rsid w:val="0069119E"/>
    <w:rsid w:val="00691381"/>
    <w:rsid w:val="0069193B"/>
    <w:rsid w:val="00692AB2"/>
    <w:rsid w:val="0069371A"/>
    <w:rsid w:val="00693C94"/>
    <w:rsid w:val="006A141B"/>
    <w:rsid w:val="006A15AD"/>
    <w:rsid w:val="006A1A65"/>
    <w:rsid w:val="006A2C79"/>
    <w:rsid w:val="006A3089"/>
    <w:rsid w:val="006A5988"/>
    <w:rsid w:val="006A6BE2"/>
    <w:rsid w:val="006A7772"/>
    <w:rsid w:val="006A7AE4"/>
    <w:rsid w:val="006B18CB"/>
    <w:rsid w:val="006B1FD6"/>
    <w:rsid w:val="006B3949"/>
    <w:rsid w:val="006B56F5"/>
    <w:rsid w:val="006B5852"/>
    <w:rsid w:val="006B7789"/>
    <w:rsid w:val="006C1FF2"/>
    <w:rsid w:val="006C3913"/>
    <w:rsid w:val="006C3C56"/>
    <w:rsid w:val="006C7198"/>
    <w:rsid w:val="006C73DA"/>
    <w:rsid w:val="006C7F3B"/>
    <w:rsid w:val="006D08B5"/>
    <w:rsid w:val="006D0C2A"/>
    <w:rsid w:val="006D1554"/>
    <w:rsid w:val="006D18E3"/>
    <w:rsid w:val="006D214C"/>
    <w:rsid w:val="006D3213"/>
    <w:rsid w:val="006D3A1E"/>
    <w:rsid w:val="006D3D3B"/>
    <w:rsid w:val="006D5E83"/>
    <w:rsid w:val="006D6C80"/>
    <w:rsid w:val="006E01A0"/>
    <w:rsid w:val="006E0A65"/>
    <w:rsid w:val="006E0BEE"/>
    <w:rsid w:val="006E12E1"/>
    <w:rsid w:val="006E1E48"/>
    <w:rsid w:val="006E382D"/>
    <w:rsid w:val="006E3CDA"/>
    <w:rsid w:val="006E44A6"/>
    <w:rsid w:val="006E477C"/>
    <w:rsid w:val="006E556C"/>
    <w:rsid w:val="006E7A1C"/>
    <w:rsid w:val="006F03CE"/>
    <w:rsid w:val="006F12FF"/>
    <w:rsid w:val="006F1EBB"/>
    <w:rsid w:val="006F2AB2"/>
    <w:rsid w:val="006F486B"/>
    <w:rsid w:val="006F4CA4"/>
    <w:rsid w:val="006F5EC0"/>
    <w:rsid w:val="006F6888"/>
    <w:rsid w:val="006F764E"/>
    <w:rsid w:val="00700111"/>
    <w:rsid w:val="007001E9"/>
    <w:rsid w:val="007009F3"/>
    <w:rsid w:val="00702D8B"/>
    <w:rsid w:val="007031A4"/>
    <w:rsid w:val="007047C4"/>
    <w:rsid w:val="007048C1"/>
    <w:rsid w:val="00704B53"/>
    <w:rsid w:val="007052FA"/>
    <w:rsid w:val="0070663A"/>
    <w:rsid w:val="00706B01"/>
    <w:rsid w:val="00707015"/>
    <w:rsid w:val="007119A5"/>
    <w:rsid w:val="00711DA8"/>
    <w:rsid w:val="00712D3E"/>
    <w:rsid w:val="00712EB3"/>
    <w:rsid w:val="0071364C"/>
    <w:rsid w:val="007136E9"/>
    <w:rsid w:val="007141A7"/>
    <w:rsid w:val="00714B52"/>
    <w:rsid w:val="00714C18"/>
    <w:rsid w:val="00715832"/>
    <w:rsid w:val="00716790"/>
    <w:rsid w:val="00720429"/>
    <w:rsid w:val="007218DA"/>
    <w:rsid w:val="00721936"/>
    <w:rsid w:val="00721953"/>
    <w:rsid w:val="00722BC3"/>
    <w:rsid w:val="00723411"/>
    <w:rsid w:val="007236E9"/>
    <w:rsid w:val="007251F4"/>
    <w:rsid w:val="007257F5"/>
    <w:rsid w:val="00725C38"/>
    <w:rsid w:val="007264F6"/>
    <w:rsid w:val="00727949"/>
    <w:rsid w:val="00730E7B"/>
    <w:rsid w:val="00731FDA"/>
    <w:rsid w:val="0073385D"/>
    <w:rsid w:val="0073388A"/>
    <w:rsid w:val="00735E98"/>
    <w:rsid w:val="0073662C"/>
    <w:rsid w:val="007375B7"/>
    <w:rsid w:val="00740C4F"/>
    <w:rsid w:val="00741046"/>
    <w:rsid w:val="0074210A"/>
    <w:rsid w:val="0074220C"/>
    <w:rsid w:val="00742967"/>
    <w:rsid w:val="007440BD"/>
    <w:rsid w:val="00744310"/>
    <w:rsid w:val="007448D1"/>
    <w:rsid w:val="00744A81"/>
    <w:rsid w:val="00746B69"/>
    <w:rsid w:val="00747167"/>
    <w:rsid w:val="007515D6"/>
    <w:rsid w:val="00751859"/>
    <w:rsid w:val="0075473E"/>
    <w:rsid w:val="00755394"/>
    <w:rsid w:val="00755A92"/>
    <w:rsid w:val="00756665"/>
    <w:rsid w:val="00756C37"/>
    <w:rsid w:val="00757B20"/>
    <w:rsid w:val="00760D30"/>
    <w:rsid w:val="0076107F"/>
    <w:rsid w:val="007619D2"/>
    <w:rsid w:val="00761A3D"/>
    <w:rsid w:val="00761F1A"/>
    <w:rsid w:val="007636D3"/>
    <w:rsid w:val="00765132"/>
    <w:rsid w:val="00766938"/>
    <w:rsid w:val="007669CF"/>
    <w:rsid w:val="00767426"/>
    <w:rsid w:val="007676F7"/>
    <w:rsid w:val="00767B9C"/>
    <w:rsid w:val="00771783"/>
    <w:rsid w:val="007718AA"/>
    <w:rsid w:val="00773594"/>
    <w:rsid w:val="00774AB8"/>
    <w:rsid w:val="00774D85"/>
    <w:rsid w:val="007756A2"/>
    <w:rsid w:val="00775806"/>
    <w:rsid w:val="007758BB"/>
    <w:rsid w:val="00775BC2"/>
    <w:rsid w:val="00777D54"/>
    <w:rsid w:val="00781850"/>
    <w:rsid w:val="00781B08"/>
    <w:rsid w:val="00781F4F"/>
    <w:rsid w:val="00783E0D"/>
    <w:rsid w:val="00784A78"/>
    <w:rsid w:val="00785A8B"/>
    <w:rsid w:val="00785B1B"/>
    <w:rsid w:val="00785C88"/>
    <w:rsid w:val="00785FAD"/>
    <w:rsid w:val="007877C8"/>
    <w:rsid w:val="00790BC0"/>
    <w:rsid w:val="00790D5C"/>
    <w:rsid w:val="00791C8A"/>
    <w:rsid w:val="00792201"/>
    <w:rsid w:val="0079287E"/>
    <w:rsid w:val="00792BCF"/>
    <w:rsid w:val="00793175"/>
    <w:rsid w:val="0079338C"/>
    <w:rsid w:val="00795090"/>
    <w:rsid w:val="007957DC"/>
    <w:rsid w:val="00797053"/>
    <w:rsid w:val="0079754C"/>
    <w:rsid w:val="00797E58"/>
    <w:rsid w:val="007A05A5"/>
    <w:rsid w:val="007A1D06"/>
    <w:rsid w:val="007A2E13"/>
    <w:rsid w:val="007A3A5C"/>
    <w:rsid w:val="007A3B60"/>
    <w:rsid w:val="007A3B9E"/>
    <w:rsid w:val="007A3DDE"/>
    <w:rsid w:val="007A5C20"/>
    <w:rsid w:val="007A63BE"/>
    <w:rsid w:val="007A6593"/>
    <w:rsid w:val="007A6C53"/>
    <w:rsid w:val="007A72B6"/>
    <w:rsid w:val="007A760A"/>
    <w:rsid w:val="007A7A2D"/>
    <w:rsid w:val="007B13E5"/>
    <w:rsid w:val="007B163C"/>
    <w:rsid w:val="007B3A89"/>
    <w:rsid w:val="007B58FD"/>
    <w:rsid w:val="007B783A"/>
    <w:rsid w:val="007C02B9"/>
    <w:rsid w:val="007C0C6C"/>
    <w:rsid w:val="007C11D2"/>
    <w:rsid w:val="007C1B92"/>
    <w:rsid w:val="007C22BE"/>
    <w:rsid w:val="007C6197"/>
    <w:rsid w:val="007C6AE4"/>
    <w:rsid w:val="007C6C08"/>
    <w:rsid w:val="007C7CC8"/>
    <w:rsid w:val="007D076B"/>
    <w:rsid w:val="007D0C6A"/>
    <w:rsid w:val="007D175F"/>
    <w:rsid w:val="007D2A7E"/>
    <w:rsid w:val="007D2EA5"/>
    <w:rsid w:val="007D3658"/>
    <w:rsid w:val="007D3E6E"/>
    <w:rsid w:val="007D4398"/>
    <w:rsid w:val="007D50F0"/>
    <w:rsid w:val="007D546C"/>
    <w:rsid w:val="007D6E8A"/>
    <w:rsid w:val="007E08EC"/>
    <w:rsid w:val="007E1373"/>
    <w:rsid w:val="007E162B"/>
    <w:rsid w:val="007E171C"/>
    <w:rsid w:val="007E2BCE"/>
    <w:rsid w:val="007E2C14"/>
    <w:rsid w:val="007E5070"/>
    <w:rsid w:val="007E60DD"/>
    <w:rsid w:val="007E68F1"/>
    <w:rsid w:val="007E6BCC"/>
    <w:rsid w:val="007E77A7"/>
    <w:rsid w:val="007F0B38"/>
    <w:rsid w:val="007F1F25"/>
    <w:rsid w:val="007F24B8"/>
    <w:rsid w:val="007F437D"/>
    <w:rsid w:val="007F4FA8"/>
    <w:rsid w:val="007F581E"/>
    <w:rsid w:val="007F5B1D"/>
    <w:rsid w:val="007F69CA"/>
    <w:rsid w:val="007F6D8D"/>
    <w:rsid w:val="0080299F"/>
    <w:rsid w:val="00806938"/>
    <w:rsid w:val="00806F69"/>
    <w:rsid w:val="008071C4"/>
    <w:rsid w:val="00807DDC"/>
    <w:rsid w:val="0081151A"/>
    <w:rsid w:val="00813A70"/>
    <w:rsid w:val="00813BC3"/>
    <w:rsid w:val="00813E2D"/>
    <w:rsid w:val="0081421C"/>
    <w:rsid w:val="008148ED"/>
    <w:rsid w:val="00815DE1"/>
    <w:rsid w:val="008164C3"/>
    <w:rsid w:val="00816CA3"/>
    <w:rsid w:val="00816D93"/>
    <w:rsid w:val="00817917"/>
    <w:rsid w:val="00817EC7"/>
    <w:rsid w:val="008206D7"/>
    <w:rsid w:val="008214F3"/>
    <w:rsid w:val="00822891"/>
    <w:rsid w:val="00822F84"/>
    <w:rsid w:val="008237E2"/>
    <w:rsid w:val="00824CF8"/>
    <w:rsid w:val="0082658C"/>
    <w:rsid w:val="00826B82"/>
    <w:rsid w:val="00827949"/>
    <w:rsid w:val="00827B22"/>
    <w:rsid w:val="008316ED"/>
    <w:rsid w:val="00831CA5"/>
    <w:rsid w:val="00832C45"/>
    <w:rsid w:val="0083437F"/>
    <w:rsid w:val="00836A05"/>
    <w:rsid w:val="008374B5"/>
    <w:rsid w:val="00837A6D"/>
    <w:rsid w:val="00837E12"/>
    <w:rsid w:val="008408E8"/>
    <w:rsid w:val="00841190"/>
    <w:rsid w:val="00842D3C"/>
    <w:rsid w:val="00842F37"/>
    <w:rsid w:val="00843651"/>
    <w:rsid w:val="00843AAA"/>
    <w:rsid w:val="00843B25"/>
    <w:rsid w:val="008449CA"/>
    <w:rsid w:val="00844C09"/>
    <w:rsid w:val="00845744"/>
    <w:rsid w:val="00846159"/>
    <w:rsid w:val="00846257"/>
    <w:rsid w:val="0085001B"/>
    <w:rsid w:val="008501FE"/>
    <w:rsid w:val="00852843"/>
    <w:rsid w:val="0085433A"/>
    <w:rsid w:val="00855125"/>
    <w:rsid w:val="00855CD4"/>
    <w:rsid w:val="00855E39"/>
    <w:rsid w:val="00856422"/>
    <w:rsid w:val="00856A9A"/>
    <w:rsid w:val="008571A4"/>
    <w:rsid w:val="00857430"/>
    <w:rsid w:val="00857944"/>
    <w:rsid w:val="00857CB5"/>
    <w:rsid w:val="008600E8"/>
    <w:rsid w:val="008609ED"/>
    <w:rsid w:val="00862672"/>
    <w:rsid w:val="00863659"/>
    <w:rsid w:val="008643FC"/>
    <w:rsid w:val="008678A6"/>
    <w:rsid w:val="00870492"/>
    <w:rsid w:val="0087050F"/>
    <w:rsid w:val="008712E9"/>
    <w:rsid w:val="0087138F"/>
    <w:rsid w:val="00872AAB"/>
    <w:rsid w:val="0087358A"/>
    <w:rsid w:val="00873F49"/>
    <w:rsid w:val="008751B0"/>
    <w:rsid w:val="008768C3"/>
    <w:rsid w:val="00876ADE"/>
    <w:rsid w:val="00876CF5"/>
    <w:rsid w:val="008770BC"/>
    <w:rsid w:val="00877F71"/>
    <w:rsid w:val="00880150"/>
    <w:rsid w:val="00881D1F"/>
    <w:rsid w:val="00881F6C"/>
    <w:rsid w:val="00882329"/>
    <w:rsid w:val="008825E1"/>
    <w:rsid w:val="008834D3"/>
    <w:rsid w:val="00883F8B"/>
    <w:rsid w:val="008840B9"/>
    <w:rsid w:val="00884C62"/>
    <w:rsid w:val="00885EA3"/>
    <w:rsid w:val="00885F9D"/>
    <w:rsid w:val="008864C3"/>
    <w:rsid w:val="00887B1B"/>
    <w:rsid w:val="00890011"/>
    <w:rsid w:val="0089190F"/>
    <w:rsid w:val="00893304"/>
    <w:rsid w:val="008938DA"/>
    <w:rsid w:val="0089468D"/>
    <w:rsid w:val="008946A7"/>
    <w:rsid w:val="00895559"/>
    <w:rsid w:val="00896008"/>
    <w:rsid w:val="008973A6"/>
    <w:rsid w:val="008A103C"/>
    <w:rsid w:val="008A1E91"/>
    <w:rsid w:val="008A207C"/>
    <w:rsid w:val="008A3B8C"/>
    <w:rsid w:val="008A4AA2"/>
    <w:rsid w:val="008A564F"/>
    <w:rsid w:val="008A572C"/>
    <w:rsid w:val="008A5915"/>
    <w:rsid w:val="008A5A41"/>
    <w:rsid w:val="008A60D5"/>
    <w:rsid w:val="008A6208"/>
    <w:rsid w:val="008A688E"/>
    <w:rsid w:val="008B0442"/>
    <w:rsid w:val="008B0B5A"/>
    <w:rsid w:val="008B0B80"/>
    <w:rsid w:val="008B10CD"/>
    <w:rsid w:val="008B1600"/>
    <w:rsid w:val="008B1E88"/>
    <w:rsid w:val="008B32F4"/>
    <w:rsid w:val="008B3F15"/>
    <w:rsid w:val="008B3F24"/>
    <w:rsid w:val="008B44D0"/>
    <w:rsid w:val="008B47DB"/>
    <w:rsid w:val="008B4C11"/>
    <w:rsid w:val="008B4C8B"/>
    <w:rsid w:val="008B5860"/>
    <w:rsid w:val="008B7FCD"/>
    <w:rsid w:val="008C0A91"/>
    <w:rsid w:val="008C1147"/>
    <w:rsid w:val="008C1DFC"/>
    <w:rsid w:val="008C1FC1"/>
    <w:rsid w:val="008C23D3"/>
    <w:rsid w:val="008C2760"/>
    <w:rsid w:val="008C2C58"/>
    <w:rsid w:val="008C34F5"/>
    <w:rsid w:val="008C3A6E"/>
    <w:rsid w:val="008C4EAC"/>
    <w:rsid w:val="008C58BF"/>
    <w:rsid w:val="008C60A6"/>
    <w:rsid w:val="008C6EC3"/>
    <w:rsid w:val="008D066D"/>
    <w:rsid w:val="008D1561"/>
    <w:rsid w:val="008D209F"/>
    <w:rsid w:val="008D3310"/>
    <w:rsid w:val="008D52B5"/>
    <w:rsid w:val="008D5A4B"/>
    <w:rsid w:val="008D6339"/>
    <w:rsid w:val="008D64CC"/>
    <w:rsid w:val="008D70A6"/>
    <w:rsid w:val="008D7922"/>
    <w:rsid w:val="008D7AA1"/>
    <w:rsid w:val="008D7E18"/>
    <w:rsid w:val="008E1DB5"/>
    <w:rsid w:val="008E21B0"/>
    <w:rsid w:val="008E41B3"/>
    <w:rsid w:val="008E5ACF"/>
    <w:rsid w:val="008E6351"/>
    <w:rsid w:val="008E6995"/>
    <w:rsid w:val="008E69F0"/>
    <w:rsid w:val="008E6AB4"/>
    <w:rsid w:val="008E7713"/>
    <w:rsid w:val="008F0182"/>
    <w:rsid w:val="008F20B0"/>
    <w:rsid w:val="008F2D98"/>
    <w:rsid w:val="008F2E0C"/>
    <w:rsid w:val="008F41E5"/>
    <w:rsid w:val="008F45DC"/>
    <w:rsid w:val="008F4D07"/>
    <w:rsid w:val="008F5050"/>
    <w:rsid w:val="008F5609"/>
    <w:rsid w:val="008F5C81"/>
    <w:rsid w:val="008F6001"/>
    <w:rsid w:val="008F62E2"/>
    <w:rsid w:val="008F760E"/>
    <w:rsid w:val="00900219"/>
    <w:rsid w:val="00900D72"/>
    <w:rsid w:val="00901315"/>
    <w:rsid w:val="0090272B"/>
    <w:rsid w:val="00905A50"/>
    <w:rsid w:val="00906235"/>
    <w:rsid w:val="00907AC2"/>
    <w:rsid w:val="009100E0"/>
    <w:rsid w:val="009118DA"/>
    <w:rsid w:val="00912766"/>
    <w:rsid w:val="009138BB"/>
    <w:rsid w:val="009139B7"/>
    <w:rsid w:val="009146BE"/>
    <w:rsid w:val="009154B3"/>
    <w:rsid w:val="0091600B"/>
    <w:rsid w:val="00916C23"/>
    <w:rsid w:val="00917E88"/>
    <w:rsid w:val="00920C04"/>
    <w:rsid w:val="009219EE"/>
    <w:rsid w:val="00921CB4"/>
    <w:rsid w:val="00923A74"/>
    <w:rsid w:val="00923D9A"/>
    <w:rsid w:val="00923EB7"/>
    <w:rsid w:val="00924FBE"/>
    <w:rsid w:val="0092587E"/>
    <w:rsid w:val="00926933"/>
    <w:rsid w:val="00927F77"/>
    <w:rsid w:val="0093010C"/>
    <w:rsid w:val="00930515"/>
    <w:rsid w:val="00931863"/>
    <w:rsid w:val="00932648"/>
    <w:rsid w:val="0093338B"/>
    <w:rsid w:val="009370DD"/>
    <w:rsid w:val="00937B29"/>
    <w:rsid w:val="00942055"/>
    <w:rsid w:val="009426B3"/>
    <w:rsid w:val="0094277F"/>
    <w:rsid w:val="00942F48"/>
    <w:rsid w:val="009434A0"/>
    <w:rsid w:val="009442C8"/>
    <w:rsid w:val="00944A7A"/>
    <w:rsid w:val="009456A7"/>
    <w:rsid w:val="009457DB"/>
    <w:rsid w:val="00945EE6"/>
    <w:rsid w:val="00946604"/>
    <w:rsid w:val="009466B4"/>
    <w:rsid w:val="00946AAE"/>
    <w:rsid w:val="00947449"/>
    <w:rsid w:val="0095042A"/>
    <w:rsid w:val="0095173D"/>
    <w:rsid w:val="0095210A"/>
    <w:rsid w:val="00953461"/>
    <w:rsid w:val="0095462C"/>
    <w:rsid w:val="00954D27"/>
    <w:rsid w:val="00954DBE"/>
    <w:rsid w:val="009554C6"/>
    <w:rsid w:val="0095601E"/>
    <w:rsid w:val="009562DB"/>
    <w:rsid w:val="009566BD"/>
    <w:rsid w:val="009571DD"/>
    <w:rsid w:val="00957EC6"/>
    <w:rsid w:val="0096076A"/>
    <w:rsid w:val="0096160E"/>
    <w:rsid w:val="0096206D"/>
    <w:rsid w:val="009627A7"/>
    <w:rsid w:val="00962FC6"/>
    <w:rsid w:val="009633A4"/>
    <w:rsid w:val="00963A73"/>
    <w:rsid w:val="00964A43"/>
    <w:rsid w:val="009659AE"/>
    <w:rsid w:val="0096605C"/>
    <w:rsid w:val="00966600"/>
    <w:rsid w:val="00966DDD"/>
    <w:rsid w:val="00967A88"/>
    <w:rsid w:val="00967DCC"/>
    <w:rsid w:val="009700F8"/>
    <w:rsid w:val="00970D1D"/>
    <w:rsid w:val="00970E71"/>
    <w:rsid w:val="00971543"/>
    <w:rsid w:val="0097268C"/>
    <w:rsid w:val="00972E57"/>
    <w:rsid w:val="00973512"/>
    <w:rsid w:val="009738B3"/>
    <w:rsid w:val="00973D47"/>
    <w:rsid w:val="00973DE4"/>
    <w:rsid w:val="00977E64"/>
    <w:rsid w:val="009803F4"/>
    <w:rsid w:val="0098130B"/>
    <w:rsid w:val="00981597"/>
    <w:rsid w:val="0098373A"/>
    <w:rsid w:val="00983AE8"/>
    <w:rsid w:val="00983C41"/>
    <w:rsid w:val="009863F0"/>
    <w:rsid w:val="00986460"/>
    <w:rsid w:val="00986D99"/>
    <w:rsid w:val="00986E47"/>
    <w:rsid w:val="009906FC"/>
    <w:rsid w:val="009911BB"/>
    <w:rsid w:val="00991A9E"/>
    <w:rsid w:val="00991C7F"/>
    <w:rsid w:val="00992EA8"/>
    <w:rsid w:val="00993512"/>
    <w:rsid w:val="009939D5"/>
    <w:rsid w:val="00993DC2"/>
    <w:rsid w:val="009943A5"/>
    <w:rsid w:val="009952DD"/>
    <w:rsid w:val="009965E0"/>
    <w:rsid w:val="00996917"/>
    <w:rsid w:val="00996ACE"/>
    <w:rsid w:val="009973EB"/>
    <w:rsid w:val="009A0B2B"/>
    <w:rsid w:val="009A0F8F"/>
    <w:rsid w:val="009A15B7"/>
    <w:rsid w:val="009A2A49"/>
    <w:rsid w:val="009A3DAE"/>
    <w:rsid w:val="009A4467"/>
    <w:rsid w:val="009A4B92"/>
    <w:rsid w:val="009A4D7B"/>
    <w:rsid w:val="009A6746"/>
    <w:rsid w:val="009A71CC"/>
    <w:rsid w:val="009A747D"/>
    <w:rsid w:val="009B3CF5"/>
    <w:rsid w:val="009B4A3E"/>
    <w:rsid w:val="009B50B5"/>
    <w:rsid w:val="009B6576"/>
    <w:rsid w:val="009B723C"/>
    <w:rsid w:val="009C0948"/>
    <w:rsid w:val="009C13B1"/>
    <w:rsid w:val="009C1BC6"/>
    <w:rsid w:val="009C2760"/>
    <w:rsid w:val="009C350B"/>
    <w:rsid w:val="009C39F9"/>
    <w:rsid w:val="009C402B"/>
    <w:rsid w:val="009C4D04"/>
    <w:rsid w:val="009C4E26"/>
    <w:rsid w:val="009C5494"/>
    <w:rsid w:val="009C58DA"/>
    <w:rsid w:val="009C657B"/>
    <w:rsid w:val="009C74ED"/>
    <w:rsid w:val="009C7F38"/>
    <w:rsid w:val="009D0DE5"/>
    <w:rsid w:val="009D0E54"/>
    <w:rsid w:val="009D1ACD"/>
    <w:rsid w:val="009D20D6"/>
    <w:rsid w:val="009D2110"/>
    <w:rsid w:val="009D24DB"/>
    <w:rsid w:val="009D3CAD"/>
    <w:rsid w:val="009D3CBA"/>
    <w:rsid w:val="009D50A6"/>
    <w:rsid w:val="009D6A54"/>
    <w:rsid w:val="009D7BB5"/>
    <w:rsid w:val="009E00CD"/>
    <w:rsid w:val="009E04AD"/>
    <w:rsid w:val="009E0A0E"/>
    <w:rsid w:val="009E131D"/>
    <w:rsid w:val="009E1EE9"/>
    <w:rsid w:val="009E223F"/>
    <w:rsid w:val="009E2950"/>
    <w:rsid w:val="009E4622"/>
    <w:rsid w:val="009E4896"/>
    <w:rsid w:val="009E4B3E"/>
    <w:rsid w:val="009E5119"/>
    <w:rsid w:val="009E5DD5"/>
    <w:rsid w:val="009E6147"/>
    <w:rsid w:val="009E67FE"/>
    <w:rsid w:val="009E6F34"/>
    <w:rsid w:val="009E72EB"/>
    <w:rsid w:val="009F082A"/>
    <w:rsid w:val="009F191F"/>
    <w:rsid w:val="009F1BD9"/>
    <w:rsid w:val="009F1C69"/>
    <w:rsid w:val="009F2336"/>
    <w:rsid w:val="009F2AFF"/>
    <w:rsid w:val="009F3401"/>
    <w:rsid w:val="009F34FF"/>
    <w:rsid w:val="009F545E"/>
    <w:rsid w:val="009F5A17"/>
    <w:rsid w:val="009F6CDF"/>
    <w:rsid w:val="009F7D35"/>
    <w:rsid w:val="00A0040D"/>
    <w:rsid w:val="00A00C49"/>
    <w:rsid w:val="00A00DDB"/>
    <w:rsid w:val="00A014BC"/>
    <w:rsid w:val="00A01C55"/>
    <w:rsid w:val="00A01DF4"/>
    <w:rsid w:val="00A01EEF"/>
    <w:rsid w:val="00A02840"/>
    <w:rsid w:val="00A02EF3"/>
    <w:rsid w:val="00A030DB"/>
    <w:rsid w:val="00A053F4"/>
    <w:rsid w:val="00A056B7"/>
    <w:rsid w:val="00A064C8"/>
    <w:rsid w:val="00A0665E"/>
    <w:rsid w:val="00A06B0F"/>
    <w:rsid w:val="00A06DD8"/>
    <w:rsid w:val="00A070F6"/>
    <w:rsid w:val="00A072C3"/>
    <w:rsid w:val="00A07E9C"/>
    <w:rsid w:val="00A07FDA"/>
    <w:rsid w:val="00A1002B"/>
    <w:rsid w:val="00A10C86"/>
    <w:rsid w:val="00A112CE"/>
    <w:rsid w:val="00A119A2"/>
    <w:rsid w:val="00A119FE"/>
    <w:rsid w:val="00A13A3D"/>
    <w:rsid w:val="00A14262"/>
    <w:rsid w:val="00A149EB"/>
    <w:rsid w:val="00A14F5E"/>
    <w:rsid w:val="00A152D1"/>
    <w:rsid w:val="00A20342"/>
    <w:rsid w:val="00A2083A"/>
    <w:rsid w:val="00A22933"/>
    <w:rsid w:val="00A2371D"/>
    <w:rsid w:val="00A23974"/>
    <w:rsid w:val="00A25068"/>
    <w:rsid w:val="00A251F6"/>
    <w:rsid w:val="00A2548F"/>
    <w:rsid w:val="00A25939"/>
    <w:rsid w:val="00A25B92"/>
    <w:rsid w:val="00A26618"/>
    <w:rsid w:val="00A27DFF"/>
    <w:rsid w:val="00A27F3D"/>
    <w:rsid w:val="00A27FC7"/>
    <w:rsid w:val="00A310E6"/>
    <w:rsid w:val="00A32890"/>
    <w:rsid w:val="00A32E13"/>
    <w:rsid w:val="00A3389A"/>
    <w:rsid w:val="00A33E86"/>
    <w:rsid w:val="00A347F9"/>
    <w:rsid w:val="00A34B0A"/>
    <w:rsid w:val="00A34B6F"/>
    <w:rsid w:val="00A34BC5"/>
    <w:rsid w:val="00A35DF6"/>
    <w:rsid w:val="00A36008"/>
    <w:rsid w:val="00A363B6"/>
    <w:rsid w:val="00A366A3"/>
    <w:rsid w:val="00A37958"/>
    <w:rsid w:val="00A40576"/>
    <w:rsid w:val="00A40885"/>
    <w:rsid w:val="00A41907"/>
    <w:rsid w:val="00A428C0"/>
    <w:rsid w:val="00A4330D"/>
    <w:rsid w:val="00A4348C"/>
    <w:rsid w:val="00A43CD7"/>
    <w:rsid w:val="00A44218"/>
    <w:rsid w:val="00A45566"/>
    <w:rsid w:val="00A463B3"/>
    <w:rsid w:val="00A476C3"/>
    <w:rsid w:val="00A47AA0"/>
    <w:rsid w:val="00A501B2"/>
    <w:rsid w:val="00A501C3"/>
    <w:rsid w:val="00A5164D"/>
    <w:rsid w:val="00A518BD"/>
    <w:rsid w:val="00A51937"/>
    <w:rsid w:val="00A520A1"/>
    <w:rsid w:val="00A52A3F"/>
    <w:rsid w:val="00A52C34"/>
    <w:rsid w:val="00A53649"/>
    <w:rsid w:val="00A53988"/>
    <w:rsid w:val="00A53B6A"/>
    <w:rsid w:val="00A53DE1"/>
    <w:rsid w:val="00A544F7"/>
    <w:rsid w:val="00A553CF"/>
    <w:rsid w:val="00A55592"/>
    <w:rsid w:val="00A566AA"/>
    <w:rsid w:val="00A56DDE"/>
    <w:rsid w:val="00A573F3"/>
    <w:rsid w:val="00A57558"/>
    <w:rsid w:val="00A57D45"/>
    <w:rsid w:val="00A624ED"/>
    <w:rsid w:val="00A62E94"/>
    <w:rsid w:val="00A63440"/>
    <w:rsid w:val="00A63CC3"/>
    <w:rsid w:val="00A63FCF"/>
    <w:rsid w:val="00A65A4E"/>
    <w:rsid w:val="00A65F54"/>
    <w:rsid w:val="00A66C4B"/>
    <w:rsid w:val="00A71A5B"/>
    <w:rsid w:val="00A722C9"/>
    <w:rsid w:val="00A73ED5"/>
    <w:rsid w:val="00A73F5B"/>
    <w:rsid w:val="00A7459B"/>
    <w:rsid w:val="00A74AB5"/>
    <w:rsid w:val="00A74E14"/>
    <w:rsid w:val="00A75F52"/>
    <w:rsid w:val="00A76662"/>
    <w:rsid w:val="00A77BAB"/>
    <w:rsid w:val="00A77BDB"/>
    <w:rsid w:val="00A80FD3"/>
    <w:rsid w:val="00A81422"/>
    <w:rsid w:val="00A832E0"/>
    <w:rsid w:val="00A83383"/>
    <w:rsid w:val="00A840D6"/>
    <w:rsid w:val="00A8433C"/>
    <w:rsid w:val="00A85908"/>
    <w:rsid w:val="00A868AC"/>
    <w:rsid w:val="00A86FBE"/>
    <w:rsid w:val="00A87882"/>
    <w:rsid w:val="00A913C7"/>
    <w:rsid w:val="00A936C1"/>
    <w:rsid w:val="00A93FF3"/>
    <w:rsid w:val="00A94178"/>
    <w:rsid w:val="00A947FE"/>
    <w:rsid w:val="00A95FC7"/>
    <w:rsid w:val="00A95FEA"/>
    <w:rsid w:val="00A9693A"/>
    <w:rsid w:val="00A96C03"/>
    <w:rsid w:val="00A97BC3"/>
    <w:rsid w:val="00AA01B6"/>
    <w:rsid w:val="00AA062E"/>
    <w:rsid w:val="00AA0BF8"/>
    <w:rsid w:val="00AA312A"/>
    <w:rsid w:val="00AA373E"/>
    <w:rsid w:val="00AA3A05"/>
    <w:rsid w:val="00AA3B3C"/>
    <w:rsid w:val="00AA3BAA"/>
    <w:rsid w:val="00AA3FA5"/>
    <w:rsid w:val="00AA4197"/>
    <w:rsid w:val="00AA432B"/>
    <w:rsid w:val="00AA49D2"/>
    <w:rsid w:val="00AA59F1"/>
    <w:rsid w:val="00AA6056"/>
    <w:rsid w:val="00AA7BDF"/>
    <w:rsid w:val="00AA7F3D"/>
    <w:rsid w:val="00AB0832"/>
    <w:rsid w:val="00AB108A"/>
    <w:rsid w:val="00AB175D"/>
    <w:rsid w:val="00AB180A"/>
    <w:rsid w:val="00AB1AD2"/>
    <w:rsid w:val="00AB1E66"/>
    <w:rsid w:val="00AB228C"/>
    <w:rsid w:val="00AB2BB0"/>
    <w:rsid w:val="00AB3AF0"/>
    <w:rsid w:val="00AB4CCD"/>
    <w:rsid w:val="00AB5566"/>
    <w:rsid w:val="00AC018B"/>
    <w:rsid w:val="00AC3551"/>
    <w:rsid w:val="00AC4002"/>
    <w:rsid w:val="00AC494E"/>
    <w:rsid w:val="00AC547E"/>
    <w:rsid w:val="00AC5FD5"/>
    <w:rsid w:val="00AC7934"/>
    <w:rsid w:val="00AC795D"/>
    <w:rsid w:val="00AD0FDE"/>
    <w:rsid w:val="00AD450D"/>
    <w:rsid w:val="00AD46AA"/>
    <w:rsid w:val="00AD57CF"/>
    <w:rsid w:val="00AD645E"/>
    <w:rsid w:val="00AD70C7"/>
    <w:rsid w:val="00AD71BC"/>
    <w:rsid w:val="00AD7402"/>
    <w:rsid w:val="00AD7A5C"/>
    <w:rsid w:val="00AD7E1F"/>
    <w:rsid w:val="00AE02C8"/>
    <w:rsid w:val="00AE07D1"/>
    <w:rsid w:val="00AE129D"/>
    <w:rsid w:val="00AE132F"/>
    <w:rsid w:val="00AE1C07"/>
    <w:rsid w:val="00AE1FC8"/>
    <w:rsid w:val="00AE24FF"/>
    <w:rsid w:val="00AE30E6"/>
    <w:rsid w:val="00AE3F01"/>
    <w:rsid w:val="00AE3FAB"/>
    <w:rsid w:val="00AE4241"/>
    <w:rsid w:val="00AE7F37"/>
    <w:rsid w:val="00AF2926"/>
    <w:rsid w:val="00AF3A34"/>
    <w:rsid w:val="00AF3BE7"/>
    <w:rsid w:val="00AF4712"/>
    <w:rsid w:val="00AF5A7C"/>
    <w:rsid w:val="00AF5D95"/>
    <w:rsid w:val="00AF680E"/>
    <w:rsid w:val="00AF6DD1"/>
    <w:rsid w:val="00AF7424"/>
    <w:rsid w:val="00B00121"/>
    <w:rsid w:val="00B008B6"/>
    <w:rsid w:val="00B016A4"/>
    <w:rsid w:val="00B018A7"/>
    <w:rsid w:val="00B01E41"/>
    <w:rsid w:val="00B0234B"/>
    <w:rsid w:val="00B054A1"/>
    <w:rsid w:val="00B05AAA"/>
    <w:rsid w:val="00B06848"/>
    <w:rsid w:val="00B068B2"/>
    <w:rsid w:val="00B06926"/>
    <w:rsid w:val="00B0791A"/>
    <w:rsid w:val="00B122F0"/>
    <w:rsid w:val="00B13100"/>
    <w:rsid w:val="00B1449C"/>
    <w:rsid w:val="00B15DB6"/>
    <w:rsid w:val="00B1629C"/>
    <w:rsid w:val="00B162B7"/>
    <w:rsid w:val="00B17455"/>
    <w:rsid w:val="00B179A9"/>
    <w:rsid w:val="00B2056A"/>
    <w:rsid w:val="00B21BD2"/>
    <w:rsid w:val="00B21F44"/>
    <w:rsid w:val="00B22284"/>
    <w:rsid w:val="00B2239A"/>
    <w:rsid w:val="00B225E1"/>
    <w:rsid w:val="00B22958"/>
    <w:rsid w:val="00B24D66"/>
    <w:rsid w:val="00B25007"/>
    <w:rsid w:val="00B25354"/>
    <w:rsid w:val="00B259EC"/>
    <w:rsid w:val="00B25B71"/>
    <w:rsid w:val="00B26011"/>
    <w:rsid w:val="00B26580"/>
    <w:rsid w:val="00B27D75"/>
    <w:rsid w:val="00B27DAA"/>
    <w:rsid w:val="00B3026B"/>
    <w:rsid w:val="00B311FD"/>
    <w:rsid w:val="00B323E0"/>
    <w:rsid w:val="00B32CF0"/>
    <w:rsid w:val="00B337DA"/>
    <w:rsid w:val="00B34A9E"/>
    <w:rsid w:val="00B34DB9"/>
    <w:rsid w:val="00B3534A"/>
    <w:rsid w:val="00B35989"/>
    <w:rsid w:val="00B40B25"/>
    <w:rsid w:val="00B4144B"/>
    <w:rsid w:val="00B416F4"/>
    <w:rsid w:val="00B4202E"/>
    <w:rsid w:val="00B428C4"/>
    <w:rsid w:val="00B43608"/>
    <w:rsid w:val="00B443CB"/>
    <w:rsid w:val="00B4447B"/>
    <w:rsid w:val="00B446BB"/>
    <w:rsid w:val="00B44EE4"/>
    <w:rsid w:val="00B466D6"/>
    <w:rsid w:val="00B46DCC"/>
    <w:rsid w:val="00B46EE0"/>
    <w:rsid w:val="00B50416"/>
    <w:rsid w:val="00B506A1"/>
    <w:rsid w:val="00B5224A"/>
    <w:rsid w:val="00B54758"/>
    <w:rsid w:val="00B56DA9"/>
    <w:rsid w:val="00B57240"/>
    <w:rsid w:val="00B57724"/>
    <w:rsid w:val="00B57830"/>
    <w:rsid w:val="00B60BE1"/>
    <w:rsid w:val="00B60E28"/>
    <w:rsid w:val="00B6212A"/>
    <w:rsid w:val="00B623B0"/>
    <w:rsid w:val="00B6266E"/>
    <w:rsid w:val="00B62ED2"/>
    <w:rsid w:val="00B631E8"/>
    <w:rsid w:val="00B6338E"/>
    <w:rsid w:val="00B63B1B"/>
    <w:rsid w:val="00B63E55"/>
    <w:rsid w:val="00B64122"/>
    <w:rsid w:val="00B65E1B"/>
    <w:rsid w:val="00B6610E"/>
    <w:rsid w:val="00B66D35"/>
    <w:rsid w:val="00B6709A"/>
    <w:rsid w:val="00B67540"/>
    <w:rsid w:val="00B67AD2"/>
    <w:rsid w:val="00B704DE"/>
    <w:rsid w:val="00B7066A"/>
    <w:rsid w:val="00B70DF4"/>
    <w:rsid w:val="00B72134"/>
    <w:rsid w:val="00B72D32"/>
    <w:rsid w:val="00B73ABD"/>
    <w:rsid w:val="00B763E9"/>
    <w:rsid w:val="00B77241"/>
    <w:rsid w:val="00B77EF9"/>
    <w:rsid w:val="00B80EE9"/>
    <w:rsid w:val="00B80F08"/>
    <w:rsid w:val="00B82403"/>
    <w:rsid w:val="00B82849"/>
    <w:rsid w:val="00B853BF"/>
    <w:rsid w:val="00B90365"/>
    <w:rsid w:val="00B9158A"/>
    <w:rsid w:val="00B93125"/>
    <w:rsid w:val="00B93FDF"/>
    <w:rsid w:val="00B94976"/>
    <w:rsid w:val="00B9588F"/>
    <w:rsid w:val="00B96A31"/>
    <w:rsid w:val="00BA133D"/>
    <w:rsid w:val="00BA1467"/>
    <w:rsid w:val="00BA1BE2"/>
    <w:rsid w:val="00BA1FF7"/>
    <w:rsid w:val="00BA2547"/>
    <w:rsid w:val="00BA32B8"/>
    <w:rsid w:val="00BA4EE6"/>
    <w:rsid w:val="00BA5955"/>
    <w:rsid w:val="00BA6F13"/>
    <w:rsid w:val="00BA7CD6"/>
    <w:rsid w:val="00BB1628"/>
    <w:rsid w:val="00BB2DF3"/>
    <w:rsid w:val="00BB3B36"/>
    <w:rsid w:val="00BB4D58"/>
    <w:rsid w:val="00BB5676"/>
    <w:rsid w:val="00BB5D1D"/>
    <w:rsid w:val="00BB5E6D"/>
    <w:rsid w:val="00BB5F8F"/>
    <w:rsid w:val="00BC0961"/>
    <w:rsid w:val="00BC0E13"/>
    <w:rsid w:val="00BC19CC"/>
    <w:rsid w:val="00BC31D8"/>
    <w:rsid w:val="00BC3D2A"/>
    <w:rsid w:val="00BC4D01"/>
    <w:rsid w:val="00BC5A38"/>
    <w:rsid w:val="00BC653C"/>
    <w:rsid w:val="00BC6A19"/>
    <w:rsid w:val="00BC6FB7"/>
    <w:rsid w:val="00BD02B1"/>
    <w:rsid w:val="00BD2145"/>
    <w:rsid w:val="00BD2A5C"/>
    <w:rsid w:val="00BD3CB0"/>
    <w:rsid w:val="00BD461A"/>
    <w:rsid w:val="00BD4867"/>
    <w:rsid w:val="00BD4D24"/>
    <w:rsid w:val="00BD4EE0"/>
    <w:rsid w:val="00BD51E4"/>
    <w:rsid w:val="00BD5501"/>
    <w:rsid w:val="00BD6179"/>
    <w:rsid w:val="00BD6D32"/>
    <w:rsid w:val="00BD75FC"/>
    <w:rsid w:val="00BE11C2"/>
    <w:rsid w:val="00BE1C43"/>
    <w:rsid w:val="00BE3FA9"/>
    <w:rsid w:val="00BE480A"/>
    <w:rsid w:val="00BE5015"/>
    <w:rsid w:val="00BE7679"/>
    <w:rsid w:val="00BF05FF"/>
    <w:rsid w:val="00BF17E0"/>
    <w:rsid w:val="00BF1C25"/>
    <w:rsid w:val="00BF3DF2"/>
    <w:rsid w:val="00BF4206"/>
    <w:rsid w:val="00BF4CC7"/>
    <w:rsid w:val="00BF5496"/>
    <w:rsid w:val="00BF7AAB"/>
    <w:rsid w:val="00C004EB"/>
    <w:rsid w:val="00C00874"/>
    <w:rsid w:val="00C019B0"/>
    <w:rsid w:val="00C01FA2"/>
    <w:rsid w:val="00C02C59"/>
    <w:rsid w:val="00C03297"/>
    <w:rsid w:val="00C0398B"/>
    <w:rsid w:val="00C05881"/>
    <w:rsid w:val="00C05EEF"/>
    <w:rsid w:val="00C06120"/>
    <w:rsid w:val="00C066C7"/>
    <w:rsid w:val="00C117F9"/>
    <w:rsid w:val="00C11B3E"/>
    <w:rsid w:val="00C122E9"/>
    <w:rsid w:val="00C126EC"/>
    <w:rsid w:val="00C12B2F"/>
    <w:rsid w:val="00C137F3"/>
    <w:rsid w:val="00C13EE5"/>
    <w:rsid w:val="00C13F8A"/>
    <w:rsid w:val="00C15EF0"/>
    <w:rsid w:val="00C162AF"/>
    <w:rsid w:val="00C16AE8"/>
    <w:rsid w:val="00C21925"/>
    <w:rsid w:val="00C237CE"/>
    <w:rsid w:val="00C2444F"/>
    <w:rsid w:val="00C2461C"/>
    <w:rsid w:val="00C24E26"/>
    <w:rsid w:val="00C24F7E"/>
    <w:rsid w:val="00C26346"/>
    <w:rsid w:val="00C264B9"/>
    <w:rsid w:val="00C26E15"/>
    <w:rsid w:val="00C2740F"/>
    <w:rsid w:val="00C2759F"/>
    <w:rsid w:val="00C31224"/>
    <w:rsid w:val="00C32238"/>
    <w:rsid w:val="00C33F51"/>
    <w:rsid w:val="00C349CF"/>
    <w:rsid w:val="00C355E9"/>
    <w:rsid w:val="00C362DB"/>
    <w:rsid w:val="00C366B8"/>
    <w:rsid w:val="00C36CF9"/>
    <w:rsid w:val="00C405AA"/>
    <w:rsid w:val="00C40DE4"/>
    <w:rsid w:val="00C419AA"/>
    <w:rsid w:val="00C42345"/>
    <w:rsid w:val="00C45CE1"/>
    <w:rsid w:val="00C46F5B"/>
    <w:rsid w:val="00C472FE"/>
    <w:rsid w:val="00C479A6"/>
    <w:rsid w:val="00C50921"/>
    <w:rsid w:val="00C50C4F"/>
    <w:rsid w:val="00C51E5A"/>
    <w:rsid w:val="00C52062"/>
    <w:rsid w:val="00C52C37"/>
    <w:rsid w:val="00C52F76"/>
    <w:rsid w:val="00C54F94"/>
    <w:rsid w:val="00C5535D"/>
    <w:rsid w:val="00C557EA"/>
    <w:rsid w:val="00C613B4"/>
    <w:rsid w:val="00C61772"/>
    <w:rsid w:val="00C6284A"/>
    <w:rsid w:val="00C6389B"/>
    <w:rsid w:val="00C63D96"/>
    <w:rsid w:val="00C64373"/>
    <w:rsid w:val="00C65771"/>
    <w:rsid w:val="00C6625D"/>
    <w:rsid w:val="00C673DD"/>
    <w:rsid w:val="00C67D66"/>
    <w:rsid w:val="00C71D84"/>
    <w:rsid w:val="00C71E7C"/>
    <w:rsid w:val="00C72B3A"/>
    <w:rsid w:val="00C733D8"/>
    <w:rsid w:val="00C73BDB"/>
    <w:rsid w:val="00C740BF"/>
    <w:rsid w:val="00C74281"/>
    <w:rsid w:val="00C761AF"/>
    <w:rsid w:val="00C76B27"/>
    <w:rsid w:val="00C76DB8"/>
    <w:rsid w:val="00C76ECC"/>
    <w:rsid w:val="00C77070"/>
    <w:rsid w:val="00C8001E"/>
    <w:rsid w:val="00C800B3"/>
    <w:rsid w:val="00C80161"/>
    <w:rsid w:val="00C80252"/>
    <w:rsid w:val="00C80FBB"/>
    <w:rsid w:val="00C81EB0"/>
    <w:rsid w:val="00C8442C"/>
    <w:rsid w:val="00C84658"/>
    <w:rsid w:val="00C84766"/>
    <w:rsid w:val="00C84DCE"/>
    <w:rsid w:val="00C85811"/>
    <w:rsid w:val="00C869AE"/>
    <w:rsid w:val="00C86B99"/>
    <w:rsid w:val="00C87021"/>
    <w:rsid w:val="00C8762C"/>
    <w:rsid w:val="00C87B9D"/>
    <w:rsid w:val="00C905DC"/>
    <w:rsid w:val="00C90C50"/>
    <w:rsid w:val="00C91D9E"/>
    <w:rsid w:val="00C91FD1"/>
    <w:rsid w:val="00C92BF6"/>
    <w:rsid w:val="00C95001"/>
    <w:rsid w:val="00C95ADB"/>
    <w:rsid w:val="00CA059B"/>
    <w:rsid w:val="00CA0BEF"/>
    <w:rsid w:val="00CA199B"/>
    <w:rsid w:val="00CA1ADA"/>
    <w:rsid w:val="00CA22F1"/>
    <w:rsid w:val="00CA2BBE"/>
    <w:rsid w:val="00CA365D"/>
    <w:rsid w:val="00CA3EAC"/>
    <w:rsid w:val="00CA4672"/>
    <w:rsid w:val="00CA537F"/>
    <w:rsid w:val="00CA62E5"/>
    <w:rsid w:val="00CA696C"/>
    <w:rsid w:val="00CA7B8F"/>
    <w:rsid w:val="00CA7ED4"/>
    <w:rsid w:val="00CB143F"/>
    <w:rsid w:val="00CB1CC6"/>
    <w:rsid w:val="00CB1D1C"/>
    <w:rsid w:val="00CB1F65"/>
    <w:rsid w:val="00CB2467"/>
    <w:rsid w:val="00CB26BB"/>
    <w:rsid w:val="00CB2B39"/>
    <w:rsid w:val="00CB6A5D"/>
    <w:rsid w:val="00CB6B5F"/>
    <w:rsid w:val="00CB7A47"/>
    <w:rsid w:val="00CC087C"/>
    <w:rsid w:val="00CC0EB2"/>
    <w:rsid w:val="00CC11FC"/>
    <w:rsid w:val="00CC147A"/>
    <w:rsid w:val="00CC1A69"/>
    <w:rsid w:val="00CC2F82"/>
    <w:rsid w:val="00CC4BC7"/>
    <w:rsid w:val="00CC515C"/>
    <w:rsid w:val="00CC666C"/>
    <w:rsid w:val="00CC6EA6"/>
    <w:rsid w:val="00CC700D"/>
    <w:rsid w:val="00CD0C4B"/>
    <w:rsid w:val="00CD1378"/>
    <w:rsid w:val="00CD1CF7"/>
    <w:rsid w:val="00CD2617"/>
    <w:rsid w:val="00CD3313"/>
    <w:rsid w:val="00CD3490"/>
    <w:rsid w:val="00CD34A3"/>
    <w:rsid w:val="00CD4045"/>
    <w:rsid w:val="00CD6635"/>
    <w:rsid w:val="00CD6D0C"/>
    <w:rsid w:val="00CD7077"/>
    <w:rsid w:val="00CD7A75"/>
    <w:rsid w:val="00CD7F69"/>
    <w:rsid w:val="00CE03D5"/>
    <w:rsid w:val="00CE0886"/>
    <w:rsid w:val="00CE0E15"/>
    <w:rsid w:val="00CE26CB"/>
    <w:rsid w:val="00CE2833"/>
    <w:rsid w:val="00CE30B3"/>
    <w:rsid w:val="00CE31A3"/>
    <w:rsid w:val="00CE34B5"/>
    <w:rsid w:val="00CE379B"/>
    <w:rsid w:val="00CE469C"/>
    <w:rsid w:val="00CE46BF"/>
    <w:rsid w:val="00CE5F42"/>
    <w:rsid w:val="00CE6149"/>
    <w:rsid w:val="00CE640D"/>
    <w:rsid w:val="00CE6BA3"/>
    <w:rsid w:val="00CF045E"/>
    <w:rsid w:val="00CF04C2"/>
    <w:rsid w:val="00CF10D5"/>
    <w:rsid w:val="00CF1ECF"/>
    <w:rsid w:val="00CF1F31"/>
    <w:rsid w:val="00CF2C5C"/>
    <w:rsid w:val="00CF3573"/>
    <w:rsid w:val="00CF3887"/>
    <w:rsid w:val="00CF3DBC"/>
    <w:rsid w:val="00CF554C"/>
    <w:rsid w:val="00CF5599"/>
    <w:rsid w:val="00CF680B"/>
    <w:rsid w:val="00CF68FA"/>
    <w:rsid w:val="00CF7FB1"/>
    <w:rsid w:val="00D0144F"/>
    <w:rsid w:val="00D01B87"/>
    <w:rsid w:val="00D01F20"/>
    <w:rsid w:val="00D02540"/>
    <w:rsid w:val="00D03366"/>
    <w:rsid w:val="00D03ABB"/>
    <w:rsid w:val="00D04BEE"/>
    <w:rsid w:val="00D05F5F"/>
    <w:rsid w:val="00D06496"/>
    <w:rsid w:val="00D108B6"/>
    <w:rsid w:val="00D11E93"/>
    <w:rsid w:val="00D12152"/>
    <w:rsid w:val="00D12692"/>
    <w:rsid w:val="00D13CC8"/>
    <w:rsid w:val="00D14087"/>
    <w:rsid w:val="00D14151"/>
    <w:rsid w:val="00D14AAB"/>
    <w:rsid w:val="00D151BD"/>
    <w:rsid w:val="00D16848"/>
    <w:rsid w:val="00D16B90"/>
    <w:rsid w:val="00D21549"/>
    <w:rsid w:val="00D22CEF"/>
    <w:rsid w:val="00D23FF3"/>
    <w:rsid w:val="00D241B0"/>
    <w:rsid w:val="00D2430F"/>
    <w:rsid w:val="00D244C4"/>
    <w:rsid w:val="00D25988"/>
    <w:rsid w:val="00D27E3B"/>
    <w:rsid w:val="00D30DE1"/>
    <w:rsid w:val="00D31079"/>
    <w:rsid w:val="00D3186D"/>
    <w:rsid w:val="00D318D1"/>
    <w:rsid w:val="00D31E06"/>
    <w:rsid w:val="00D343A2"/>
    <w:rsid w:val="00D3462E"/>
    <w:rsid w:val="00D34783"/>
    <w:rsid w:val="00D34DD8"/>
    <w:rsid w:val="00D35138"/>
    <w:rsid w:val="00D3585C"/>
    <w:rsid w:val="00D37822"/>
    <w:rsid w:val="00D40389"/>
    <w:rsid w:val="00D403A6"/>
    <w:rsid w:val="00D4195F"/>
    <w:rsid w:val="00D41CEF"/>
    <w:rsid w:val="00D43546"/>
    <w:rsid w:val="00D43C53"/>
    <w:rsid w:val="00D43F16"/>
    <w:rsid w:val="00D43F77"/>
    <w:rsid w:val="00D44383"/>
    <w:rsid w:val="00D45065"/>
    <w:rsid w:val="00D458F1"/>
    <w:rsid w:val="00D461E6"/>
    <w:rsid w:val="00D464AE"/>
    <w:rsid w:val="00D474DB"/>
    <w:rsid w:val="00D4778B"/>
    <w:rsid w:val="00D47908"/>
    <w:rsid w:val="00D50921"/>
    <w:rsid w:val="00D51EA2"/>
    <w:rsid w:val="00D52184"/>
    <w:rsid w:val="00D526BB"/>
    <w:rsid w:val="00D52C7A"/>
    <w:rsid w:val="00D53176"/>
    <w:rsid w:val="00D541BC"/>
    <w:rsid w:val="00D54234"/>
    <w:rsid w:val="00D559AE"/>
    <w:rsid w:val="00D5659B"/>
    <w:rsid w:val="00D56AC8"/>
    <w:rsid w:val="00D56B12"/>
    <w:rsid w:val="00D56D43"/>
    <w:rsid w:val="00D574F0"/>
    <w:rsid w:val="00D60FA8"/>
    <w:rsid w:val="00D6154E"/>
    <w:rsid w:val="00D62330"/>
    <w:rsid w:val="00D640D2"/>
    <w:rsid w:val="00D660F9"/>
    <w:rsid w:val="00D6668B"/>
    <w:rsid w:val="00D70343"/>
    <w:rsid w:val="00D7150D"/>
    <w:rsid w:val="00D71F74"/>
    <w:rsid w:val="00D72537"/>
    <w:rsid w:val="00D7266C"/>
    <w:rsid w:val="00D72F34"/>
    <w:rsid w:val="00D7371E"/>
    <w:rsid w:val="00D756C5"/>
    <w:rsid w:val="00D759BE"/>
    <w:rsid w:val="00D75DC5"/>
    <w:rsid w:val="00D7690B"/>
    <w:rsid w:val="00D77051"/>
    <w:rsid w:val="00D7729F"/>
    <w:rsid w:val="00D77CF1"/>
    <w:rsid w:val="00D804F6"/>
    <w:rsid w:val="00D80E5F"/>
    <w:rsid w:val="00D81470"/>
    <w:rsid w:val="00D81505"/>
    <w:rsid w:val="00D827FC"/>
    <w:rsid w:val="00D834AB"/>
    <w:rsid w:val="00D83D18"/>
    <w:rsid w:val="00D84DCD"/>
    <w:rsid w:val="00D85074"/>
    <w:rsid w:val="00D850F1"/>
    <w:rsid w:val="00D852C6"/>
    <w:rsid w:val="00D915A2"/>
    <w:rsid w:val="00D9182C"/>
    <w:rsid w:val="00D91B16"/>
    <w:rsid w:val="00D928F6"/>
    <w:rsid w:val="00D93FB7"/>
    <w:rsid w:val="00D948A3"/>
    <w:rsid w:val="00D94D59"/>
    <w:rsid w:val="00D96958"/>
    <w:rsid w:val="00DA00D9"/>
    <w:rsid w:val="00DA049A"/>
    <w:rsid w:val="00DA1B6F"/>
    <w:rsid w:val="00DA1E55"/>
    <w:rsid w:val="00DA2199"/>
    <w:rsid w:val="00DA289A"/>
    <w:rsid w:val="00DA28BB"/>
    <w:rsid w:val="00DA3A31"/>
    <w:rsid w:val="00DA4F03"/>
    <w:rsid w:val="00DA4F0D"/>
    <w:rsid w:val="00DA7532"/>
    <w:rsid w:val="00DB0230"/>
    <w:rsid w:val="00DB047B"/>
    <w:rsid w:val="00DB0B29"/>
    <w:rsid w:val="00DB0CC9"/>
    <w:rsid w:val="00DB282E"/>
    <w:rsid w:val="00DB3E5B"/>
    <w:rsid w:val="00DB4586"/>
    <w:rsid w:val="00DB6C8B"/>
    <w:rsid w:val="00DB6C8F"/>
    <w:rsid w:val="00DB6D24"/>
    <w:rsid w:val="00DB7962"/>
    <w:rsid w:val="00DC0EB4"/>
    <w:rsid w:val="00DC13E9"/>
    <w:rsid w:val="00DC1794"/>
    <w:rsid w:val="00DC1B91"/>
    <w:rsid w:val="00DC2326"/>
    <w:rsid w:val="00DC2490"/>
    <w:rsid w:val="00DC378E"/>
    <w:rsid w:val="00DC416A"/>
    <w:rsid w:val="00DC4EB4"/>
    <w:rsid w:val="00DC5B11"/>
    <w:rsid w:val="00DC748F"/>
    <w:rsid w:val="00DC7A08"/>
    <w:rsid w:val="00DD20B8"/>
    <w:rsid w:val="00DD2AC6"/>
    <w:rsid w:val="00DD358B"/>
    <w:rsid w:val="00DD3DB5"/>
    <w:rsid w:val="00DD3E54"/>
    <w:rsid w:val="00DD40FD"/>
    <w:rsid w:val="00DD415A"/>
    <w:rsid w:val="00DD4C91"/>
    <w:rsid w:val="00DD4D3A"/>
    <w:rsid w:val="00DD5B1D"/>
    <w:rsid w:val="00DD5DEC"/>
    <w:rsid w:val="00DD6087"/>
    <w:rsid w:val="00DD64AC"/>
    <w:rsid w:val="00DE010A"/>
    <w:rsid w:val="00DE0423"/>
    <w:rsid w:val="00DE1FAF"/>
    <w:rsid w:val="00DE2956"/>
    <w:rsid w:val="00DE3240"/>
    <w:rsid w:val="00DE4DD6"/>
    <w:rsid w:val="00DE5B4D"/>
    <w:rsid w:val="00DE6036"/>
    <w:rsid w:val="00DE754A"/>
    <w:rsid w:val="00DE7663"/>
    <w:rsid w:val="00DF01FF"/>
    <w:rsid w:val="00DF10A4"/>
    <w:rsid w:val="00DF15B5"/>
    <w:rsid w:val="00DF2957"/>
    <w:rsid w:val="00DF3BAF"/>
    <w:rsid w:val="00DF47F3"/>
    <w:rsid w:val="00DF55F4"/>
    <w:rsid w:val="00DF5882"/>
    <w:rsid w:val="00DF6ABD"/>
    <w:rsid w:val="00E000B9"/>
    <w:rsid w:val="00E005C6"/>
    <w:rsid w:val="00E00B72"/>
    <w:rsid w:val="00E00CD8"/>
    <w:rsid w:val="00E01056"/>
    <w:rsid w:val="00E01893"/>
    <w:rsid w:val="00E02223"/>
    <w:rsid w:val="00E027E4"/>
    <w:rsid w:val="00E0309A"/>
    <w:rsid w:val="00E04218"/>
    <w:rsid w:val="00E066F7"/>
    <w:rsid w:val="00E128EE"/>
    <w:rsid w:val="00E12F4B"/>
    <w:rsid w:val="00E14004"/>
    <w:rsid w:val="00E16599"/>
    <w:rsid w:val="00E16DDD"/>
    <w:rsid w:val="00E17CF0"/>
    <w:rsid w:val="00E20D86"/>
    <w:rsid w:val="00E21792"/>
    <w:rsid w:val="00E2401A"/>
    <w:rsid w:val="00E25517"/>
    <w:rsid w:val="00E25A43"/>
    <w:rsid w:val="00E25A7E"/>
    <w:rsid w:val="00E25C0F"/>
    <w:rsid w:val="00E260BD"/>
    <w:rsid w:val="00E304ED"/>
    <w:rsid w:val="00E31B41"/>
    <w:rsid w:val="00E342BE"/>
    <w:rsid w:val="00E34777"/>
    <w:rsid w:val="00E3575B"/>
    <w:rsid w:val="00E35F3E"/>
    <w:rsid w:val="00E3708A"/>
    <w:rsid w:val="00E4250C"/>
    <w:rsid w:val="00E42A75"/>
    <w:rsid w:val="00E44AAC"/>
    <w:rsid w:val="00E44FCA"/>
    <w:rsid w:val="00E45566"/>
    <w:rsid w:val="00E45703"/>
    <w:rsid w:val="00E45934"/>
    <w:rsid w:val="00E45BFA"/>
    <w:rsid w:val="00E47905"/>
    <w:rsid w:val="00E50629"/>
    <w:rsid w:val="00E50986"/>
    <w:rsid w:val="00E5129F"/>
    <w:rsid w:val="00E527B9"/>
    <w:rsid w:val="00E53152"/>
    <w:rsid w:val="00E531EA"/>
    <w:rsid w:val="00E54E13"/>
    <w:rsid w:val="00E55AA1"/>
    <w:rsid w:val="00E56314"/>
    <w:rsid w:val="00E56D8E"/>
    <w:rsid w:val="00E5705E"/>
    <w:rsid w:val="00E57808"/>
    <w:rsid w:val="00E60438"/>
    <w:rsid w:val="00E61334"/>
    <w:rsid w:val="00E61BF1"/>
    <w:rsid w:val="00E62D34"/>
    <w:rsid w:val="00E64C3E"/>
    <w:rsid w:val="00E65539"/>
    <w:rsid w:val="00E6603A"/>
    <w:rsid w:val="00E66FC8"/>
    <w:rsid w:val="00E676AA"/>
    <w:rsid w:val="00E7013E"/>
    <w:rsid w:val="00E70AAE"/>
    <w:rsid w:val="00E70F54"/>
    <w:rsid w:val="00E71458"/>
    <w:rsid w:val="00E71B24"/>
    <w:rsid w:val="00E71CCD"/>
    <w:rsid w:val="00E72EC8"/>
    <w:rsid w:val="00E74654"/>
    <w:rsid w:val="00E754BF"/>
    <w:rsid w:val="00E75E96"/>
    <w:rsid w:val="00E76434"/>
    <w:rsid w:val="00E76468"/>
    <w:rsid w:val="00E76C29"/>
    <w:rsid w:val="00E76E62"/>
    <w:rsid w:val="00E775E0"/>
    <w:rsid w:val="00E80C76"/>
    <w:rsid w:val="00E814DD"/>
    <w:rsid w:val="00E8150E"/>
    <w:rsid w:val="00E83070"/>
    <w:rsid w:val="00E837A5"/>
    <w:rsid w:val="00E8537C"/>
    <w:rsid w:val="00E86E1E"/>
    <w:rsid w:val="00E86E59"/>
    <w:rsid w:val="00E901D8"/>
    <w:rsid w:val="00E90A85"/>
    <w:rsid w:val="00E9119B"/>
    <w:rsid w:val="00E916E5"/>
    <w:rsid w:val="00E91735"/>
    <w:rsid w:val="00E91773"/>
    <w:rsid w:val="00E91AC6"/>
    <w:rsid w:val="00E948FC"/>
    <w:rsid w:val="00E96543"/>
    <w:rsid w:val="00E9746F"/>
    <w:rsid w:val="00EA0296"/>
    <w:rsid w:val="00EA0308"/>
    <w:rsid w:val="00EA0F22"/>
    <w:rsid w:val="00EA1204"/>
    <w:rsid w:val="00EA30A1"/>
    <w:rsid w:val="00EA3BFE"/>
    <w:rsid w:val="00EA60AE"/>
    <w:rsid w:val="00EA76EB"/>
    <w:rsid w:val="00EA79AF"/>
    <w:rsid w:val="00EA7E5D"/>
    <w:rsid w:val="00EB0139"/>
    <w:rsid w:val="00EB03DF"/>
    <w:rsid w:val="00EB044C"/>
    <w:rsid w:val="00EB08C0"/>
    <w:rsid w:val="00EB094D"/>
    <w:rsid w:val="00EB14FD"/>
    <w:rsid w:val="00EB2DF1"/>
    <w:rsid w:val="00EB3AA9"/>
    <w:rsid w:val="00EB3D87"/>
    <w:rsid w:val="00EB5A2A"/>
    <w:rsid w:val="00EB6355"/>
    <w:rsid w:val="00EB6B50"/>
    <w:rsid w:val="00EB7737"/>
    <w:rsid w:val="00EB7E95"/>
    <w:rsid w:val="00EC0731"/>
    <w:rsid w:val="00EC0D05"/>
    <w:rsid w:val="00EC0FA9"/>
    <w:rsid w:val="00EC333F"/>
    <w:rsid w:val="00EC5BE0"/>
    <w:rsid w:val="00EC6AFC"/>
    <w:rsid w:val="00EC7807"/>
    <w:rsid w:val="00ED0142"/>
    <w:rsid w:val="00ED1ED6"/>
    <w:rsid w:val="00ED22F1"/>
    <w:rsid w:val="00ED2AFE"/>
    <w:rsid w:val="00ED2DD7"/>
    <w:rsid w:val="00ED4DFD"/>
    <w:rsid w:val="00ED6DE7"/>
    <w:rsid w:val="00EE1DBC"/>
    <w:rsid w:val="00EE270A"/>
    <w:rsid w:val="00EE292F"/>
    <w:rsid w:val="00EE2B6C"/>
    <w:rsid w:val="00EE3339"/>
    <w:rsid w:val="00EE478B"/>
    <w:rsid w:val="00EE551F"/>
    <w:rsid w:val="00EE5823"/>
    <w:rsid w:val="00EE6576"/>
    <w:rsid w:val="00EE6E50"/>
    <w:rsid w:val="00EE7310"/>
    <w:rsid w:val="00EE79BB"/>
    <w:rsid w:val="00EE7F33"/>
    <w:rsid w:val="00EF1107"/>
    <w:rsid w:val="00EF1387"/>
    <w:rsid w:val="00EF145F"/>
    <w:rsid w:val="00EF14CA"/>
    <w:rsid w:val="00EF27A9"/>
    <w:rsid w:val="00EF2C5E"/>
    <w:rsid w:val="00EF5520"/>
    <w:rsid w:val="00EF628E"/>
    <w:rsid w:val="00EF634F"/>
    <w:rsid w:val="00EF6A01"/>
    <w:rsid w:val="00EF73F5"/>
    <w:rsid w:val="00EF7593"/>
    <w:rsid w:val="00F001AA"/>
    <w:rsid w:val="00F01A84"/>
    <w:rsid w:val="00F03FC7"/>
    <w:rsid w:val="00F04DF9"/>
    <w:rsid w:val="00F0504D"/>
    <w:rsid w:val="00F050A4"/>
    <w:rsid w:val="00F051BE"/>
    <w:rsid w:val="00F06743"/>
    <w:rsid w:val="00F072FE"/>
    <w:rsid w:val="00F0757A"/>
    <w:rsid w:val="00F07A77"/>
    <w:rsid w:val="00F07A83"/>
    <w:rsid w:val="00F07ED5"/>
    <w:rsid w:val="00F11821"/>
    <w:rsid w:val="00F128D4"/>
    <w:rsid w:val="00F15021"/>
    <w:rsid w:val="00F152FF"/>
    <w:rsid w:val="00F158C0"/>
    <w:rsid w:val="00F15E0B"/>
    <w:rsid w:val="00F163AB"/>
    <w:rsid w:val="00F20AE8"/>
    <w:rsid w:val="00F222C5"/>
    <w:rsid w:val="00F2251E"/>
    <w:rsid w:val="00F22B9A"/>
    <w:rsid w:val="00F22D01"/>
    <w:rsid w:val="00F22E6C"/>
    <w:rsid w:val="00F23575"/>
    <w:rsid w:val="00F24648"/>
    <w:rsid w:val="00F24C20"/>
    <w:rsid w:val="00F266DA"/>
    <w:rsid w:val="00F26E64"/>
    <w:rsid w:val="00F27906"/>
    <w:rsid w:val="00F27F2C"/>
    <w:rsid w:val="00F310F9"/>
    <w:rsid w:val="00F318D0"/>
    <w:rsid w:val="00F31946"/>
    <w:rsid w:val="00F31A62"/>
    <w:rsid w:val="00F31CC8"/>
    <w:rsid w:val="00F32108"/>
    <w:rsid w:val="00F32F23"/>
    <w:rsid w:val="00F33F8F"/>
    <w:rsid w:val="00F3416A"/>
    <w:rsid w:val="00F35F95"/>
    <w:rsid w:val="00F36991"/>
    <w:rsid w:val="00F36DEE"/>
    <w:rsid w:val="00F371CD"/>
    <w:rsid w:val="00F375E3"/>
    <w:rsid w:val="00F402C6"/>
    <w:rsid w:val="00F41162"/>
    <w:rsid w:val="00F4147F"/>
    <w:rsid w:val="00F432E2"/>
    <w:rsid w:val="00F4392D"/>
    <w:rsid w:val="00F44BFF"/>
    <w:rsid w:val="00F44F5F"/>
    <w:rsid w:val="00F45440"/>
    <w:rsid w:val="00F454A1"/>
    <w:rsid w:val="00F455F4"/>
    <w:rsid w:val="00F45610"/>
    <w:rsid w:val="00F4772D"/>
    <w:rsid w:val="00F50D60"/>
    <w:rsid w:val="00F51D7B"/>
    <w:rsid w:val="00F52000"/>
    <w:rsid w:val="00F52185"/>
    <w:rsid w:val="00F523B3"/>
    <w:rsid w:val="00F53307"/>
    <w:rsid w:val="00F54978"/>
    <w:rsid w:val="00F5577D"/>
    <w:rsid w:val="00F56521"/>
    <w:rsid w:val="00F5671A"/>
    <w:rsid w:val="00F568D4"/>
    <w:rsid w:val="00F57601"/>
    <w:rsid w:val="00F57E9B"/>
    <w:rsid w:val="00F60378"/>
    <w:rsid w:val="00F60591"/>
    <w:rsid w:val="00F60682"/>
    <w:rsid w:val="00F606DA"/>
    <w:rsid w:val="00F62A26"/>
    <w:rsid w:val="00F63418"/>
    <w:rsid w:val="00F637F6"/>
    <w:rsid w:val="00F66610"/>
    <w:rsid w:val="00F705AC"/>
    <w:rsid w:val="00F7068D"/>
    <w:rsid w:val="00F706AB"/>
    <w:rsid w:val="00F70B88"/>
    <w:rsid w:val="00F70E41"/>
    <w:rsid w:val="00F7120C"/>
    <w:rsid w:val="00F71BF0"/>
    <w:rsid w:val="00F72013"/>
    <w:rsid w:val="00F72209"/>
    <w:rsid w:val="00F72AC6"/>
    <w:rsid w:val="00F73272"/>
    <w:rsid w:val="00F73D93"/>
    <w:rsid w:val="00F751BB"/>
    <w:rsid w:val="00F761C9"/>
    <w:rsid w:val="00F77734"/>
    <w:rsid w:val="00F77C4E"/>
    <w:rsid w:val="00F801A9"/>
    <w:rsid w:val="00F81002"/>
    <w:rsid w:val="00F8391B"/>
    <w:rsid w:val="00F8448B"/>
    <w:rsid w:val="00F85197"/>
    <w:rsid w:val="00F861A1"/>
    <w:rsid w:val="00F87234"/>
    <w:rsid w:val="00F8723E"/>
    <w:rsid w:val="00F902F1"/>
    <w:rsid w:val="00F9053F"/>
    <w:rsid w:val="00F90ED8"/>
    <w:rsid w:val="00F93D09"/>
    <w:rsid w:val="00F968FB"/>
    <w:rsid w:val="00F96BB1"/>
    <w:rsid w:val="00F973C8"/>
    <w:rsid w:val="00F97C56"/>
    <w:rsid w:val="00FA097E"/>
    <w:rsid w:val="00FA1590"/>
    <w:rsid w:val="00FA1CB7"/>
    <w:rsid w:val="00FA24D3"/>
    <w:rsid w:val="00FA2B0D"/>
    <w:rsid w:val="00FA2FEB"/>
    <w:rsid w:val="00FA3502"/>
    <w:rsid w:val="00FA3924"/>
    <w:rsid w:val="00FA504B"/>
    <w:rsid w:val="00FA5F95"/>
    <w:rsid w:val="00FA741F"/>
    <w:rsid w:val="00FB08B5"/>
    <w:rsid w:val="00FB1E39"/>
    <w:rsid w:val="00FB2E35"/>
    <w:rsid w:val="00FB36B3"/>
    <w:rsid w:val="00FB3725"/>
    <w:rsid w:val="00FB3FD7"/>
    <w:rsid w:val="00FB6BCA"/>
    <w:rsid w:val="00FB7318"/>
    <w:rsid w:val="00FB7A5E"/>
    <w:rsid w:val="00FC0353"/>
    <w:rsid w:val="00FC2396"/>
    <w:rsid w:val="00FC254F"/>
    <w:rsid w:val="00FC29DD"/>
    <w:rsid w:val="00FC2CC6"/>
    <w:rsid w:val="00FC4D16"/>
    <w:rsid w:val="00FC5477"/>
    <w:rsid w:val="00FC5984"/>
    <w:rsid w:val="00FC5987"/>
    <w:rsid w:val="00FC5CAE"/>
    <w:rsid w:val="00FC67C3"/>
    <w:rsid w:val="00FC7F76"/>
    <w:rsid w:val="00FD028E"/>
    <w:rsid w:val="00FD0E7B"/>
    <w:rsid w:val="00FD13F0"/>
    <w:rsid w:val="00FD175E"/>
    <w:rsid w:val="00FD32CA"/>
    <w:rsid w:val="00FD4A2F"/>
    <w:rsid w:val="00FD5D65"/>
    <w:rsid w:val="00FD6460"/>
    <w:rsid w:val="00FD6A0D"/>
    <w:rsid w:val="00FD6F1C"/>
    <w:rsid w:val="00FD6FA7"/>
    <w:rsid w:val="00FE33C2"/>
    <w:rsid w:val="00FE3AC5"/>
    <w:rsid w:val="00FE5E15"/>
    <w:rsid w:val="00FF0C79"/>
    <w:rsid w:val="00FF16C2"/>
    <w:rsid w:val="00FF1B6D"/>
    <w:rsid w:val="00FF2165"/>
    <w:rsid w:val="00FF2485"/>
    <w:rsid w:val="00FF3FE6"/>
    <w:rsid w:val="00FF62D6"/>
    <w:rsid w:val="00FF7080"/>
    <w:rsid w:val="00FF7E5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5CF022"/>
  <w15:docId w15:val="{6C83CE9E-F8B0-4264-BFB4-4A1552082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1">
    <w:name w:val="heading 1"/>
    <w:basedOn w:val="Normal"/>
    <w:next w:val="Normal"/>
    <w:link w:val="Heading1Char"/>
    <w:qFormat/>
    <w:rsid w:val="00DD35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312DF1"/>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4">
    <w:name w:val="heading 4"/>
    <w:basedOn w:val="Normal"/>
    <w:next w:val="Normal"/>
    <w:link w:val="Heading4Char"/>
    <w:uiPriority w:val="9"/>
    <w:semiHidden/>
    <w:unhideWhenUsed/>
    <w:qFormat/>
    <w:rsid w:val="00D52C7A"/>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43CD7"/>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1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4318"/>
    <w:pPr>
      <w:tabs>
        <w:tab w:val="center" w:pos="4153"/>
        <w:tab w:val="right" w:pos="8306"/>
      </w:tabs>
      <w:spacing w:after="0" w:line="240" w:lineRule="auto"/>
    </w:pPr>
  </w:style>
  <w:style w:type="character" w:customStyle="1" w:styleId="HeaderChar">
    <w:name w:val="Header Char"/>
    <w:basedOn w:val="DefaultParagraphFont"/>
    <w:link w:val="Header"/>
    <w:uiPriority w:val="99"/>
    <w:rsid w:val="00164318"/>
  </w:style>
  <w:style w:type="paragraph" w:styleId="Footer">
    <w:name w:val="footer"/>
    <w:basedOn w:val="Normal"/>
    <w:link w:val="FooterChar"/>
    <w:uiPriority w:val="99"/>
    <w:unhideWhenUsed/>
    <w:rsid w:val="00164318"/>
    <w:pPr>
      <w:tabs>
        <w:tab w:val="center" w:pos="4153"/>
        <w:tab w:val="right" w:pos="8306"/>
      </w:tabs>
      <w:spacing w:after="0" w:line="240" w:lineRule="auto"/>
    </w:pPr>
  </w:style>
  <w:style w:type="character" w:customStyle="1" w:styleId="FooterChar">
    <w:name w:val="Footer Char"/>
    <w:basedOn w:val="DefaultParagraphFont"/>
    <w:link w:val="Footer"/>
    <w:uiPriority w:val="99"/>
    <w:rsid w:val="00164318"/>
  </w:style>
  <w:style w:type="paragraph" w:styleId="BalloonText">
    <w:name w:val="Balloon Text"/>
    <w:basedOn w:val="Normal"/>
    <w:link w:val="BalloonTextChar"/>
    <w:uiPriority w:val="99"/>
    <w:semiHidden/>
    <w:unhideWhenUsed/>
    <w:rsid w:val="00682E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2E94"/>
    <w:rPr>
      <w:rFonts w:ascii="Tahoma" w:hAnsi="Tahoma" w:cs="Tahoma"/>
      <w:sz w:val="16"/>
      <w:szCs w:val="16"/>
    </w:rPr>
  </w:style>
  <w:style w:type="paragraph" w:styleId="ListParagraph">
    <w:name w:val="List Paragraph"/>
    <w:basedOn w:val="Normal"/>
    <w:uiPriority w:val="34"/>
    <w:qFormat/>
    <w:rsid w:val="00C80252"/>
    <w:pPr>
      <w:ind w:left="720"/>
      <w:contextualSpacing/>
    </w:pPr>
  </w:style>
  <w:style w:type="paragraph" w:customStyle="1" w:styleId="Default">
    <w:name w:val="Default"/>
    <w:rsid w:val="00F266DA"/>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uiPriority w:val="99"/>
    <w:unhideWhenUsed/>
    <w:qFormat/>
    <w:rsid w:val="00F266DA"/>
    <w:rPr>
      <w:color w:val="0000FF"/>
      <w:u w:val="single"/>
    </w:rPr>
  </w:style>
  <w:style w:type="character" w:styleId="Emphasis">
    <w:name w:val="Emphasis"/>
    <w:basedOn w:val="DefaultParagraphFont"/>
    <w:uiPriority w:val="20"/>
    <w:qFormat/>
    <w:rsid w:val="00F266DA"/>
    <w:rPr>
      <w:i/>
      <w:iCs/>
    </w:rPr>
  </w:style>
  <w:style w:type="paragraph" w:customStyle="1" w:styleId="Pa6">
    <w:name w:val="Pa6"/>
    <w:basedOn w:val="Default"/>
    <w:next w:val="Default"/>
    <w:uiPriority w:val="99"/>
    <w:rsid w:val="00F266DA"/>
    <w:pPr>
      <w:spacing w:line="171" w:lineRule="atLeast"/>
    </w:pPr>
    <w:rPr>
      <w:rFonts w:ascii="Swiss 72 1 BT" w:hAnsi="Swiss 72 1 BT" w:cstheme="minorBidi"/>
      <w:color w:val="auto"/>
    </w:rPr>
  </w:style>
  <w:style w:type="character" w:styleId="Strong">
    <w:name w:val="Strong"/>
    <w:basedOn w:val="DefaultParagraphFont"/>
    <w:uiPriority w:val="22"/>
    <w:qFormat/>
    <w:rsid w:val="00DE2956"/>
    <w:rPr>
      <w:b/>
      <w:bCs/>
    </w:rPr>
  </w:style>
  <w:style w:type="paragraph" w:styleId="NormalWeb">
    <w:name w:val="Normal (Web)"/>
    <w:basedOn w:val="Normal"/>
    <w:uiPriority w:val="99"/>
    <w:unhideWhenUsed/>
    <w:rsid w:val="00C557EA"/>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312DF1"/>
    <w:rPr>
      <w:rFonts w:ascii="Times New Roman" w:eastAsia="Times New Roman" w:hAnsi="Times New Roman" w:cs="Times New Roman"/>
      <w:b/>
      <w:bCs/>
      <w:sz w:val="36"/>
      <w:szCs w:val="36"/>
    </w:rPr>
  </w:style>
  <w:style w:type="character" w:customStyle="1" w:styleId="Heading1Char">
    <w:name w:val="Heading 1 Char"/>
    <w:basedOn w:val="DefaultParagraphFont"/>
    <w:link w:val="Heading1"/>
    <w:rsid w:val="00DD358B"/>
    <w:rPr>
      <w:rFonts w:asciiTheme="majorHAnsi" w:eastAsiaTheme="majorEastAsia" w:hAnsiTheme="majorHAnsi" w:cstheme="majorBidi"/>
      <w:b/>
      <w:bCs/>
      <w:color w:val="365F91" w:themeColor="accent1" w:themeShade="BF"/>
      <w:sz w:val="28"/>
      <w:szCs w:val="28"/>
    </w:rPr>
  </w:style>
  <w:style w:type="character" w:styleId="HTMLCite">
    <w:name w:val="HTML Cite"/>
    <w:basedOn w:val="DefaultParagraphFont"/>
    <w:uiPriority w:val="99"/>
    <w:semiHidden/>
    <w:unhideWhenUsed/>
    <w:rsid w:val="00DD358B"/>
    <w:rPr>
      <w:i/>
      <w:iCs/>
    </w:rPr>
  </w:style>
  <w:style w:type="paragraph" w:customStyle="1" w:styleId="EndNoteBibliography">
    <w:name w:val="EndNote Bibliography"/>
    <w:basedOn w:val="Normal"/>
    <w:link w:val="EndNoteBibliographyChar"/>
    <w:qFormat/>
    <w:rsid w:val="00DD358B"/>
    <w:pPr>
      <w:bidi w:val="0"/>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qFormat/>
    <w:rsid w:val="00DD358B"/>
    <w:rPr>
      <w:rFonts w:ascii="Calibri" w:hAnsi="Calibri"/>
      <w:noProof/>
    </w:rPr>
  </w:style>
  <w:style w:type="character" w:customStyle="1" w:styleId="doi">
    <w:name w:val="doi"/>
    <w:rsid w:val="00DD358B"/>
  </w:style>
  <w:style w:type="character" w:customStyle="1" w:styleId="cit">
    <w:name w:val="cit"/>
    <w:basedOn w:val="DefaultParagraphFont"/>
    <w:rsid w:val="00DD358B"/>
  </w:style>
  <w:style w:type="character" w:customStyle="1" w:styleId="auto-style2">
    <w:name w:val="auto-style2"/>
    <w:basedOn w:val="DefaultParagraphFont"/>
    <w:rsid w:val="00DD358B"/>
  </w:style>
  <w:style w:type="character" w:styleId="CommentReference">
    <w:name w:val="annotation reference"/>
    <w:basedOn w:val="DefaultParagraphFont"/>
    <w:uiPriority w:val="99"/>
    <w:semiHidden/>
    <w:unhideWhenUsed/>
    <w:rsid w:val="00DF3BAF"/>
    <w:rPr>
      <w:sz w:val="16"/>
      <w:szCs w:val="16"/>
    </w:rPr>
  </w:style>
  <w:style w:type="paragraph" w:styleId="CommentText">
    <w:name w:val="annotation text"/>
    <w:basedOn w:val="Normal"/>
    <w:link w:val="CommentTextChar"/>
    <w:uiPriority w:val="99"/>
    <w:semiHidden/>
    <w:unhideWhenUsed/>
    <w:rsid w:val="00DF3BAF"/>
    <w:pPr>
      <w:spacing w:line="240" w:lineRule="auto"/>
    </w:pPr>
    <w:rPr>
      <w:sz w:val="20"/>
      <w:szCs w:val="20"/>
    </w:rPr>
  </w:style>
  <w:style w:type="character" w:customStyle="1" w:styleId="CommentTextChar">
    <w:name w:val="Comment Text Char"/>
    <w:basedOn w:val="DefaultParagraphFont"/>
    <w:link w:val="CommentText"/>
    <w:uiPriority w:val="99"/>
    <w:semiHidden/>
    <w:rsid w:val="00DF3BAF"/>
    <w:rPr>
      <w:sz w:val="20"/>
      <w:szCs w:val="20"/>
    </w:rPr>
  </w:style>
  <w:style w:type="character" w:customStyle="1" w:styleId="epub-state">
    <w:name w:val="epub-state"/>
    <w:basedOn w:val="DefaultParagraphFont"/>
    <w:rsid w:val="005F1944"/>
  </w:style>
  <w:style w:type="character" w:customStyle="1" w:styleId="epub-date">
    <w:name w:val="epub-date"/>
    <w:basedOn w:val="DefaultParagraphFont"/>
    <w:rsid w:val="005F1944"/>
  </w:style>
  <w:style w:type="paragraph" w:customStyle="1" w:styleId="sc-ipzhip">
    <w:name w:val="sc-ipzhip"/>
    <w:basedOn w:val="Normal"/>
    <w:rsid w:val="00CD2617"/>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c-deorim">
    <w:name w:val="sc-deorim"/>
    <w:basedOn w:val="DefaultParagraphFont"/>
    <w:rsid w:val="00CD2617"/>
  </w:style>
  <w:style w:type="character" w:customStyle="1" w:styleId="articlecontentpublicationfield-sc-2yl9jy-6">
    <w:name w:val="articlecontent__publicationfield-sc-2yl9jy-6"/>
    <w:basedOn w:val="DefaultParagraphFont"/>
    <w:rsid w:val="00CD2617"/>
  </w:style>
  <w:style w:type="character" w:customStyle="1" w:styleId="articlecontentpublicationvalue-sc-2yl9jy-7">
    <w:name w:val="articlecontent__publicationvalue-sc-2yl9jy-7"/>
    <w:basedOn w:val="DefaultParagraphFont"/>
    <w:rsid w:val="00CD2617"/>
  </w:style>
  <w:style w:type="character" w:customStyle="1" w:styleId="period">
    <w:name w:val="period"/>
    <w:basedOn w:val="DefaultParagraphFont"/>
    <w:rsid w:val="00CD2617"/>
  </w:style>
  <w:style w:type="character" w:customStyle="1" w:styleId="citation-doi">
    <w:name w:val="citation-doi"/>
    <w:basedOn w:val="DefaultParagraphFont"/>
    <w:rsid w:val="00CD2617"/>
  </w:style>
  <w:style w:type="character" w:customStyle="1" w:styleId="secondary-date">
    <w:name w:val="secondary-date"/>
    <w:basedOn w:val="DefaultParagraphFont"/>
    <w:rsid w:val="00CD2617"/>
  </w:style>
  <w:style w:type="character" w:customStyle="1" w:styleId="authors-list-item">
    <w:name w:val="authors-list-item"/>
    <w:basedOn w:val="DefaultParagraphFont"/>
    <w:rsid w:val="00CD2617"/>
  </w:style>
  <w:style w:type="character" w:customStyle="1" w:styleId="author-sup-separator">
    <w:name w:val="author-sup-separator"/>
    <w:basedOn w:val="DefaultParagraphFont"/>
    <w:rsid w:val="00CD2617"/>
  </w:style>
  <w:style w:type="character" w:customStyle="1" w:styleId="comma">
    <w:name w:val="comma"/>
    <w:basedOn w:val="DefaultParagraphFont"/>
    <w:rsid w:val="00CD2617"/>
  </w:style>
  <w:style w:type="character" w:customStyle="1" w:styleId="identifier">
    <w:name w:val="identifier"/>
    <w:basedOn w:val="DefaultParagraphFont"/>
    <w:rsid w:val="00CD2617"/>
  </w:style>
  <w:style w:type="character" w:customStyle="1" w:styleId="id-label">
    <w:name w:val="id-label"/>
    <w:basedOn w:val="DefaultParagraphFont"/>
    <w:rsid w:val="00CD2617"/>
  </w:style>
  <w:style w:type="character" w:customStyle="1" w:styleId="Heading4Char">
    <w:name w:val="Heading 4 Char"/>
    <w:basedOn w:val="DefaultParagraphFont"/>
    <w:link w:val="Heading4"/>
    <w:uiPriority w:val="9"/>
    <w:semiHidden/>
    <w:rsid w:val="00D52C7A"/>
    <w:rPr>
      <w:rFonts w:asciiTheme="majorHAnsi" w:eastAsiaTheme="majorEastAsia" w:hAnsiTheme="majorHAnsi" w:cstheme="majorBidi"/>
      <w:b/>
      <w:bCs/>
      <w:i/>
      <w:iCs/>
      <w:color w:val="4F81BD" w:themeColor="accent1"/>
    </w:rPr>
  </w:style>
  <w:style w:type="character" w:customStyle="1" w:styleId="metadata--author">
    <w:name w:val="metadata--author"/>
    <w:basedOn w:val="DefaultParagraphFont"/>
    <w:rsid w:val="00973DE4"/>
  </w:style>
  <w:style w:type="character" w:customStyle="1" w:styleId="metadata--author-name">
    <w:name w:val="metadata--author-name"/>
    <w:basedOn w:val="DefaultParagraphFont"/>
    <w:rsid w:val="00973DE4"/>
  </w:style>
  <w:style w:type="character" w:customStyle="1" w:styleId="action">
    <w:name w:val="action"/>
    <w:basedOn w:val="DefaultParagraphFont"/>
    <w:rsid w:val="00973DE4"/>
  </w:style>
  <w:style w:type="paragraph" w:customStyle="1" w:styleId="metadata--citation">
    <w:name w:val="metadata--citation"/>
    <w:basedOn w:val="Normal"/>
    <w:rsid w:val="00973DE4"/>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tadata--source-title">
    <w:name w:val="metadata--source-title"/>
    <w:basedOn w:val="DefaultParagraphFont"/>
    <w:rsid w:val="00973DE4"/>
  </w:style>
  <w:style w:type="character" w:customStyle="1" w:styleId="metadata--doi">
    <w:name w:val="metadata--doi"/>
    <w:basedOn w:val="DefaultParagraphFont"/>
    <w:rsid w:val="00973DE4"/>
  </w:style>
  <w:style w:type="character" w:customStyle="1" w:styleId="popup">
    <w:name w:val="popup"/>
    <w:basedOn w:val="DefaultParagraphFont"/>
    <w:rsid w:val="00175C3F"/>
  </w:style>
  <w:style w:type="character" w:customStyle="1" w:styleId="fm-citation-ids-label">
    <w:name w:val="fm-citation-ids-label"/>
    <w:basedOn w:val="DefaultParagraphFont"/>
    <w:rsid w:val="00403AF9"/>
  </w:style>
  <w:style w:type="character" w:customStyle="1" w:styleId="Heading5Char">
    <w:name w:val="Heading 5 Char"/>
    <w:basedOn w:val="DefaultParagraphFont"/>
    <w:link w:val="Heading5"/>
    <w:uiPriority w:val="9"/>
    <w:semiHidden/>
    <w:rsid w:val="00A43CD7"/>
    <w:rPr>
      <w:rFonts w:asciiTheme="majorHAnsi" w:eastAsiaTheme="majorEastAsia" w:hAnsiTheme="majorHAnsi" w:cstheme="majorBidi"/>
      <w:color w:val="243F60" w:themeColor="accent1" w:themeShade="7F"/>
    </w:rPr>
  </w:style>
  <w:style w:type="character" w:customStyle="1" w:styleId="black">
    <w:name w:val="black"/>
    <w:basedOn w:val="DefaultParagraphFont"/>
    <w:rsid w:val="00A43CD7"/>
  </w:style>
  <w:style w:type="character" w:customStyle="1" w:styleId="hlfld-contribauthor">
    <w:name w:val="hlfld-contribauthor"/>
    <w:basedOn w:val="DefaultParagraphFont"/>
    <w:rsid w:val="00450496"/>
  </w:style>
  <w:style w:type="character" w:customStyle="1" w:styleId="nlmgiven-names">
    <w:name w:val="nlm_given-names"/>
    <w:basedOn w:val="DefaultParagraphFont"/>
    <w:rsid w:val="00450496"/>
  </w:style>
  <w:style w:type="character" w:customStyle="1" w:styleId="nlmyear">
    <w:name w:val="nlm_year"/>
    <w:basedOn w:val="DefaultParagraphFont"/>
    <w:rsid w:val="00450496"/>
  </w:style>
  <w:style w:type="character" w:customStyle="1" w:styleId="nlmarticle-title">
    <w:name w:val="nlm_article-title"/>
    <w:basedOn w:val="DefaultParagraphFont"/>
    <w:rsid w:val="00450496"/>
  </w:style>
  <w:style w:type="character" w:customStyle="1" w:styleId="nlmfpage">
    <w:name w:val="nlm_fpage"/>
    <w:basedOn w:val="DefaultParagraphFont"/>
    <w:rsid w:val="00450496"/>
  </w:style>
  <w:style w:type="character" w:customStyle="1" w:styleId="nlmlpage">
    <w:name w:val="nlm_lpage"/>
    <w:basedOn w:val="DefaultParagraphFont"/>
    <w:rsid w:val="00450496"/>
  </w:style>
  <w:style w:type="character" w:customStyle="1" w:styleId="nlmpub-id">
    <w:name w:val="nlm_pub-id"/>
    <w:basedOn w:val="DefaultParagraphFont"/>
    <w:rsid w:val="00D0144F"/>
  </w:style>
  <w:style w:type="character" w:customStyle="1" w:styleId="contribdegrees">
    <w:name w:val="contribdegrees"/>
    <w:basedOn w:val="DefaultParagraphFont"/>
    <w:rsid w:val="00D0144F"/>
  </w:style>
  <w:style w:type="character" w:customStyle="1" w:styleId="free-label">
    <w:name w:val="free-label"/>
    <w:basedOn w:val="DefaultParagraphFont"/>
    <w:rsid w:val="00BE11C2"/>
  </w:style>
  <w:style w:type="paragraph" w:styleId="BodyText">
    <w:name w:val="Body Text"/>
    <w:basedOn w:val="Normal"/>
    <w:link w:val="BodyTextChar"/>
    <w:rsid w:val="00423AF9"/>
    <w:pPr>
      <w:bidi w:val="0"/>
      <w:spacing w:before="120" w:after="160" w:line="480" w:lineRule="auto"/>
      <w:ind w:firstLine="284"/>
      <w:jc w:val="both"/>
    </w:pPr>
    <w:rPr>
      <w:rFonts w:asciiTheme="majorBidi" w:hAnsiTheme="majorBidi" w:cstheme="majorBidi"/>
      <w:szCs w:val="20"/>
    </w:rPr>
  </w:style>
  <w:style w:type="character" w:customStyle="1" w:styleId="BodyTextChar">
    <w:name w:val="Body Text Char"/>
    <w:basedOn w:val="DefaultParagraphFont"/>
    <w:link w:val="BodyText"/>
    <w:rsid w:val="00423AF9"/>
    <w:rPr>
      <w:rFonts w:asciiTheme="majorBidi" w:hAnsiTheme="majorBidi" w:cstheme="majorBidi"/>
      <w:szCs w:val="20"/>
    </w:rPr>
  </w:style>
  <w:style w:type="character" w:customStyle="1" w:styleId="ref-journal">
    <w:name w:val="ref-journal"/>
    <w:basedOn w:val="DefaultParagraphFont"/>
    <w:rsid w:val="00254C3E"/>
  </w:style>
  <w:style w:type="table" w:customStyle="1" w:styleId="TableGrid1">
    <w:name w:val="Table Grid1"/>
    <w:basedOn w:val="TableNormal"/>
    <w:next w:val="TableGrid"/>
    <w:uiPriority w:val="39"/>
    <w:rsid w:val="00392E34"/>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chor-text">
    <w:name w:val="anchor-text"/>
    <w:basedOn w:val="DefaultParagraphFont"/>
    <w:rsid w:val="00F8391B"/>
  </w:style>
  <w:style w:type="character" w:customStyle="1" w:styleId="ref-vol">
    <w:name w:val="ref-vol"/>
    <w:basedOn w:val="DefaultParagraphFont"/>
    <w:rsid w:val="00516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815948">
      <w:bodyDiv w:val="1"/>
      <w:marLeft w:val="0"/>
      <w:marRight w:val="0"/>
      <w:marTop w:val="0"/>
      <w:marBottom w:val="0"/>
      <w:divBdr>
        <w:top w:val="none" w:sz="0" w:space="0" w:color="auto"/>
        <w:left w:val="none" w:sz="0" w:space="0" w:color="auto"/>
        <w:bottom w:val="none" w:sz="0" w:space="0" w:color="auto"/>
        <w:right w:val="none" w:sz="0" w:space="0" w:color="auto"/>
      </w:divBdr>
      <w:divsChild>
        <w:div w:id="296759357">
          <w:marLeft w:val="0"/>
          <w:marRight w:val="0"/>
          <w:marTop w:val="0"/>
          <w:marBottom w:val="0"/>
          <w:divBdr>
            <w:top w:val="none" w:sz="0" w:space="0" w:color="auto"/>
            <w:left w:val="none" w:sz="0" w:space="0" w:color="auto"/>
            <w:bottom w:val="none" w:sz="0" w:space="0" w:color="auto"/>
            <w:right w:val="none" w:sz="0" w:space="0" w:color="auto"/>
          </w:divBdr>
          <w:divsChild>
            <w:div w:id="2121876355">
              <w:marLeft w:val="0"/>
              <w:marRight w:val="0"/>
              <w:marTop w:val="0"/>
              <w:marBottom w:val="0"/>
              <w:divBdr>
                <w:top w:val="none" w:sz="0" w:space="0" w:color="auto"/>
                <w:left w:val="none" w:sz="0" w:space="0" w:color="auto"/>
                <w:bottom w:val="none" w:sz="0" w:space="0" w:color="auto"/>
                <w:right w:val="none" w:sz="0" w:space="0" w:color="auto"/>
              </w:divBdr>
              <w:divsChild>
                <w:div w:id="1884709838">
                  <w:marLeft w:val="0"/>
                  <w:marRight w:val="0"/>
                  <w:marTop w:val="0"/>
                  <w:marBottom w:val="0"/>
                  <w:divBdr>
                    <w:top w:val="none" w:sz="0" w:space="0" w:color="auto"/>
                    <w:left w:val="none" w:sz="0" w:space="0" w:color="auto"/>
                    <w:bottom w:val="none" w:sz="0" w:space="0" w:color="auto"/>
                    <w:right w:val="none" w:sz="0" w:space="0" w:color="auto"/>
                  </w:divBdr>
                  <w:divsChild>
                    <w:div w:id="12327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04495">
          <w:marLeft w:val="0"/>
          <w:marRight w:val="0"/>
          <w:marTop w:val="0"/>
          <w:marBottom w:val="0"/>
          <w:divBdr>
            <w:top w:val="none" w:sz="0" w:space="0" w:color="auto"/>
            <w:left w:val="none" w:sz="0" w:space="0" w:color="auto"/>
            <w:bottom w:val="none" w:sz="0" w:space="0" w:color="auto"/>
            <w:right w:val="none" w:sz="0" w:space="0" w:color="auto"/>
          </w:divBdr>
          <w:divsChild>
            <w:div w:id="1011178824">
              <w:marLeft w:val="0"/>
              <w:marRight w:val="0"/>
              <w:marTop w:val="0"/>
              <w:marBottom w:val="0"/>
              <w:divBdr>
                <w:top w:val="none" w:sz="0" w:space="0" w:color="auto"/>
                <w:left w:val="none" w:sz="0" w:space="0" w:color="auto"/>
                <w:bottom w:val="none" w:sz="0" w:space="0" w:color="auto"/>
                <w:right w:val="none" w:sz="0" w:space="0" w:color="auto"/>
              </w:divBdr>
              <w:divsChild>
                <w:div w:id="946078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89118">
      <w:bodyDiv w:val="1"/>
      <w:marLeft w:val="0"/>
      <w:marRight w:val="0"/>
      <w:marTop w:val="0"/>
      <w:marBottom w:val="0"/>
      <w:divBdr>
        <w:top w:val="none" w:sz="0" w:space="0" w:color="auto"/>
        <w:left w:val="none" w:sz="0" w:space="0" w:color="auto"/>
        <w:bottom w:val="none" w:sz="0" w:space="0" w:color="auto"/>
        <w:right w:val="none" w:sz="0" w:space="0" w:color="auto"/>
      </w:divBdr>
      <w:divsChild>
        <w:div w:id="1863473992">
          <w:marLeft w:val="0"/>
          <w:marRight w:val="0"/>
          <w:marTop w:val="0"/>
          <w:marBottom w:val="0"/>
          <w:divBdr>
            <w:top w:val="none" w:sz="0" w:space="0" w:color="auto"/>
            <w:left w:val="none" w:sz="0" w:space="0" w:color="auto"/>
            <w:bottom w:val="none" w:sz="0" w:space="0" w:color="auto"/>
            <w:right w:val="none" w:sz="0" w:space="0" w:color="auto"/>
          </w:divBdr>
        </w:div>
      </w:divsChild>
    </w:div>
    <w:div w:id="205602639">
      <w:bodyDiv w:val="1"/>
      <w:marLeft w:val="0"/>
      <w:marRight w:val="0"/>
      <w:marTop w:val="0"/>
      <w:marBottom w:val="0"/>
      <w:divBdr>
        <w:top w:val="none" w:sz="0" w:space="0" w:color="auto"/>
        <w:left w:val="none" w:sz="0" w:space="0" w:color="auto"/>
        <w:bottom w:val="none" w:sz="0" w:space="0" w:color="auto"/>
        <w:right w:val="none" w:sz="0" w:space="0" w:color="auto"/>
      </w:divBdr>
      <w:divsChild>
        <w:div w:id="1132595000">
          <w:marLeft w:val="0"/>
          <w:marRight w:val="0"/>
          <w:marTop w:val="0"/>
          <w:marBottom w:val="0"/>
          <w:divBdr>
            <w:top w:val="none" w:sz="0" w:space="0" w:color="auto"/>
            <w:left w:val="none" w:sz="0" w:space="0" w:color="auto"/>
            <w:bottom w:val="none" w:sz="0" w:space="0" w:color="auto"/>
            <w:right w:val="none" w:sz="0" w:space="0" w:color="auto"/>
          </w:divBdr>
          <w:divsChild>
            <w:div w:id="1813206607">
              <w:marLeft w:val="0"/>
              <w:marRight w:val="0"/>
              <w:marTop w:val="0"/>
              <w:marBottom w:val="0"/>
              <w:divBdr>
                <w:top w:val="none" w:sz="0" w:space="0" w:color="auto"/>
                <w:left w:val="none" w:sz="0" w:space="0" w:color="auto"/>
                <w:bottom w:val="none" w:sz="0" w:space="0" w:color="auto"/>
                <w:right w:val="none" w:sz="0" w:space="0" w:color="auto"/>
              </w:divBdr>
              <w:divsChild>
                <w:div w:id="1886091976">
                  <w:marLeft w:val="0"/>
                  <w:marRight w:val="0"/>
                  <w:marTop w:val="0"/>
                  <w:marBottom w:val="450"/>
                  <w:divBdr>
                    <w:top w:val="none" w:sz="0" w:space="0" w:color="auto"/>
                    <w:left w:val="none" w:sz="0" w:space="0" w:color="auto"/>
                    <w:bottom w:val="none" w:sz="0" w:space="0" w:color="auto"/>
                    <w:right w:val="none" w:sz="0" w:space="0" w:color="auto"/>
                  </w:divBdr>
                  <w:divsChild>
                    <w:div w:id="554049951">
                      <w:marLeft w:val="0"/>
                      <w:marRight w:val="0"/>
                      <w:marTop w:val="0"/>
                      <w:marBottom w:val="0"/>
                      <w:divBdr>
                        <w:top w:val="none" w:sz="0" w:space="0" w:color="auto"/>
                        <w:left w:val="none" w:sz="0" w:space="0" w:color="auto"/>
                        <w:bottom w:val="none" w:sz="0" w:space="0" w:color="auto"/>
                        <w:right w:val="none" w:sz="0" w:space="0" w:color="auto"/>
                      </w:divBdr>
                      <w:divsChild>
                        <w:div w:id="1518084810">
                          <w:marLeft w:val="0"/>
                          <w:marRight w:val="0"/>
                          <w:marTop w:val="0"/>
                          <w:marBottom w:val="0"/>
                          <w:divBdr>
                            <w:top w:val="none" w:sz="0" w:space="0" w:color="auto"/>
                            <w:left w:val="none" w:sz="0" w:space="0" w:color="auto"/>
                            <w:bottom w:val="none" w:sz="0" w:space="0" w:color="auto"/>
                            <w:right w:val="none" w:sz="0" w:space="0" w:color="auto"/>
                          </w:divBdr>
                          <w:divsChild>
                            <w:div w:id="795149181">
                              <w:marLeft w:val="0"/>
                              <w:marRight w:val="0"/>
                              <w:marTop w:val="0"/>
                              <w:marBottom w:val="0"/>
                              <w:divBdr>
                                <w:top w:val="none" w:sz="0" w:space="0" w:color="auto"/>
                                <w:left w:val="none" w:sz="0" w:space="0" w:color="auto"/>
                                <w:bottom w:val="none" w:sz="0" w:space="0" w:color="auto"/>
                                <w:right w:val="none" w:sz="0" w:space="0" w:color="auto"/>
                              </w:divBdr>
                              <w:divsChild>
                                <w:div w:id="2035691007">
                                  <w:marLeft w:val="0"/>
                                  <w:marRight w:val="0"/>
                                  <w:marTop w:val="0"/>
                                  <w:marBottom w:val="0"/>
                                  <w:divBdr>
                                    <w:top w:val="none" w:sz="0" w:space="0" w:color="auto"/>
                                    <w:left w:val="none" w:sz="0" w:space="0" w:color="auto"/>
                                    <w:bottom w:val="none" w:sz="0" w:space="0" w:color="auto"/>
                                    <w:right w:val="none" w:sz="0" w:space="0" w:color="auto"/>
                                  </w:divBdr>
                                  <w:divsChild>
                                    <w:div w:id="2098135043">
                                      <w:marLeft w:val="0"/>
                                      <w:marRight w:val="0"/>
                                      <w:marTop w:val="0"/>
                                      <w:marBottom w:val="0"/>
                                      <w:divBdr>
                                        <w:top w:val="none" w:sz="0" w:space="0" w:color="auto"/>
                                        <w:left w:val="none" w:sz="0" w:space="0" w:color="auto"/>
                                        <w:bottom w:val="none" w:sz="0" w:space="0" w:color="auto"/>
                                        <w:right w:val="none" w:sz="0" w:space="0" w:color="auto"/>
                                      </w:divBdr>
                                      <w:divsChild>
                                        <w:div w:id="528615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4852015">
      <w:bodyDiv w:val="1"/>
      <w:marLeft w:val="0"/>
      <w:marRight w:val="0"/>
      <w:marTop w:val="0"/>
      <w:marBottom w:val="0"/>
      <w:divBdr>
        <w:top w:val="none" w:sz="0" w:space="0" w:color="auto"/>
        <w:left w:val="none" w:sz="0" w:space="0" w:color="auto"/>
        <w:bottom w:val="none" w:sz="0" w:space="0" w:color="auto"/>
        <w:right w:val="none" w:sz="0" w:space="0" w:color="auto"/>
      </w:divBdr>
      <w:divsChild>
        <w:div w:id="1451432923">
          <w:marLeft w:val="0"/>
          <w:marRight w:val="0"/>
          <w:marTop w:val="0"/>
          <w:marBottom w:val="0"/>
          <w:divBdr>
            <w:top w:val="none" w:sz="0" w:space="0" w:color="auto"/>
            <w:left w:val="none" w:sz="0" w:space="0" w:color="auto"/>
            <w:bottom w:val="none" w:sz="0" w:space="0" w:color="auto"/>
            <w:right w:val="none" w:sz="0" w:space="0" w:color="auto"/>
          </w:divBdr>
          <w:divsChild>
            <w:div w:id="657419140">
              <w:marLeft w:val="0"/>
              <w:marRight w:val="0"/>
              <w:marTop w:val="0"/>
              <w:marBottom w:val="0"/>
              <w:divBdr>
                <w:top w:val="none" w:sz="0" w:space="0" w:color="auto"/>
                <w:left w:val="none" w:sz="0" w:space="0" w:color="auto"/>
                <w:bottom w:val="none" w:sz="0" w:space="0" w:color="auto"/>
                <w:right w:val="none" w:sz="0" w:space="0" w:color="auto"/>
              </w:divBdr>
              <w:divsChild>
                <w:div w:id="2006938536">
                  <w:marLeft w:val="0"/>
                  <w:marRight w:val="0"/>
                  <w:marTop w:val="0"/>
                  <w:marBottom w:val="0"/>
                  <w:divBdr>
                    <w:top w:val="none" w:sz="0" w:space="0" w:color="auto"/>
                    <w:left w:val="none" w:sz="0" w:space="0" w:color="auto"/>
                    <w:bottom w:val="none" w:sz="0" w:space="0" w:color="auto"/>
                    <w:right w:val="none" w:sz="0" w:space="0" w:color="auto"/>
                  </w:divBdr>
                  <w:divsChild>
                    <w:div w:id="187834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7628827">
          <w:marLeft w:val="0"/>
          <w:marRight w:val="0"/>
          <w:marTop w:val="0"/>
          <w:marBottom w:val="0"/>
          <w:divBdr>
            <w:top w:val="none" w:sz="0" w:space="0" w:color="auto"/>
            <w:left w:val="none" w:sz="0" w:space="0" w:color="auto"/>
            <w:bottom w:val="none" w:sz="0" w:space="0" w:color="auto"/>
            <w:right w:val="none" w:sz="0" w:space="0" w:color="auto"/>
          </w:divBdr>
          <w:divsChild>
            <w:div w:id="373041069">
              <w:marLeft w:val="0"/>
              <w:marRight w:val="0"/>
              <w:marTop w:val="0"/>
              <w:marBottom w:val="0"/>
              <w:divBdr>
                <w:top w:val="none" w:sz="0" w:space="0" w:color="auto"/>
                <w:left w:val="none" w:sz="0" w:space="0" w:color="auto"/>
                <w:bottom w:val="none" w:sz="0" w:space="0" w:color="auto"/>
                <w:right w:val="none" w:sz="0" w:space="0" w:color="auto"/>
              </w:divBdr>
              <w:divsChild>
                <w:div w:id="52942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346692">
      <w:bodyDiv w:val="1"/>
      <w:marLeft w:val="0"/>
      <w:marRight w:val="0"/>
      <w:marTop w:val="0"/>
      <w:marBottom w:val="0"/>
      <w:divBdr>
        <w:top w:val="none" w:sz="0" w:space="0" w:color="auto"/>
        <w:left w:val="none" w:sz="0" w:space="0" w:color="auto"/>
        <w:bottom w:val="none" w:sz="0" w:space="0" w:color="auto"/>
        <w:right w:val="none" w:sz="0" w:space="0" w:color="auto"/>
      </w:divBdr>
      <w:divsChild>
        <w:div w:id="2116440941">
          <w:marLeft w:val="0"/>
          <w:marRight w:val="0"/>
          <w:marTop w:val="0"/>
          <w:marBottom w:val="0"/>
          <w:divBdr>
            <w:top w:val="none" w:sz="0" w:space="0" w:color="auto"/>
            <w:left w:val="none" w:sz="0" w:space="0" w:color="auto"/>
            <w:bottom w:val="none" w:sz="0" w:space="0" w:color="auto"/>
            <w:right w:val="none" w:sz="0" w:space="0" w:color="auto"/>
          </w:divBdr>
        </w:div>
      </w:divsChild>
    </w:div>
    <w:div w:id="259526772">
      <w:bodyDiv w:val="1"/>
      <w:marLeft w:val="0"/>
      <w:marRight w:val="0"/>
      <w:marTop w:val="0"/>
      <w:marBottom w:val="0"/>
      <w:divBdr>
        <w:top w:val="none" w:sz="0" w:space="0" w:color="auto"/>
        <w:left w:val="none" w:sz="0" w:space="0" w:color="auto"/>
        <w:bottom w:val="none" w:sz="0" w:space="0" w:color="auto"/>
        <w:right w:val="none" w:sz="0" w:space="0" w:color="auto"/>
      </w:divBdr>
    </w:div>
    <w:div w:id="303394497">
      <w:bodyDiv w:val="1"/>
      <w:marLeft w:val="0"/>
      <w:marRight w:val="0"/>
      <w:marTop w:val="0"/>
      <w:marBottom w:val="0"/>
      <w:divBdr>
        <w:top w:val="none" w:sz="0" w:space="0" w:color="auto"/>
        <w:left w:val="none" w:sz="0" w:space="0" w:color="auto"/>
        <w:bottom w:val="none" w:sz="0" w:space="0" w:color="auto"/>
        <w:right w:val="none" w:sz="0" w:space="0" w:color="auto"/>
      </w:divBdr>
      <w:divsChild>
        <w:div w:id="570624069">
          <w:marLeft w:val="0"/>
          <w:marRight w:val="0"/>
          <w:marTop w:val="0"/>
          <w:marBottom w:val="0"/>
          <w:divBdr>
            <w:top w:val="none" w:sz="0" w:space="0" w:color="auto"/>
            <w:left w:val="none" w:sz="0" w:space="0" w:color="auto"/>
            <w:bottom w:val="none" w:sz="0" w:space="0" w:color="auto"/>
            <w:right w:val="none" w:sz="0" w:space="0" w:color="auto"/>
          </w:divBdr>
          <w:divsChild>
            <w:div w:id="1404718466">
              <w:marLeft w:val="0"/>
              <w:marRight w:val="0"/>
              <w:marTop w:val="0"/>
              <w:marBottom w:val="0"/>
              <w:divBdr>
                <w:top w:val="none" w:sz="0" w:space="0" w:color="auto"/>
                <w:left w:val="none" w:sz="0" w:space="0" w:color="auto"/>
                <w:bottom w:val="none" w:sz="0" w:space="0" w:color="auto"/>
                <w:right w:val="none" w:sz="0" w:space="0" w:color="auto"/>
              </w:divBdr>
              <w:divsChild>
                <w:div w:id="66532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1390144">
          <w:marLeft w:val="0"/>
          <w:marRight w:val="0"/>
          <w:marTop w:val="0"/>
          <w:marBottom w:val="0"/>
          <w:divBdr>
            <w:top w:val="none" w:sz="0" w:space="0" w:color="auto"/>
            <w:left w:val="none" w:sz="0" w:space="0" w:color="auto"/>
            <w:bottom w:val="none" w:sz="0" w:space="0" w:color="auto"/>
            <w:right w:val="none" w:sz="0" w:space="0" w:color="auto"/>
          </w:divBdr>
          <w:divsChild>
            <w:div w:id="1265305966">
              <w:marLeft w:val="0"/>
              <w:marRight w:val="0"/>
              <w:marTop w:val="0"/>
              <w:marBottom w:val="0"/>
              <w:divBdr>
                <w:top w:val="none" w:sz="0" w:space="0" w:color="auto"/>
                <w:left w:val="none" w:sz="0" w:space="0" w:color="auto"/>
                <w:bottom w:val="none" w:sz="0" w:space="0" w:color="auto"/>
                <w:right w:val="none" w:sz="0" w:space="0" w:color="auto"/>
              </w:divBdr>
              <w:divsChild>
                <w:div w:id="780494467">
                  <w:marLeft w:val="0"/>
                  <w:marRight w:val="0"/>
                  <w:marTop w:val="0"/>
                  <w:marBottom w:val="0"/>
                  <w:divBdr>
                    <w:top w:val="none" w:sz="0" w:space="0" w:color="auto"/>
                    <w:left w:val="none" w:sz="0" w:space="0" w:color="auto"/>
                    <w:bottom w:val="none" w:sz="0" w:space="0" w:color="auto"/>
                    <w:right w:val="none" w:sz="0" w:space="0" w:color="auto"/>
                  </w:divBdr>
                  <w:divsChild>
                    <w:div w:id="107898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051765">
          <w:marLeft w:val="0"/>
          <w:marRight w:val="0"/>
          <w:marTop w:val="0"/>
          <w:marBottom w:val="0"/>
          <w:divBdr>
            <w:top w:val="none" w:sz="0" w:space="0" w:color="auto"/>
            <w:left w:val="none" w:sz="0" w:space="0" w:color="auto"/>
            <w:bottom w:val="none" w:sz="0" w:space="0" w:color="auto"/>
            <w:right w:val="none" w:sz="0" w:space="0" w:color="auto"/>
          </w:divBdr>
        </w:div>
      </w:divsChild>
    </w:div>
    <w:div w:id="350029837">
      <w:bodyDiv w:val="1"/>
      <w:marLeft w:val="0"/>
      <w:marRight w:val="0"/>
      <w:marTop w:val="0"/>
      <w:marBottom w:val="0"/>
      <w:divBdr>
        <w:top w:val="none" w:sz="0" w:space="0" w:color="auto"/>
        <w:left w:val="none" w:sz="0" w:space="0" w:color="auto"/>
        <w:bottom w:val="none" w:sz="0" w:space="0" w:color="auto"/>
        <w:right w:val="none" w:sz="0" w:space="0" w:color="auto"/>
      </w:divBdr>
      <w:divsChild>
        <w:div w:id="105319469">
          <w:marLeft w:val="0"/>
          <w:marRight w:val="0"/>
          <w:marTop w:val="0"/>
          <w:marBottom w:val="0"/>
          <w:divBdr>
            <w:top w:val="none" w:sz="0" w:space="0" w:color="auto"/>
            <w:left w:val="none" w:sz="0" w:space="0" w:color="auto"/>
            <w:bottom w:val="none" w:sz="0" w:space="0" w:color="auto"/>
            <w:right w:val="none" w:sz="0" w:space="0" w:color="auto"/>
          </w:divBdr>
          <w:divsChild>
            <w:div w:id="1375499075">
              <w:marLeft w:val="0"/>
              <w:marRight w:val="0"/>
              <w:marTop w:val="0"/>
              <w:marBottom w:val="0"/>
              <w:divBdr>
                <w:top w:val="none" w:sz="0" w:space="0" w:color="auto"/>
                <w:left w:val="none" w:sz="0" w:space="0" w:color="auto"/>
                <w:bottom w:val="none" w:sz="0" w:space="0" w:color="auto"/>
                <w:right w:val="none" w:sz="0" w:space="0" w:color="auto"/>
              </w:divBdr>
              <w:divsChild>
                <w:div w:id="1107966412">
                  <w:marLeft w:val="0"/>
                  <w:marRight w:val="0"/>
                  <w:marTop w:val="0"/>
                  <w:marBottom w:val="0"/>
                  <w:divBdr>
                    <w:top w:val="none" w:sz="0" w:space="0" w:color="auto"/>
                    <w:left w:val="none" w:sz="0" w:space="0" w:color="auto"/>
                    <w:bottom w:val="none" w:sz="0" w:space="0" w:color="auto"/>
                    <w:right w:val="none" w:sz="0" w:space="0" w:color="auto"/>
                  </w:divBdr>
                  <w:divsChild>
                    <w:div w:id="79090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732987">
          <w:marLeft w:val="0"/>
          <w:marRight w:val="0"/>
          <w:marTop w:val="0"/>
          <w:marBottom w:val="0"/>
          <w:divBdr>
            <w:top w:val="none" w:sz="0" w:space="0" w:color="auto"/>
            <w:left w:val="none" w:sz="0" w:space="0" w:color="auto"/>
            <w:bottom w:val="none" w:sz="0" w:space="0" w:color="auto"/>
            <w:right w:val="none" w:sz="0" w:space="0" w:color="auto"/>
          </w:divBdr>
          <w:divsChild>
            <w:div w:id="2078047027">
              <w:marLeft w:val="0"/>
              <w:marRight w:val="0"/>
              <w:marTop w:val="0"/>
              <w:marBottom w:val="0"/>
              <w:divBdr>
                <w:top w:val="none" w:sz="0" w:space="0" w:color="auto"/>
                <w:left w:val="none" w:sz="0" w:space="0" w:color="auto"/>
                <w:bottom w:val="none" w:sz="0" w:space="0" w:color="auto"/>
                <w:right w:val="none" w:sz="0" w:space="0" w:color="auto"/>
              </w:divBdr>
              <w:divsChild>
                <w:div w:id="434206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018282">
          <w:marLeft w:val="0"/>
          <w:marRight w:val="0"/>
          <w:marTop w:val="0"/>
          <w:marBottom w:val="0"/>
          <w:divBdr>
            <w:top w:val="none" w:sz="0" w:space="0" w:color="auto"/>
            <w:left w:val="none" w:sz="0" w:space="0" w:color="auto"/>
            <w:bottom w:val="none" w:sz="0" w:space="0" w:color="auto"/>
            <w:right w:val="none" w:sz="0" w:space="0" w:color="auto"/>
          </w:divBdr>
        </w:div>
      </w:divsChild>
    </w:div>
    <w:div w:id="379519880">
      <w:bodyDiv w:val="1"/>
      <w:marLeft w:val="0"/>
      <w:marRight w:val="0"/>
      <w:marTop w:val="0"/>
      <w:marBottom w:val="0"/>
      <w:divBdr>
        <w:top w:val="none" w:sz="0" w:space="0" w:color="auto"/>
        <w:left w:val="none" w:sz="0" w:space="0" w:color="auto"/>
        <w:bottom w:val="none" w:sz="0" w:space="0" w:color="auto"/>
        <w:right w:val="none" w:sz="0" w:space="0" w:color="auto"/>
      </w:divBdr>
    </w:div>
    <w:div w:id="388070828">
      <w:bodyDiv w:val="1"/>
      <w:marLeft w:val="0"/>
      <w:marRight w:val="0"/>
      <w:marTop w:val="0"/>
      <w:marBottom w:val="0"/>
      <w:divBdr>
        <w:top w:val="none" w:sz="0" w:space="0" w:color="auto"/>
        <w:left w:val="none" w:sz="0" w:space="0" w:color="auto"/>
        <w:bottom w:val="none" w:sz="0" w:space="0" w:color="auto"/>
        <w:right w:val="none" w:sz="0" w:space="0" w:color="auto"/>
      </w:divBdr>
    </w:div>
    <w:div w:id="437411268">
      <w:bodyDiv w:val="1"/>
      <w:marLeft w:val="0"/>
      <w:marRight w:val="0"/>
      <w:marTop w:val="0"/>
      <w:marBottom w:val="0"/>
      <w:divBdr>
        <w:top w:val="none" w:sz="0" w:space="0" w:color="auto"/>
        <w:left w:val="none" w:sz="0" w:space="0" w:color="auto"/>
        <w:bottom w:val="none" w:sz="0" w:space="0" w:color="auto"/>
        <w:right w:val="none" w:sz="0" w:space="0" w:color="auto"/>
      </w:divBdr>
      <w:divsChild>
        <w:div w:id="540172449">
          <w:marLeft w:val="0"/>
          <w:marRight w:val="0"/>
          <w:marTop w:val="0"/>
          <w:marBottom w:val="0"/>
          <w:divBdr>
            <w:top w:val="none" w:sz="0" w:space="0" w:color="auto"/>
            <w:left w:val="none" w:sz="0" w:space="0" w:color="auto"/>
            <w:bottom w:val="none" w:sz="0" w:space="0" w:color="auto"/>
            <w:right w:val="none" w:sz="0" w:space="0" w:color="auto"/>
          </w:divBdr>
          <w:divsChild>
            <w:div w:id="1022316951">
              <w:marLeft w:val="0"/>
              <w:marRight w:val="0"/>
              <w:marTop w:val="0"/>
              <w:marBottom w:val="0"/>
              <w:divBdr>
                <w:top w:val="none" w:sz="0" w:space="0" w:color="auto"/>
                <w:left w:val="none" w:sz="0" w:space="0" w:color="auto"/>
                <w:bottom w:val="none" w:sz="0" w:space="0" w:color="auto"/>
                <w:right w:val="none" w:sz="0" w:space="0" w:color="auto"/>
              </w:divBdr>
              <w:divsChild>
                <w:div w:id="35955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257167">
          <w:marLeft w:val="0"/>
          <w:marRight w:val="0"/>
          <w:marTop w:val="0"/>
          <w:marBottom w:val="0"/>
          <w:divBdr>
            <w:top w:val="none" w:sz="0" w:space="0" w:color="auto"/>
            <w:left w:val="none" w:sz="0" w:space="0" w:color="auto"/>
            <w:bottom w:val="none" w:sz="0" w:space="0" w:color="auto"/>
            <w:right w:val="none" w:sz="0" w:space="0" w:color="auto"/>
          </w:divBdr>
        </w:div>
      </w:divsChild>
    </w:div>
    <w:div w:id="487984525">
      <w:bodyDiv w:val="1"/>
      <w:marLeft w:val="0"/>
      <w:marRight w:val="0"/>
      <w:marTop w:val="0"/>
      <w:marBottom w:val="0"/>
      <w:divBdr>
        <w:top w:val="none" w:sz="0" w:space="0" w:color="auto"/>
        <w:left w:val="none" w:sz="0" w:space="0" w:color="auto"/>
        <w:bottom w:val="none" w:sz="0" w:space="0" w:color="auto"/>
        <w:right w:val="none" w:sz="0" w:space="0" w:color="auto"/>
      </w:divBdr>
    </w:div>
    <w:div w:id="533428062">
      <w:bodyDiv w:val="1"/>
      <w:marLeft w:val="0"/>
      <w:marRight w:val="0"/>
      <w:marTop w:val="0"/>
      <w:marBottom w:val="0"/>
      <w:divBdr>
        <w:top w:val="none" w:sz="0" w:space="0" w:color="auto"/>
        <w:left w:val="none" w:sz="0" w:space="0" w:color="auto"/>
        <w:bottom w:val="none" w:sz="0" w:space="0" w:color="auto"/>
        <w:right w:val="none" w:sz="0" w:space="0" w:color="auto"/>
      </w:divBdr>
      <w:divsChild>
        <w:div w:id="278490618">
          <w:marLeft w:val="0"/>
          <w:marRight w:val="0"/>
          <w:marTop w:val="0"/>
          <w:marBottom w:val="0"/>
          <w:divBdr>
            <w:top w:val="none" w:sz="0" w:space="0" w:color="auto"/>
            <w:left w:val="none" w:sz="0" w:space="0" w:color="auto"/>
            <w:bottom w:val="none" w:sz="0" w:space="0" w:color="auto"/>
            <w:right w:val="none" w:sz="0" w:space="0" w:color="auto"/>
          </w:divBdr>
          <w:divsChild>
            <w:div w:id="890775938">
              <w:marLeft w:val="0"/>
              <w:marRight w:val="0"/>
              <w:marTop w:val="0"/>
              <w:marBottom w:val="0"/>
              <w:divBdr>
                <w:top w:val="none" w:sz="0" w:space="0" w:color="auto"/>
                <w:left w:val="none" w:sz="0" w:space="0" w:color="auto"/>
                <w:bottom w:val="none" w:sz="0" w:space="0" w:color="auto"/>
                <w:right w:val="none" w:sz="0" w:space="0" w:color="auto"/>
              </w:divBdr>
            </w:div>
            <w:div w:id="1024206206">
              <w:marLeft w:val="0"/>
              <w:marRight w:val="0"/>
              <w:marTop w:val="0"/>
              <w:marBottom w:val="0"/>
              <w:divBdr>
                <w:top w:val="none" w:sz="0" w:space="0" w:color="auto"/>
                <w:left w:val="none" w:sz="0" w:space="0" w:color="auto"/>
                <w:bottom w:val="none" w:sz="0" w:space="0" w:color="auto"/>
                <w:right w:val="none" w:sz="0" w:space="0" w:color="auto"/>
              </w:divBdr>
              <w:divsChild>
                <w:div w:id="1030761790">
                  <w:marLeft w:val="0"/>
                  <w:marRight w:val="0"/>
                  <w:marTop w:val="0"/>
                  <w:marBottom w:val="0"/>
                  <w:divBdr>
                    <w:top w:val="none" w:sz="0" w:space="0" w:color="auto"/>
                    <w:left w:val="none" w:sz="0" w:space="0" w:color="auto"/>
                    <w:bottom w:val="none" w:sz="0" w:space="0" w:color="auto"/>
                    <w:right w:val="none" w:sz="0" w:space="0" w:color="auto"/>
                  </w:divBdr>
                  <w:divsChild>
                    <w:div w:id="879899413">
                      <w:marLeft w:val="0"/>
                      <w:marRight w:val="0"/>
                      <w:marTop w:val="0"/>
                      <w:marBottom w:val="0"/>
                      <w:divBdr>
                        <w:top w:val="none" w:sz="0" w:space="0" w:color="auto"/>
                        <w:left w:val="none" w:sz="0" w:space="0" w:color="auto"/>
                        <w:bottom w:val="none" w:sz="0" w:space="0" w:color="auto"/>
                        <w:right w:val="none" w:sz="0" w:space="0" w:color="auto"/>
                      </w:divBdr>
                      <w:divsChild>
                        <w:div w:id="71010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970209">
              <w:marLeft w:val="0"/>
              <w:marRight w:val="0"/>
              <w:marTop w:val="0"/>
              <w:marBottom w:val="0"/>
              <w:divBdr>
                <w:top w:val="none" w:sz="0" w:space="0" w:color="auto"/>
                <w:left w:val="none" w:sz="0" w:space="0" w:color="auto"/>
                <w:bottom w:val="none" w:sz="0" w:space="0" w:color="auto"/>
                <w:right w:val="none" w:sz="0" w:space="0" w:color="auto"/>
              </w:divBdr>
              <w:divsChild>
                <w:div w:id="1543176968">
                  <w:marLeft w:val="0"/>
                  <w:marRight w:val="0"/>
                  <w:marTop w:val="0"/>
                  <w:marBottom w:val="0"/>
                  <w:divBdr>
                    <w:top w:val="none" w:sz="0" w:space="0" w:color="auto"/>
                    <w:left w:val="none" w:sz="0" w:space="0" w:color="auto"/>
                    <w:bottom w:val="none" w:sz="0" w:space="0" w:color="auto"/>
                    <w:right w:val="none" w:sz="0" w:space="0" w:color="auto"/>
                  </w:divBdr>
                  <w:divsChild>
                    <w:div w:id="153912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514528">
          <w:marLeft w:val="0"/>
          <w:marRight w:val="0"/>
          <w:marTop w:val="0"/>
          <w:marBottom w:val="0"/>
          <w:divBdr>
            <w:top w:val="none" w:sz="0" w:space="0" w:color="auto"/>
            <w:left w:val="none" w:sz="0" w:space="0" w:color="auto"/>
            <w:bottom w:val="none" w:sz="0" w:space="0" w:color="auto"/>
            <w:right w:val="none" w:sz="0" w:space="0" w:color="auto"/>
          </w:divBdr>
        </w:div>
      </w:divsChild>
    </w:div>
    <w:div w:id="573050156">
      <w:bodyDiv w:val="1"/>
      <w:marLeft w:val="0"/>
      <w:marRight w:val="0"/>
      <w:marTop w:val="0"/>
      <w:marBottom w:val="0"/>
      <w:divBdr>
        <w:top w:val="none" w:sz="0" w:space="0" w:color="auto"/>
        <w:left w:val="none" w:sz="0" w:space="0" w:color="auto"/>
        <w:bottom w:val="none" w:sz="0" w:space="0" w:color="auto"/>
        <w:right w:val="none" w:sz="0" w:space="0" w:color="auto"/>
      </w:divBdr>
    </w:div>
    <w:div w:id="581523006">
      <w:bodyDiv w:val="1"/>
      <w:marLeft w:val="0"/>
      <w:marRight w:val="0"/>
      <w:marTop w:val="0"/>
      <w:marBottom w:val="0"/>
      <w:divBdr>
        <w:top w:val="none" w:sz="0" w:space="0" w:color="auto"/>
        <w:left w:val="none" w:sz="0" w:space="0" w:color="auto"/>
        <w:bottom w:val="none" w:sz="0" w:space="0" w:color="auto"/>
        <w:right w:val="none" w:sz="0" w:space="0" w:color="auto"/>
      </w:divBdr>
      <w:divsChild>
        <w:div w:id="135996031">
          <w:marLeft w:val="0"/>
          <w:marRight w:val="0"/>
          <w:marTop w:val="0"/>
          <w:marBottom w:val="0"/>
          <w:divBdr>
            <w:top w:val="none" w:sz="0" w:space="0" w:color="auto"/>
            <w:left w:val="none" w:sz="0" w:space="0" w:color="auto"/>
            <w:bottom w:val="none" w:sz="0" w:space="0" w:color="auto"/>
            <w:right w:val="none" w:sz="0" w:space="0" w:color="auto"/>
          </w:divBdr>
          <w:divsChild>
            <w:div w:id="335885713">
              <w:marLeft w:val="0"/>
              <w:marRight w:val="0"/>
              <w:marTop w:val="0"/>
              <w:marBottom w:val="0"/>
              <w:divBdr>
                <w:top w:val="none" w:sz="0" w:space="0" w:color="auto"/>
                <w:left w:val="none" w:sz="0" w:space="0" w:color="auto"/>
                <w:bottom w:val="none" w:sz="0" w:space="0" w:color="auto"/>
                <w:right w:val="none" w:sz="0" w:space="0" w:color="auto"/>
              </w:divBdr>
              <w:divsChild>
                <w:div w:id="102887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49847">
          <w:marLeft w:val="0"/>
          <w:marRight w:val="0"/>
          <w:marTop w:val="0"/>
          <w:marBottom w:val="0"/>
          <w:divBdr>
            <w:top w:val="none" w:sz="0" w:space="0" w:color="auto"/>
            <w:left w:val="none" w:sz="0" w:space="0" w:color="auto"/>
            <w:bottom w:val="none" w:sz="0" w:space="0" w:color="auto"/>
            <w:right w:val="none" w:sz="0" w:space="0" w:color="auto"/>
          </w:divBdr>
          <w:divsChild>
            <w:div w:id="410197758">
              <w:marLeft w:val="0"/>
              <w:marRight w:val="0"/>
              <w:marTop w:val="0"/>
              <w:marBottom w:val="0"/>
              <w:divBdr>
                <w:top w:val="none" w:sz="0" w:space="0" w:color="auto"/>
                <w:left w:val="none" w:sz="0" w:space="0" w:color="auto"/>
                <w:bottom w:val="none" w:sz="0" w:space="0" w:color="auto"/>
                <w:right w:val="none" w:sz="0" w:space="0" w:color="auto"/>
              </w:divBdr>
              <w:divsChild>
                <w:div w:id="1781410983">
                  <w:marLeft w:val="0"/>
                  <w:marRight w:val="0"/>
                  <w:marTop w:val="0"/>
                  <w:marBottom w:val="0"/>
                  <w:divBdr>
                    <w:top w:val="none" w:sz="0" w:space="0" w:color="auto"/>
                    <w:left w:val="none" w:sz="0" w:space="0" w:color="auto"/>
                    <w:bottom w:val="none" w:sz="0" w:space="0" w:color="auto"/>
                    <w:right w:val="none" w:sz="0" w:space="0" w:color="auto"/>
                  </w:divBdr>
                  <w:divsChild>
                    <w:div w:id="2064936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489352">
          <w:marLeft w:val="0"/>
          <w:marRight w:val="0"/>
          <w:marTop w:val="0"/>
          <w:marBottom w:val="0"/>
          <w:divBdr>
            <w:top w:val="none" w:sz="0" w:space="0" w:color="auto"/>
            <w:left w:val="none" w:sz="0" w:space="0" w:color="auto"/>
            <w:bottom w:val="none" w:sz="0" w:space="0" w:color="auto"/>
            <w:right w:val="none" w:sz="0" w:space="0" w:color="auto"/>
          </w:divBdr>
        </w:div>
      </w:divsChild>
    </w:div>
    <w:div w:id="633604476">
      <w:bodyDiv w:val="1"/>
      <w:marLeft w:val="0"/>
      <w:marRight w:val="0"/>
      <w:marTop w:val="0"/>
      <w:marBottom w:val="0"/>
      <w:divBdr>
        <w:top w:val="none" w:sz="0" w:space="0" w:color="auto"/>
        <w:left w:val="none" w:sz="0" w:space="0" w:color="auto"/>
        <w:bottom w:val="none" w:sz="0" w:space="0" w:color="auto"/>
        <w:right w:val="none" w:sz="0" w:space="0" w:color="auto"/>
      </w:divBdr>
      <w:divsChild>
        <w:div w:id="761414890">
          <w:marLeft w:val="0"/>
          <w:marRight w:val="0"/>
          <w:marTop w:val="0"/>
          <w:marBottom w:val="0"/>
          <w:divBdr>
            <w:top w:val="none" w:sz="0" w:space="0" w:color="auto"/>
            <w:left w:val="none" w:sz="0" w:space="0" w:color="auto"/>
            <w:bottom w:val="none" w:sz="0" w:space="0" w:color="auto"/>
            <w:right w:val="none" w:sz="0" w:space="0" w:color="auto"/>
          </w:divBdr>
          <w:divsChild>
            <w:div w:id="660083935">
              <w:marLeft w:val="0"/>
              <w:marRight w:val="0"/>
              <w:marTop w:val="0"/>
              <w:marBottom w:val="0"/>
              <w:divBdr>
                <w:top w:val="none" w:sz="0" w:space="0" w:color="auto"/>
                <w:left w:val="none" w:sz="0" w:space="0" w:color="auto"/>
                <w:bottom w:val="none" w:sz="0" w:space="0" w:color="auto"/>
                <w:right w:val="none" w:sz="0" w:space="0" w:color="auto"/>
              </w:divBdr>
              <w:divsChild>
                <w:div w:id="1489591163">
                  <w:marLeft w:val="0"/>
                  <w:marRight w:val="0"/>
                  <w:marTop w:val="0"/>
                  <w:marBottom w:val="0"/>
                  <w:divBdr>
                    <w:top w:val="none" w:sz="0" w:space="0" w:color="auto"/>
                    <w:left w:val="none" w:sz="0" w:space="0" w:color="auto"/>
                    <w:bottom w:val="none" w:sz="0" w:space="0" w:color="auto"/>
                    <w:right w:val="none" w:sz="0" w:space="0" w:color="auto"/>
                  </w:divBdr>
                  <w:divsChild>
                    <w:div w:id="464275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260474">
          <w:marLeft w:val="0"/>
          <w:marRight w:val="0"/>
          <w:marTop w:val="0"/>
          <w:marBottom w:val="0"/>
          <w:divBdr>
            <w:top w:val="none" w:sz="0" w:space="0" w:color="auto"/>
            <w:left w:val="none" w:sz="0" w:space="0" w:color="auto"/>
            <w:bottom w:val="none" w:sz="0" w:space="0" w:color="auto"/>
            <w:right w:val="none" w:sz="0" w:space="0" w:color="auto"/>
          </w:divBdr>
          <w:divsChild>
            <w:div w:id="329917861">
              <w:marLeft w:val="0"/>
              <w:marRight w:val="0"/>
              <w:marTop w:val="0"/>
              <w:marBottom w:val="0"/>
              <w:divBdr>
                <w:top w:val="none" w:sz="0" w:space="0" w:color="auto"/>
                <w:left w:val="none" w:sz="0" w:space="0" w:color="auto"/>
                <w:bottom w:val="none" w:sz="0" w:space="0" w:color="auto"/>
                <w:right w:val="none" w:sz="0" w:space="0" w:color="auto"/>
              </w:divBdr>
              <w:divsChild>
                <w:div w:id="185218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234592">
      <w:bodyDiv w:val="1"/>
      <w:marLeft w:val="0"/>
      <w:marRight w:val="0"/>
      <w:marTop w:val="0"/>
      <w:marBottom w:val="0"/>
      <w:divBdr>
        <w:top w:val="none" w:sz="0" w:space="0" w:color="auto"/>
        <w:left w:val="none" w:sz="0" w:space="0" w:color="auto"/>
        <w:bottom w:val="none" w:sz="0" w:space="0" w:color="auto"/>
        <w:right w:val="none" w:sz="0" w:space="0" w:color="auto"/>
      </w:divBdr>
    </w:div>
    <w:div w:id="645743698">
      <w:bodyDiv w:val="1"/>
      <w:marLeft w:val="0"/>
      <w:marRight w:val="0"/>
      <w:marTop w:val="0"/>
      <w:marBottom w:val="0"/>
      <w:divBdr>
        <w:top w:val="none" w:sz="0" w:space="0" w:color="auto"/>
        <w:left w:val="none" w:sz="0" w:space="0" w:color="auto"/>
        <w:bottom w:val="none" w:sz="0" w:space="0" w:color="auto"/>
        <w:right w:val="none" w:sz="0" w:space="0" w:color="auto"/>
      </w:divBdr>
      <w:divsChild>
        <w:div w:id="153641567">
          <w:marLeft w:val="0"/>
          <w:marRight w:val="0"/>
          <w:marTop w:val="0"/>
          <w:marBottom w:val="0"/>
          <w:divBdr>
            <w:top w:val="none" w:sz="0" w:space="0" w:color="auto"/>
            <w:left w:val="none" w:sz="0" w:space="0" w:color="auto"/>
            <w:bottom w:val="none" w:sz="0" w:space="0" w:color="auto"/>
            <w:right w:val="none" w:sz="0" w:space="0" w:color="auto"/>
          </w:divBdr>
          <w:divsChild>
            <w:div w:id="628630090">
              <w:marLeft w:val="0"/>
              <w:marRight w:val="0"/>
              <w:marTop w:val="0"/>
              <w:marBottom w:val="0"/>
              <w:divBdr>
                <w:top w:val="none" w:sz="0" w:space="0" w:color="auto"/>
                <w:left w:val="none" w:sz="0" w:space="0" w:color="auto"/>
                <w:bottom w:val="none" w:sz="0" w:space="0" w:color="auto"/>
                <w:right w:val="none" w:sz="0" w:space="0" w:color="auto"/>
              </w:divBdr>
              <w:divsChild>
                <w:div w:id="93055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504206">
          <w:marLeft w:val="0"/>
          <w:marRight w:val="0"/>
          <w:marTop w:val="0"/>
          <w:marBottom w:val="0"/>
          <w:divBdr>
            <w:top w:val="none" w:sz="0" w:space="0" w:color="auto"/>
            <w:left w:val="none" w:sz="0" w:space="0" w:color="auto"/>
            <w:bottom w:val="none" w:sz="0" w:space="0" w:color="auto"/>
            <w:right w:val="none" w:sz="0" w:space="0" w:color="auto"/>
          </w:divBdr>
          <w:divsChild>
            <w:div w:id="959069367">
              <w:marLeft w:val="0"/>
              <w:marRight w:val="0"/>
              <w:marTop w:val="0"/>
              <w:marBottom w:val="0"/>
              <w:divBdr>
                <w:top w:val="none" w:sz="0" w:space="0" w:color="auto"/>
                <w:left w:val="none" w:sz="0" w:space="0" w:color="auto"/>
                <w:bottom w:val="none" w:sz="0" w:space="0" w:color="auto"/>
                <w:right w:val="none" w:sz="0" w:space="0" w:color="auto"/>
              </w:divBdr>
              <w:divsChild>
                <w:div w:id="128519327">
                  <w:marLeft w:val="0"/>
                  <w:marRight w:val="0"/>
                  <w:marTop w:val="0"/>
                  <w:marBottom w:val="0"/>
                  <w:divBdr>
                    <w:top w:val="none" w:sz="0" w:space="0" w:color="auto"/>
                    <w:left w:val="none" w:sz="0" w:space="0" w:color="auto"/>
                    <w:bottom w:val="none" w:sz="0" w:space="0" w:color="auto"/>
                    <w:right w:val="none" w:sz="0" w:space="0" w:color="auto"/>
                  </w:divBdr>
                  <w:divsChild>
                    <w:div w:id="1163011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695292">
          <w:marLeft w:val="0"/>
          <w:marRight w:val="0"/>
          <w:marTop w:val="0"/>
          <w:marBottom w:val="0"/>
          <w:divBdr>
            <w:top w:val="none" w:sz="0" w:space="0" w:color="auto"/>
            <w:left w:val="none" w:sz="0" w:space="0" w:color="auto"/>
            <w:bottom w:val="none" w:sz="0" w:space="0" w:color="auto"/>
            <w:right w:val="none" w:sz="0" w:space="0" w:color="auto"/>
          </w:divBdr>
        </w:div>
      </w:divsChild>
    </w:div>
    <w:div w:id="653022841">
      <w:bodyDiv w:val="1"/>
      <w:marLeft w:val="0"/>
      <w:marRight w:val="0"/>
      <w:marTop w:val="0"/>
      <w:marBottom w:val="0"/>
      <w:divBdr>
        <w:top w:val="none" w:sz="0" w:space="0" w:color="auto"/>
        <w:left w:val="none" w:sz="0" w:space="0" w:color="auto"/>
        <w:bottom w:val="none" w:sz="0" w:space="0" w:color="auto"/>
        <w:right w:val="none" w:sz="0" w:space="0" w:color="auto"/>
      </w:divBdr>
    </w:div>
    <w:div w:id="708838927">
      <w:bodyDiv w:val="1"/>
      <w:marLeft w:val="0"/>
      <w:marRight w:val="0"/>
      <w:marTop w:val="0"/>
      <w:marBottom w:val="0"/>
      <w:divBdr>
        <w:top w:val="none" w:sz="0" w:space="0" w:color="auto"/>
        <w:left w:val="none" w:sz="0" w:space="0" w:color="auto"/>
        <w:bottom w:val="none" w:sz="0" w:space="0" w:color="auto"/>
        <w:right w:val="none" w:sz="0" w:space="0" w:color="auto"/>
      </w:divBdr>
      <w:divsChild>
        <w:div w:id="1299801323">
          <w:marLeft w:val="0"/>
          <w:marRight w:val="0"/>
          <w:marTop w:val="0"/>
          <w:marBottom w:val="0"/>
          <w:divBdr>
            <w:top w:val="none" w:sz="0" w:space="0" w:color="auto"/>
            <w:left w:val="none" w:sz="0" w:space="0" w:color="auto"/>
            <w:bottom w:val="none" w:sz="0" w:space="0" w:color="auto"/>
            <w:right w:val="none" w:sz="0" w:space="0" w:color="auto"/>
          </w:divBdr>
        </w:div>
      </w:divsChild>
    </w:div>
    <w:div w:id="765199113">
      <w:bodyDiv w:val="1"/>
      <w:marLeft w:val="0"/>
      <w:marRight w:val="0"/>
      <w:marTop w:val="0"/>
      <w:marBottom w:val="0"/>
      <w:divBdr>
        <w:top w:val="none" w:sz="0" w:space="0" w:color="auto"/>
        <w:left w:val="none" w:sz="0" w:space="0" w:color="auto"/>
        <w:bottom w:val="none" w:sz="0" w:space="0" w:color="auto"/>
        <w:right w:val="none" w:sz="0" w:space="0" w:color="auto"/>
      </w:divBdr>
    </w:div>
    <w:div w:id="784925736">
      <w:bodyDiv w:val="1"/>
      <w:marLeft w:val="0"/>
      <w:marRight w:val="0"/>
      <w:marTop w:val="0"/>
      <w:marBottom w:val="0"/>
      <w:divBdr>
        <w:top w:val="none" w:sz="0" w:space="0" w:color="auto"/>
        <w:left w:val="none" w:sz="0" w:space="0" w:color="auto"/>
        <w:bottom w:val="none" w:sz="0" w:space="0" w:color="auto"/>
        <w:right w:val="none" w:sz="0" w:space="0" w:color="auto"/>
      </w:divBdr>
      <w:divsChild>
        <w:div w:id="718473761">
          <w:marLeft w:val="0"/>
          <w:marRight w:val="0"/>
          <w:marTop w:val="0"/>
          <w:marBottom w:val="0"/>
          <w:divBdr>
            <w:top w:val="none" w:sz="0" w:space="0" w:color="auto"/>
            <w:left w:val="none" w:sz="0" w:space="0" w:color="auto"/>
            <w:bottom w:val="none" w:sz="0" w:space="0" w:color="auto"/>
            <w:right w:val="none" w:sz="0" w:space="0" w:color="auto"/>
          </w:divBdr>
          <w:divsChild>
            <w:div w:id="912929780">
              <w:marLeft w:val="0"/>
              <w:marRight w:val="0"/>
              <w:marTop w:val="0"/>
              <w:marBottom w:val="0"/>
              <w:divBdr>
                <w:top w:val="none" w:sz="0" w:space="0" w:color="auto"/>
                <w:left w:val="none" w:sz="0" w:space="0" w:color="auto"/>
                <w:bottom w:val="none" w:sz="0" w:space="0" w:color="auto"/>
                <w:right w:val="none" w:sz="0" w:space="0" w:color="auto"/>
              </w:divBdr>
              <w:divsChild>
                <w:div w:id="1240939706">
                  <w:marLeft w:val="0"/>
                  <w:marRight w:val="0"/>
                  <w:marTop w:val="0"/>
                  <w:marBottom w:val="0"/>
                  <w:divBdr>
                    <w:top w:val="none" w:sz="0" w:space="0" w:color="auto"/>
                    <w:left w:val="none" w:sz="0" w:space="0" w:color="auto"/>
                    <w:bottom w:val="none" w:sz="0" w:space="0" w:color="auto"/>
                    <w:right w:val="none" w:sz="0" w:space="0" w:color="auto"/>
                  </w:divBdr>
                  <w:divsChild>
                    <w:div w:id="1020162258">
                      <w:marLeft w:val="0"/>
                      <w:marRight w:val="0"/>
                      <w:marTop w:val="0"/>
                      <w:marBottom w:val="0"/>
                      <w:divBdr>
                        <w:top w:val="none" w:sz="0" w:space="0" w:color="auto"/>
                        <w:left w:val="none" w:sz="0" w:space="0" w:color="auto"/>
                        <w:bottom w:val="none" w:sz="0" w:space="0" w:color="auto"/>
                        <w:right w:val="none" w:sz="0" w:space="0" w:color="auto"/>
                      </w:divBdr>
                      <w:divsChild>
                        <w:div w:id="839348927">
                          <w:marLeft w:val="0"/>
                          <w:marRight w:val="0"/>
                          <w:marTop w:val="0"/>
                          <w:marBottom w:val="0"/>
                          <w:divBdr>
                            <w:top w:val="none" w:sz="0" w:space="0" w:color="auto"/>
                            <w:left w:val="none" w:sz="0" w:space="0" w:color="auto"/>
                            <w:bottom w:val="none" w:sz="0" w:space="0" w:color="auto"/>
                            <w:right w:val="none" w:sz="0" w:space="0" w:color="auto"/>
                          </w:divBdr>
                          <w:divsChild>
                            <w:div w:id="2071803145">
                              <w:marLeft w:val="0"/>
                              <w:marRight w:val="0"/>
                              <w:marTop w:val="0"/>
                              <w:marBottom w:val="0"/>
                              <w:divBdr>
                                <w:top w:val="none" w:sz="0" w:space="0" w:color="auto"/>
                                <w:left w:val="none" w:sz="0" w:space="0" w:color="auto"/>
                                <w:bottom w:val="none" w:sz="0" w:space="0" w:color="auto"/>
                                <w:right w:val="none" w:sz="0" w:space="0" w:color="auto"/>
                              </w:divBdr>
                              <w:divsChild>
                                <w:div w:id="1919052841">
                                  <w:marLeft w:val="0"/>
                                  <w:marRight w:val="0"/>
                                  <w:marTop w:val="0"/>
                                  <w:marBottom w:val="0"/>
                                  <w:divBdr>
                                    <w:top w:val="none" w:sz="0" w:space="0" w:color="auto"/>
                                    <w:left w:val="none" w:sz="0" w:space="0" w:color="auto"/>
                                    <w:bottom w:val="none" w:sz="0" w:space="0" w:color="auto"/>
                                    <w:right w:val="none" w:sz="0" w:space="0" w:color="auto"/>
                                  </w:divBdr>
                                  <w:divsChild>
                                    <w:div w:id="1308588514">
                                      <w:marLeft w:val="0"/>
                                      <w:marRight w:val="0"/>
                                      <w:marTop w:val="0"/>
                                      <w:marBottom w:val="0"/>
                                      <w:divBdr>
                                        <w:top w:val="none" w:sz="0" w:space="0" w:color="auto"/>
                                        <w:left w:val="none" w:sz="0" w:space="0" w:color="auto"/>
                                        <w:bottom w:val="none" w:sz="0" w:space="0" w:color="auto"/>
                                        <w:right w:val="none" w:sz="0" w:space="0" w:color="auto"/>
                                      </w:divBdr>
                                      <w:divsChild>
                                        <w:div w:id="1008482750">
                                          <w:marLeft w:val="0"/>
                                          <w:marRight w:val="0"/>
                                          <w:marTop w:val="0"/>
                                          <w:marBottom w:val="0"/>
                                          <w:divBdr>
                                            <w:top w:val="none" w:sz="0" w:space="0" w:color="auto"/>
                                            <w:left w:val="none" w:sz="0" w:space="0" w:color="auto"/>
                                            <w:bottom w:val="none" w:sz="0" w:space="0" w:color="auto"/>
                                            <w:right w:val="none" w:sz="0" w:space="0" w:color="auto"/>
                                          </w:divBdr>
                                          <w:divsChild>
                                            <w:div w:id="1572735445">
                                              <w:marLeft w:val="0"/>
                                              <w:marRight w:val="0"/>
                                              <w:marTop w:val="0"/>
                                              <w:marBottom w:val="0"/>
                                              <w:divBdr>
                                                <w:top w:val="none" w:sz="0" w:space="0" w:color="auto"/>
                                                <w:left w:val="none" w:sz="0" w:space="0" w:color="auto"/>
                                                <w:bottom w:val="none" w:sz="0" w:space="0" w:color="auto"/>
                                                <w:right w:val="none" w:sz="0" w:space="0" w:color="auto"/>
                                              </w:divBdr>
                                              <w:divsChild>
                                                <w:div w:id="77046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36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5009123">
          <w:marLeft w:val="0"/>
          <w:marRight w:val="0"/>
          <w:marTop w:val="0"/>
          <w:marBottom w:val="0"/>
          <w:divBdr>
            <w:top w:val="none" w:sz="0" w:space="0" w:color="auto"/>
            <w:left w:val="none" w:sz="0" w:space="0" w:color="auto"/>
            <w:bottom w:val="none" w:sz="0" w:space="0" w:color="auto"/>
            <w:right w:val="none" w:sz="0" w:space="0" w:color="auto"/>
          </w:divBdr>
          <w:divsChild>
            <w:div w:id="1687635099">
              <w:marLeft w:val="0"/>
              <w:marRight w:val="0"/>
              <w:marTop w:val="0"/>
              <w:marBottom w:val="0"/>
              <w:divBdr>
                <w:top w:val="none" w:sz="0" w:space="0" w:color="auto"/>
                <w:left w:val="none" w:sz="0" w:space="0" w:color="auto"/>
                <w:bottom w:val="none" w:sz="0" w:space="0" w:color="auto"/>
                <w:right w:val="none" w:sz="0" w:space="0" w:color="auto"/>
              </w:divBdr>
              <w:divsChild>
                <w:div w:id="193076262">
                  <w:marLeft w:val="0"/>
                  <w:marRight w:val="0"/>
                  <w:marTop w:val="0"/>
                  <w:marBottom w:val="0"/>
                  <w:divBdr>
                    <w:top w:val="none" w:sz="0" w:space="0" w:color="auto"/>
                    <w:left w:val="none" w:sz="0" w:space="0" w:color="auto"/>
                    <w:bottom w:val="none" w:sz="0" w:space="0" w:color="auto"/>
                    <w:right w:val="none" w:sz="0" w:space="0" w:color="auto"/>
                  </w:divBdr>
                  <w:divsChild>
                    <w:div w:id="767696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169075">
      <w:bodyDiv w:val="1"/>
      <w:marLeft w:val="0"/>
      <w:marRight w:val="0"/>
      <w:marTop w:val="0"/>
      <w:marBottom w:val="0"/>
      <w:divBdr>
        <w:top w:val="none" w:sz="0" w:space="0" w:color="auto"/>
        <w:left w:val="none" w:sz="0" w:space="0" w:color="auto"/>
        <w:bottom w:val="none" w:sz="0" w:space="0" w:color="auto"/>
        <w:right w:val="none" w:sz="0" w:space="0" w:color="auto"/>
      </w:divBdr>
      <w:divsChild>
        <w:div w:id="301230734">
          <w:marLeft w:val="0"/>
          <w:marRight w:val="0"/>
          <w:marTop w:val="0"/>
          <w:marBottom w:val="0"/>
          <w:divBdr>
            <w:top w:val="none" w:sz="0" w:space="0" w:color="auto"/>
            <w:left w:val="none" w:sz="0" w:space="0" w:color="auto"/>
            <w:bottom w:val="none" w:sz="0" w:space="0" w:color="auto"/>
            <w:right w:val="none" w:sz="0" w:space="0" w:color="auto"/>
          </w:divBdr>
          <w:divsChild>
            <w:div w:id="667749567">
              <w:marLeft w:val="0"/>
              <w:marRight w:val="0"/>
              <w:marTop w:val="0"/>
              <w:marBottom w:val="0"/>
              <w:divBdr>
                <w:top w:val="none" w:sz="0" w:space="0" w:color="auto"/>
                <w:left w:val="none" w:sz="0" w:space="0" w:color="auto"/>
                <w:bottom w:val="none" w:sz="0" w:space="0" w:color="auto"/>
                <w:right w:val="none" w:sz="0" w:space="0" w:color="auto"/>
              </w:divBdr>
              <w:divsChild>
                <w:div w:id="215894132">
                  <w:marLeft w:val="0"/>
                  <w:marRight w:val="0"/>
                  <w:marTop w:val="0"/>
                  <w:marBottom w:val="0"/>
                  <w:divBdr>
                    <w:top w:val="none" w:sz="0" w:space="0" w:color="auto"/>
                    <w:left w:val="none" w:sz="0" w:space="0" w:color="auto"/>
                    <w:bottom w:val="none" w:sz="0" w:space="0" w:color="auto"/>
                    <w:right w:val="none" w:sz="0" w:space="0" w:color="auto"/>
                  </w:divBdr>
                  <w:divsChild>
                    <w:div w:id="32848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432236">
          <w:marLeft w:val="0"/>
          <w:marRight w:val="0"/>
          <w:marTop w:val="0"/>
          <w:marBottom w:val="0"/>
          <w:divBdr>
            <w:top w:val="none" w:sz="0" w:space="0" w:color="auto"/>
            <w:left w:val="none" w:sz="0" w:space="0" w:color="auto"/>
            <w:bottom w:val="none" w:sz="0" w:space="0" w:color="auto"/>
            <w:right w:val="none" w:sz="0" w:space="0" w:color="auto"/>
          </w:divBdr>
          <w:divsChild>
            <w:div w:id="232280660">
              <w:marLeft w:val="0"/>
              <w:marRight w:val="0"/>
              <w:marTop w:val="0"/>
              <w:marBottom w:val="0"/>
              <w:divBdr>
                <w:top w:val="none" w:sz="0" w:space="0" w:color="auto"/>
                <w:left w:val="none" w:sz="0" w:space="0" w:color="auto"/>
                <w:bottom w:val="none" w:sz="0" w:space="0" w:color="auto"/>
                <w:right w:val="none" w:sz="0" w:space="0" w:color="auto"/>
              </w:divBdr>
              <w:divsChild>
                <w:div w:id="1609047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5507887">
          <w:marLeft w:val="0"/>
          <w:marRight w:val="0"/>
          <w:marTop w:val="0"/>
          <w:marBottom w:val="0"/>
          <w:divBdr>
            <w:top w:val="none" w:sz="0" w:space="0" w:color="auto"/>
            <w:left w:val="none" w:sz="0" w:space="0" w:color="auto"/>
            <w:bottom w:val="none" w:sz="0" w:space="0" w:color="auto"/>
            <w:right w:val="none" w:sz="0" w:space="0" w:color="auto"/>
          </w:divBdr>
        </w:div>
      </w:divsChild>
    </w:div>
    <w:div w:id="810168750">
      <w:bodyDiv w:val="1"/>
      <w:marLeft w:val="0"/>
      <w:marRight w:val="0"/>
      <w:marTop w:val="0"/>
      <w:marBottom w:val="0"/>
      <w:divBdr>
        <w:top w:val="none" w:sz="0" w:space="0" w:color="auto"/>
        <w:left w:val="none" w:sz="0" w:space="0" w:color="auto"/>
        <w:bottom w:val="none" w:sz="0" w:space="0" w:color="auto"/>
        <w:right w:val="none" w:sz="0" w:space="0" w:color="auto"/>
      </w:divBdr>
    </w:div>
    <w:div w:id="819690148">
      <w:bodyDiv w:val="1"/>
      <w:marLeft w:val="0"/>
      <w:marRight w:val="0"/>
      <w:marTop w:val="0"/>
      <w:marBottom w:val="0"/>
      <w:divBdr>
        <w:top w:val="none" w:sz="0" w:space="0" w:color="auto"/>
        <w:left w:val="none" w:sz="0" w:space="0" w:color="auto"/>
        <w:bottom w:val="none" w:sz="0" w:space="0" w:color="auto"/>
        <w:right w:val="none" w:sz="0" w:space="0" w:color="auto"/>
      </w:divBdr>
      <w:divsChild>
        <w:div w:id="1236552295">
          <w:marLeft w:val="0"/>
          <w:marRight w:val="0"/>
          <w:marTop w:val="300"/>
          <w:marBottom w:val="300"/>
          <w:divBdr>
            <w:top w:val="none" w:sz="0" w:space="0" w:color="auto"/>
            <w:left w:val="none" w:sz="0" w:space="0" w:color="auto"/>
            <w:bottom w:val="none" w:sz="0" w:space="0" w:color="auto"/>
            <w:right w:val="none" w:sz="0" w:space="0" w:color="auto"/>
          </w:divBdr>
        </w:div>
        <w:div w:id="1518159534">
          <w:marLeft w:val="0"/>
          <w:marRight w:val="0"/>
          <w:marTop w:val="0"/>
          <w:marBottom w:val="0"/>
          <w:divBdr>
            <w:top w:val="none" w:sz="0" w:space="0" w:color="auto"/>
            <w:left w:val="none" w:sz="0" w:space="0" w:color="auto"/>
            <w:bottom w:val="none" w:sz="0" w:space="0" w:color="auto"/>
            <w:right w:val="none" w:sz="0" w:space="0" w:color="auto"/>
          </w:divBdr>
          <w:divsChild>
            <w:div w:id="1226069397">
              <w:marLeft w:val="0"/>
              <w:marRight w:val="0"/>
              <w:marTop w:val="300"/>
              <w:marBottom w:val="450"/>
              <w:divBdr>
                <w:top w:val="single" w:sz="6" w:space="0" w:color="E3E3E3"/>
                <w:left w:val="none" w:sz="0" w:space="0" w:color="auto"/>
                <w:bottom w:val="single" w:sz="6" w:space="0" w:color="E3E3E3"/>
                <w:right w:val="none" w:sz="0" w:space="0" w:color="auto"/>
              </w:divBdr>
              <w:divsChild>
                <w:div w:id="450248447">
                  <w:marLeft w:val="0"/>
                  <w:marRight w:val="0"/>
                  <w:marTop w:val="0"/>
                  <w:marBottom w:val="0"/>
                  <w:divBdr>
                    <w:top w:val="none" w:sz="0" w:space="0" w:color="auto"/>
                    <w:left w:val="none" w:sz="0" w:space="0" w:color="auto"/>
                    <w:bottom w:val="none" w:sz="0" w:space="0" w:color="auto"/>
                    <w:right w:val="none" w:sz="0" w:space="0" w:color="auto"/>
                  </w:divBdr>
                </w:div>
                <w:div w:id="455830506">
                  <w:marLeft w:val="0"/>
                  <w:marRight w:val="0"/>
                  <w:marTop w:val="0"/>
                  <w:marBottom w:val="0"/>
                  <w:divBdr>
                    <w:top w:val="none" w:sz="0" w:space="0" w:color="auto"/>
                    <w:left w:val="none" w:sz="0" w:space="0" w:color="auto"/>
                    <w:bottom w:val="none" w:sz="0" w:space="0" w:color="auto"/>
                    <w:right w:val="single" w:sz="6" w:space="0" w:color="E3E3E3"/>
                  </w:divBdr>
                </w:div>
                <w:div w:id="1975140120">
                  <w:marLeft w:val="0"/>
                  <w:marRight w:val="0"/>
                  <w:marTop w:val="0"/>
                  <w:marBottom w:val="0"/>
                  <w:divBdr>
                    <w:top w:val="none" w:sz="0" w:space="0" w:color="auto"/>
                    <w:left w:val="none" w:sz="0" w:space="0" w:color="auto"/>
                    <w:bottom w:val="none" w:sz="0" w:space="0" w:color="auto"/>
                    <w:right w:val="single" w:sz="6" w:space="0" w:color="E3E3E3"/>
                  </w:divBdr>
                </w:div>
              </w:divsChild>
            </w:div>
            <w:div w:id="1987197722">
              <w:marLeft w:val="0"/>
              <w:marRight w:val="0"/>
              <w:marTop w:val="0"/>
              <w:marBottom w:val="0"/>
              <w:divBdr>
                <w:top w:val="none" w:sz="0" w:space="0" w:color="auto"/>
                <w:left w:val="none" w:sz="0" w:space="0" w:color="auto"/>
                <w:bottom w:val="none" w:sz="0" w:space="0" w:color="auto"/>
                <w:right w:val="none" w:sz="0" w:space="0" w:color="auto"/>
              </w:divBdr>
            </w:div>
          </w:divsChild>
        </w:div>
        <w:div w:id="2096508680">
          <w:marLeft w:val="0"/>
          <w:marRight w:val="0"/>
          <w:marTop w:val="0"/>
          <w:marBottom w:val="0"/>
          <w:divBdr>
            <w:top w:val="none" w:sz="0" w:space="0" w:color="auto"/>
            <w:left w:val="none" w:sz="0" w:space="0" w:color="auto"/>
            <w:bottom w:val="none" w:sz="0" w:space="0" w:color="auto"/>
            <w:right w:val="none" w:sz="0" w:space="0" w:color="auto"/>
          </w:divBdr>
          <w:divsChild>
            <w:div w:id="131317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4291204">
      <w:bodyDiv w:val="1"/>
      <w:marLeft w:val="0"/>
      <w:marRight w:val="0"/>
      <w:marTop w:val="0"/>
      <w:marBottom w:val="0"/>
      <w:divBdr>
        <w:top w:val="none" w:sz="0" w:space="0" w:color="auto"/>
        <w:left w:val="none" w:sz="0" w:space="0" w:color="auto"/>
        <w:bottom w:val="none" w:sz="0" w:space="0" w:color="auto"/>
        <w:right w:val="none" w:sz="0" w:space="0" w:color="auto"/>
      </w:divBdr>
      <w:divsChild>
        <w:div w:id="715347889">
          <w:marLeft w:val="0"/>
          <w:marRight w:val="0"/>
          <w:marTop w:val="0"/>
          <w:marBottom w:val="225"/>
          <w:divBdr>
            <w:top w:val="none" w:sz="0" w:space="0" w:color="auto"/>
            <w:left w:val="none" w:sz="0" w:space="0" w:color="auto"/>
            <w:bottom w:val="none" w:sz="0" w:space="0" w:color="auto"/>
            <w:right w:val="none" w:sz="0" w:space="0" w:color="auto"/>
          </w:divBdr>
          <w:divsChild>
            <w:div w:id="78984894">
              <w:marLeft w:val="0"/>
              <w:marRight w:val="0"/>
              <w:marTop w:val="0"/>
              <w:marBottom w:val="0"/>
              <w:divBdr>
                <w:top w:val="none" w:sz="0" w:space="0" w:color="auto"/>
                <w:left w:val="none" w:sz="0" w:space="0" w:color="auto"/>
                <w:bottom w:val="none" w:sz="0" w:space="0" w:color="auto"/>
                <w:right w:val="none" w:sz="0" w:space="0" w:color="auto"/>
              </w:divBdr>
              <w:divsChild>
                <w:div w:id="1161847241">
                  <w:marLeft w:val="0"/>
                  <w:marRight w:val="0"/>
                  <w:marTop w:val="0"/>
                  <w:marBottom w:val="75"/>
                  <w:divBdr>
                    <w:top w:val="none" w:sz="0" w:space="0" w:color="auto"/>
                    <w:left w:val="none" w:sz="0" w:space="0" w:color="auto"/>
                    <w:bottom w:val="none" w:sz="0" w:space="0" w:color="auto"/>
                    <w:right w:val="none" w:sz="0" w:space="0" w:color="auto"/>
                  </w:divBdr>
                </w:div>
                <w:div w:id="1787583611">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598364961">
          <w:marLeft w:val="0"/>
          <w:marRight w:val="0"/>
          <w:marTop w:val="0"/>
          <w:marBottom w:val="150"/>
          <w:divBdr>
            <w:top w:val="none" w:sz="0" w:space="0" w:color="auto"/>
            <w:left w:val="none" w:sz="0" w:space="0" w:color="auto"/>
            <w:bottom w:val="none" w:sz="0" w:space="0" w:color="auto"/>
            <w:right w:val="none" w:sz="0" w:space="0" w:color="auto"/>
          </w:divBdr>
        </w:div>
      </w:divsChild>
    </w:div>
    <w:div w:id="977564650">
      <w:bodyDiv w:val="1"/>
      <w:marLeft w:val="0"/>
      <w:marRight w:val="0"/>
      <w:marTop w:val="0"/>
      <w:marBottom w:val="0"/>
      <w:divBdr>
        <w:top w:val="none" w:sz="0" w:space="0" w:color="auto"/>
        <w:left w:val="none" w:sz="0" w:space="0" w:color="auto"/>
        <w:bottom w:val="none" w:sz="0" w:space="0" w:color="auto"/>
        <w:right w:val="none" w:sz="0" w:space="0" w:color="auto"/>
      </w:divBdr>
      <w:divsChild>
        <w:div w:id="320356570">
          <w:marLeft w:val="0"/>
          <w:marRight w:val="0"/>
          <w:marTop w:val="0"/>
          <w:marBottom w:val="166"/>
          <w:divBdr>
            <w:top w:val="none" w:sz="0" w:space="0" w:color="auto"/>
            <w:left w:val="none" w:sz="0" w:space="0" w:color="auto"/>
            <w:bottom w:val="none" w:sz="0" w:space="0" w:color="auto"/>
            <w:right w:val="none" w:sz="0" w:space="0" w:color="auto"/>
          </w:divBdr>
          <w:divsChild>
            <w:div w:id="249508210">
              <w:marLeft w:val="0"/>
              <w:marRight w:val="0"/>
              <w:marTop w:val="0"/>
              <w:marBottom w:val="0"/>
              <w:divBdr>
                <w:top w:val="none" w:sz="0" w:space="0" w:color="auto"/>
                <w:left w:val="none" w:sz="0" w:space="0" w:color="auto"/>
                <w:bottom w:val="none" w:sz="0" w:space="0" w:color="auto"/>
                <w:right w:val="none" w:sz="0" w:space="0" w:color="auto"/>
              </w:divBdr>
              <w:divsChild>
                <w:div w:id="1194459693">
                  <w:marLeft w:val="0"/>
                  <w:marRight w:val="0"/>
                  <w:marTop w:val="0"/>
                  <w:marBottom w:val="0"/>
                  <w:divBdr>
                    <w:top w:val="none" w:sz="0" w:space="0" w:color="auto"/>
                    <w:left w:val="none" w:sz="0" w:space="0" w:color="auto"/>
                    <w:bottom w:val="none" w:sz="0" w:space="0" w:color="auto"/>
                    <w:right w:val="none" w:sz="0" w:space="0" w:color="auto"/>
                  </w:divBdr>
                  <w:divsChild>
                    <w:div w:id="565845089">
                      <w:marLeft w:val="0"/>
                      <w:marRight w:val="0"/>
                      <w:marTop w:val="0"/>
                      <w:marBottom w:val="0"/>
                      <w:divBdr>
                        <w:top w:val="none" w:sz="0" w:space="0" w:color="auto"/>
                        <w:left w:val="none" w:sz="0" w:space="0" w:color="auto"/>
                        <w:bottom w:val="none" w:sz="0" w:space="0" w:color="auto"/>
                        <w:right w:val="none" w:sz="0" w:space="0" w:color="auto"/>
                      </w:divBdr>
                    </w:div>
                    <w:div w:id="190113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498539">
              <w:marLeft w:val="0"/>
              <w:marRight w:val="0"/>
              <w:marTop w:val="0"/>
              <w:marBottom w:val="0"/>
              <w:divBdr>
                <w:top w:val="none" w:sz="0" w:space="0" w:color="auto"/>
                <w:left w:val="none" w:sz="0" w:space="0" w:color="auto"/>
                <w:bottom w:val="none" w:sz="0" w:space="0" w:color="auto"/>
                <w:right w:val="none" w:sz="0" w:space="0" w:color="auto"/>
              </w:divBdr>
              <w:divsChild>
                <w:div w:id="169418516">
                  <w:marLeft w:val="0"/>
                  <w:marRight w:val="0"/>
                  <w:marTop w:val="0"/>
                  <w:marBottom w:val="0"/>
                  <w:divBdr>
                    <w:top w:val="none" w:sz="0" w:space="0" w:color="auto"/>
                    <w:left w:val="none" w:sz="0" w:space="0" w:color="auto"/>
                    <w:bottom w:val="none" w:sz="0" w:space="0" w:color="auto"/>
                    <w:right w:val="none" w:sz="0" w:space="0" w:color="auto"/>
                  </w:divBdr>
                </w:div>
                <w:div w:id="143478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961835">
          <w:marLeft w:val="0"/>
          <w:marRight w:val="0"/>
          <w:marTop w:val="166"/>
          <w:marBottom w:val="166"/>
          <w:divBdr>
            <w:top w:val="none" w:sz="0" w:space="0" w:color="auto"/>
            <w:left w:val="none" w:sz="0" w:space="0" w:color="auto"/>
            <w:bottom w:val="none" w:sz="0" w:space="0" w:color="auto"/>
            <w:right w:val="none" w:sz="0" w:space="0" w:color="auto"/>
          </w:divBdr>
          <w:divsChild>
            <w:div w:id="2031758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921670">
      <w:bodyDiv w:val="1"/>
      <w:marLeft w:val="0"/>
      <w:marRight w:val="0"/>
      <w:marTop w:val="0"/>
      <w:marBottom w:val="0"/>
      <w:divBdr>
        <w:top w:val="none" w:sz="0" w:space="0" w:color="auto"/>
        <w:left w:val="none" w:sz="0" w:space="0" w:color="auto"/>
        <w:bottom w:val="none" w:sz="0" w:space="0" w:color="auto"/>
        <w:right w:val="none" w:sz="0" w:space="0" w:color="auto"/>
      </w:divBdr>
    </w:div>
    <w:div w:id="1031154201">
      <w:bodyDiv w:val="1"/>
      <w:marLeft w:val="0"/>
      <w:marRight w:val="0"/>
      <w:marTop w:val="0"/>
      <w:marBottom w:val="0"/>
      <w:divBdr>
        <w:top w:val="none" w:sz="0" w:space="0" w:color="auto"/>
        <w:left w:val="none" w:sz="0" w:space="0" w:color="auto"/>
        <w:bottom w:val="none" w:sz="0" w:space="0" w:color="auto"/>
        <w:right w:val="none" w:sz="0" w:space="0" w:color="auto"/>
      </w:divBdr>
      <w:divsChild>
        <w:div w:id="118229114">
          <w:marLeft w:val="0"/>
          <w:marRight w:val="0"/>
          <w:marTop w:val="0"/>
          <w:marBottom w:val="0"/>
          <w:divBdr>
            <w:top w:val="none" w:sz="0" w:space="0" w:color="auto"/>
            <w:left w:val="none" w:sz="0" w:space="0" w:color="auto"/>
            <w:bottom w:val="none" w:sz="0" w:space="0" w:color="auto"/>
            <w:right w:val="none" w:sz="0" w:space="0" w:color="auto"/>
          </w:divBdr>
        </w:div>
        <w:div w:id="819273286">
          <w:marLeft w:val="0"/>
          <w:marRight w:val="0"/>
          <w:marTop w:val="0"/>
          <w:marBottom w:val="0"/>
          <w:divBdr>
            <w:top w:val="none" w:sz="0" w:space="0" w:color="auto"/>
            <w:left w:val="none" w:sz="0" w:space="0" w:color="auto"/>
            <w:bottom w:val="none" w:sz="0" w:space="0" w:color="auto"/>
            <w:right w:val="none" w:sz="0" w:space="0" w:color="auto"/>
          </w:divBdr>
          <w:divsChild>
            <w:div w:id="1330476271">
              <w:marLeft w:val="0"/>
              <w:marRight w:val="0"/>
              <w:marTop w:val="0"/>
              <w:marBottom w:val="0"/>
              <w:divBdr>
                <w:top w:val="none" w:sz="0" w:space="0" w:color="auto"/>
                <w:left w:val="none" w:sz="0" w:space="0" w:color="auto"/>
                <w:bottom w:val="none" w:sz="0" w:space="0" w:color="auto"/>
                <w:right w:val="none" w:sz="0" w:space="0" w:color="auto"/>
              </w:divBdr>
              <w:divsChild>
                <w:div w:id="176253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884616">
          <w:marLeft w:val="0"/>
          <w:marRight w:val="0"/>
          <w:marTop w:val="0"/>
          <w:marBottom w:val="0"/>
          <w:divBdr>
            <w:top w:val="none" w:sz="0" w:space="0" w:color="auto"/>
            <w:left w:val="none" w:sz="0" w:space="0" w:color="auto"/>
            <w:bottom w:val="none" w:sz="0" w:space="0" w:color="auto"/>
            <w:right w:val="none" w:sz="0" w:space="0" w:color="auto"/>
          </w:divBdr>
          <w:divsChild>
            <w:div w:id="697706657">
              <w:marLeft w:val="0"/>
              <w:marRight w:val="0"/>
              <w:marTop w:val="0"/>
              <w:marBottom w:val="0"/>
              <w:divBdr>
                <w:top w:val="none" w:sz="0" w:space="0" w:color="auto"/>
                <w:left w:val="none" w:sz="0" w:space="0" w:color="auto"/>
                <w:bottom w:val="none" w:sz="0" w:space="0" w:color="auto"/>
                <w:right w:val="none" w:sz="0" w:space="0" w:color="auto"/>
              </w:divBdr>
              <w:divsChild>
                <w:div w:id="799229558">
                  <w:marLeft w:val="0"/>
                  <w:marRight w:val="0"/>
                  <w:marTop w:val="0"/>
                  <w:marBottom w:val="0"/>
                  <w:divBdr>
                    <w:top w:val="none" w:sz="0" w:space="0" w:color="auto"/>
                    <w:left w:val="none" w:sz="0" w:space="0" w:color="auto"/>
                    <w:bottom w:val="none" w:sz="0" w:space="0" w:color="auto"/>
                    <w:right w:val="none" w:sz="0" w:space="0" w:color="auto"/>
                  </w:divBdr>
                  <w:divsChild>
                    <w:div w:id="1646206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499277">
      <w:bodyDiv w:val="1"/>
      <w:marLeft w:val="0"/>
      <w:marRight w:val="0"/>
      <w:marTop w:val="0"/>
      <w:marBottom w:val="0"/>
      <w:divBdr>
        <w:top w:val="none" w:sz="0" w:space="0" w:color="auto"/>
        <w:left w:val="none" w:sz="0" w:space="0" w:color="auto"/>
        <w:bottom w:val="none" w:sz="0" w:space="0" w:color="auto"/>
        <w:right w:val="none" w:sz="0" w:space="0" w:color="auto"/>
      </w:divBdr>
    </w:div>
    <w:div w:id="1078360971">
      <w:bodyDiv w:val="1"/>
      <w:marLeft w:val="0"/>
      <w:marRight w:val="0"/>
      <w:marTop w:val="0"/>
      <w:marBottom w:val="0"/>
      <w:divBdr>
        <w:top w:val="none" w:sz="0" w:space="0" w:color="auto"/>
        <w:left w:val="none" w:sz="0" w:space="0" w:color="auto"/>
        <w:bottom w:val="none" w:sz="0" w:space="0" w:color="auto"/>
        <w:right w:val="none" w:sz="0" w:space="0" w:color="auto"/>
      </w:divBdr>
      <w:divsChild>
        <w:div w:id="118115752">
          <w:marLeft w:val="0"/>
          <w:marRight w:val="0"/>
          <w:marTop w:val="0"/>
          <w:marBottom w:val="0"/>
          <w:divBdr>
            <w:top w:val="none" w:sz="0" w:space="0" w:color="auto"/>
            <w:left w:val="none" w:sz="0" w:space="0" w:color="auto"/>
            <w:bottom w:val="none" w:sz="0" w:space="0" w:color="auto"/>
            <w:right w:val="none" w:sz="0" w:space="0" w:color="auto"/>
          </w:divBdr>
        </w:div>
      </w:divsChild>
    </w:div>
    <w:div w:id="1150559037">
      <w:bodyDiv w:val="1"/>
      <w:marLeft w:val="0"/>
      <w:marRight w:val="0"/>
      <w:marTop w:val="0"/>
      <w:marBottom w:val="0"/>
      <w:divBdr>
        <w:top w:val="none" w:sz="0" w:space="0" w:color="auto"/>
        <w:left w:val="none" w:sz="0" w:space="0" w:color="auto"/>
        <w:bottom w:val="none" w:sz="0" w:space="0" w:color="auto"/>
        <w:right w:val="none" w:sz="0" w:space="0" w:color="auto"/>
      </w:divBdr>
      <w:divsChild>
        <w:div w:id="219564560">
          <w:marLeft w:val="0"/>
          <w:marRight w:val="0"/>
          <w:marTop w:val="225"/>
          <w:marBottom w:val="225"/>
          <w:divBdr>
            <w:top w:val="none" w:sz="0" w:space="0" w:color="auto"/>
            <w:left w:val="none" w:sz="0" w:space="0" w:color="auto"/>
            <w:bottom w:val="none" w:sz="0" w:space="0" w:color="auto"/>
            <w:right w:val="none" w:sz="0" w:space="0" w:color="auto"/>
          </w:divBdr>
          <w:divsChild>
            <w:div w:id="1891188981">
              <w:marLeft w:val="0"/>
              <w:marRight w:val="0"/>
              <w:marTop w:val="0"/>
              <w:marBottom w:val="0"/>
              <w:divBdr>
                <w:top w:val="none" w:sz="0" w:space="0" w:color="auto"/>
                <w:left w:val="none" w:sz="0" w:space="0" w:color="auto"/>
                <w:bottom w:val="none" w:sz="0" w:space="0" w:color="auto"/>
                <w:right w:val="none" w:sz="0" w:space="0" w:color="auto"/>
              </w:divBdr>
              <w:divsChild>
                <w:div w:id="769856279">
                  <w:marLeft w:val="0"/>
                  <w:marRight w:val="0"/>
                  <w:marTop w:val="0"/>
                  <w:marBottom w:val="0"/>
                  <w:divBdr>
                    <w:top w:val="none" w:sz="0" w:space="0" w:color="auto"/>
                    <w:left w:val="none" w:sz="0" w:space="0" w:color="auto"/>
                    <w:bottom w:val="none" w:sz="0" w:space="0" w:color="auto"/>
                    <w:right w:val="none" w:sz="0" w:space="0" w:color="auto"/>
                  </w:divBdr>
                  <w:divsChild>
                    <w:div w:id="967391963">
                      <w:marLeft w:val="0"/>
                      <w:marRight w:val="0"/>
                      <w:marTop w:val="0"/>
                      <w:marBottom w:val="0"/>
                      <w:divBdr>
                        <w:top w:val="none" w:sz="0" w:space="0" w:color="auto"/>
                        <w:left w:val="none" w:sz="0" w:space="0" w:color="auto"/>
                        <w:bottom w:val="none" w:sz="0" w:space="0" w:color="auto"/>
                        <w:right w:val="none" w:sz="0" w:space="0" w:color="auto"/>
                      </w:divBdr>
                    </w:div>
                    <w:div w:id="1130174063">
                      <w:marLeft w:val="0"/>
                      <w:marRight w:val="0"/>
                      <w:marTop w:val="0"/>
                      <w:marBottom w:val="0"/>
                      <w:divBdr>
                        <w:top w:val="none" w:sz="0" w:space="0" w:color="auto"/>
                        <w:left w:val="none" w:sz="0" w:space="0" w:color="auto"/>
                        <w:bottom w:val="none" w:sz="0" w:space="0" w:color="auto"/>
                        <w:right w:val="none" w:sz="0" w:space="0" w:color="auto"/>
                      </w:divBdr>
                    </w:div>
                    <w:div w:id="2076932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0335883">
          <w:marLeft w:val="0"/>
          <w:marRight w:val="0"/>
          <w:marTop w:val="225"/>
          <w:marBottom w:val="225"/>
          <w:divBdr>
            <w:top w:val="none" w:sz="0" w:space="0" w:color="auto"/>
            <w:left w:val="none" w:sz="0" w:space="0" w:color="auto"/>
            <w:bottom w:val="none" w:sz="0" w:space="0" w:color="auto"/>
            <w:right w:val="none" w:sz="0" w:space="0" w:color="auto"/>
          </w:divBdr>
          <w:divsChild>
            <w:div w:id="1779834375">
              <w:marLeft w:val="0"/>
              <w:marRight w:val="0"/>
              <w:marTop w:val="0"/>
              <w:marBottom w:val="0"/>
              <w:divBdr>
                <w:top w:val="none" w:sz="0" w:space="0" w:color="auto"/>
                <w:left w:val="none" w:sz="0" w:space="0" w:color="auto"/>
                <w:bottom w:val="none" w:sz="0" w:space="0" w:color="auto"/>
                <w:right w:val="none" w:sz="0" w:space="0" w:color="auto"/>
              </w:divBdr>
            </w:div>
            <w:div w:id="212692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4126183">
      <w:bodyDiv w:val="1"/>
      <w:marLeft w:val="0"/>
      <w:marRight w:val="0"/>
      <w:marTop w:val="0"/>
      <w:marBottom w:val="0"/>
      <w:divBdr>
        <w:top w:val="none" w:sz="0" w:space="0" w:color="auto"/>
        <w:left w:val="none" w:sz="0" w:space="0" w:color="auto"/>
        <w:bottom w:val="none" w:sz="0" w:space="0" w:color="auto"/>
        <w:right w:val="none" w:sz="0" w:space="0" w:color="auto"/>
      </w:divBdr>
    </w:div>
    <w:div w:id="1206334680">
      <w:bodyDiv w:val="1"/>
      <w:marLeft w:val="0"/>
      <w:marRight w:val="0"/>
      <w:marTop w:val="0"/>
      <w:marBottom w:val="0"/>
      <w:divBdr>
        <w:top w:val="none" w:sz="0" w:space="0" w:color="auto"/>
        <w:left w:val="none" w:sz="0" w:space="0" w:color="auto"/>
        <w:bottom w:val="none" w:sz="0" w:space="0" w:color="auto"/>
        <w:right w:val="none" w:sz="0" w:space="0" w:color="auto"/>
      </w:divBdr>
      <w:divsChild>
        <w:div w:id="1993754908">
          <w:marLeft w:val="0"/>
          <w:marRight w:val="0"/>
          <w:marTop w:val="0"/>
          <w:marBottom w:val="300"/>
          <w:divBdr>
            <w:top w:val="none" w:sz="0" w:space="0" w:color="auto"/>
            <w:left w:val="none" w:sz="0" w:space="0" w:color="auto"/>
            <w:bottom w:val="none" w:sz="0" w:space="0" w:color="auto"/>
            <w:right w:val="none" w:sz="0" w:space="0" w:color="auto"/>
          </w:divBdr>
        </w:div>
      </w:divsChild>
    </w:div>
    <w:div w:id="1269704304">
      <w:bodyDiv w:val="1"/>
      <w:marLeft w:val="0"/>
      <w:marRight w:val="0"/>
      <w:marTop w:val="0"/>
      <w:marBottom w:val="0"/>
      <w:divBdr>
        <w:top w:val="none" w:sz="0" w:space="0" w:color="auto"/>
        <w:left w:val="none" w:sz="0" w:space="0" w:color="auto"/>
        <w:bottom w:val="none" w:sz="0" w:space="0" w:color="auto"/>
        <w:right w:val="none" w:sz="0" w:space="0" w:color="auto"/>
      </w:divBdr>
    </w:div>
    <w:div w:id="1328748741">
      <w:bodyDiv w:val="1"/>
      <w:marLeft w:val="0"/>
      <w:marRight w:val="0"/>
      <w:marTop w:val="0"/>
      <w:marBottom w:val="0"/>
      <w:divBdr>
        <w:top w:val="none" w:sz="0" w:space="0" w:color="auto"/>
        <w:left w:val="none" w:sz="0" w:space="0" w:color="auto"/>
        <w:bottom w:val="none" w:sz="0" w:space="0" w:color="auto"/>
        <w:right w:val="none" w:sz="0" w:space="0" w:color="auto"/>
      </w:divBdr>
    </w:div>
    <w:div w:id="1522669566">
      <w:bodyDiv w:val="1"/>
      <w:marLeft w:val="0"/>
      <w:marRight w:val="0"/>
      <w:marTop w:val="0"/>
      <w:marBottom w:val="0"/>
      <w:divBdr>
        <w:top w:val="none" w:sz="0" w:space="0" w:color="auto"/>
        <w:left w:val="none" w:sz="0" w:space="0" w:color="auto"/>
        <w:bottom w:val="none" w:sz="0" w:space="0" w:color="auto"/>
        <w:right w:val="none" w:sz="0" w:space="0" w:color="auto"/>
      </w:divBdr>
    </w:div>
    <w:div w:id="1578245307">
      <w:bodyDiv w:val="1"/>
      <w:marLeft w:val="0"/>
      <w:marRight w:val="0"/>
      <w:marTop w:val="0"/>
      <w:marBottom w:val="0"/>
      <w:divBdr>
        <w:top w:val="none" w:sz="0" w:space="0" w:color="auto"/>
        <w:left w:val="none" w:sz="0" w:space="0" w:color="auto"/>
        <w:bottom w:val="none" w:sz="0" w:space="0" w:color="auto"/>
        <w:right w:val="none" w:sz="0" w:space="0" w:color="auto"/>
      </w:divBdr>
    </w:div>
    <w:div w:id="1618482794">
      <w:bodyDiv w:val="1"/>
      <w:marLeft w:val="0"/>
      <w:marRight w:val="0"/>
      <w:marTop w:val="0"/>
      <w:marBottom w:val="0"/>
      <w:divBdr>
        <w:top w:val="none" w:sz="0" w:space="0" w:color="auto"/>
        <w:left w:val="none" w:sz="0" w:space="0" w:color="auto"/>
        <w:bottom w:val="none" w:sz="0" w:space="0" w:color="auto"/>
        <w:right w:val="none" w:sz="0" w:space="0" w:color="auto"/>
      </w:divBdr>
      <w:divsChild>
        <w:div w:id="127166639">
          <w:marLeft w:val="0"/>
          <w:marRight w:val="0"/>
          <w:marTop w:val="0"/>
          <w:marBottom w:val="0"/>
          <w:divBdr>
            <w:top w:val="none" w:sz="0" w:space="0" w:color="auto"/>
            <w:left w:val="none" w:sz="0" w:space="0" w:color="auto"/>
            <w:bottom w:val="none" w:sz="0" w:space="0" w:color="auto"/>
            <w:right w:val="none" w:sz="0" w:space="0" w:color="auto"/>
          </w:divBdr>
          <w:divsChild>
            <w:div w:id="931935873">
              <w:marLeft w:val="0"/>
              <w:marRight w:val="0"/>
              <w:marTop w:val="0"/>
              <w:marBottom w:val="0"/>
              <w:divBdr>
                <w:top w:val="none" w:sz="0" w:space="0" w:color="auto"/>
                <w:left w:val="none" w:sz="0" w:space="0" w:color="auto"/>
                <w:bottom w:val="none" w:sz="0" w:space="0" w:color="auto"/>
                <w:right w:val="none" w:sz="0" w:space="0" w:color="auto"/>
              </w:divBdr>
              <w:divsChild>
                <w:div w:id="190664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795183">
          <w:marLeft w:val="0"/>
          <w:marRight w:val="0"/>
          <w:marTop w:val="0"/>
          <w:marBottom w:val="0"/>
          <w:divBdr>
            <w:top w:val="none" w:sz="0" w:space="0" w:color="auto"/>
            <w:left w:val="none" w:sz="0" w:space="0" w:color="auto"/>
            <w:bottom w:val="none" w:sz="0" w:space="0" w:color="auto"/>
            <w:right w:val="none" w:sz="0" w:space="0" w:color="auto"/>
          </w:divBdr>
        </w:div>
        <w:div w:id="730664393">
          <w:marLeft w:val="0"/>
          <w:marRight w:val="0"/>
          <w:marTop w:val="0"/>
          <w:marBottom w:val="0"/>
          <w:divBdr>
            <w:top w:val="none" w:sz="0" w:space="0" w:color="auto"/>
            <w:left w:val="none" w:sz="0" w:space="0" w:color="auto"/>
            <w:bottom w:val="none" w:sz="0" w:space="0" w:color="auto"/>
            <w:right w:val="none" w:sz="0" w:space="0" w:color="auto"/>
          </w:divBdr>
          <w:divsChild>
            <w:div w:id="910113874">
              <w:marLeft w:val="0"/>
              <w:marRight w:val="0"/>
              <w:marTop w:val="0"/>
              <w:marBottom w:val="0"/>
              <w:divBdr>
                <w:top w:val="none" w:sz="0" w:space="0" w:color="auto"/>
                <w:left w:val="none" w:sz="0" w:space="0" w:color="auto"/>
                <w:bottom w:val="none" w:sz="0" w:space="0" w:color="auto"/>
                <w:right w:val="none" w:sz="0" w:space="0" w:color="auto"/>
              </w:divBdr>
              <w:divsChild>
                <w:div w:id="2033413379">
                  <w:marLeft w:val="0"/>
                  <w:marRight w:val="0"/>
                  <w:marTop w:val="0"/>
                  <w:marBottom w:val="0"/>
                  <w:divBdr>
                    <w:top w:val="none" w:sz="0" w:space="0" w:color="auto"/>
                    <w:left w:val="none" w:sz="0" w:space="0" w:color="auto"/>
                    <w:bottom w:val="none" w:sz="0" w:space="0" w:color="auto"/>
                    <w:right w:val="none" w:sz="0" w:space="0" w:color="auto"/>
                  </w:divBdr>
                  <w:divsChild>
                    <w:div w:id="9575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2050750">
      <w:bodyDiv w:val="1"/>
      <w:marLeft w:val="0"/>
      <w:marRight w:val="0"/>
      <w:marTop w:val="0"/>
      <w:marBottom w:val="0"/>
      <w:divBdr>
        <w:top w:val="none" w:sz="0" w:space="0" w:color="auto"/>
        <w:left w:val="none" w:sz="0" w:space="0" w:color="auto"/>
        <w:bottom w:val="none" w:sz="0" w:space="0" w:color="auto"/>
        <w:right w:val="none" w:sz="0" w:space="0" w:color="auto"/>
      </w:divBdr>
    </w:div>
    <w:div w:id="1739474615">
      <w:bodyDiv w:val="1"/>
      <w:marLeft w:val="0"/>
      <w:marRight w:val="0"/>
      <w:marTop w:val="0"/>
      <w:marBottom w:val="0"/>
      <w:divBdr>
        <w:top w:val="none" w:sz="0" w:space="0" w:color="auto"/>
        <w:left w:val="none" w:sz="0" w:space="0" w:color="auto"/>
        <w:bottom w:val="none" w:sz="0" w:space="0" w:color="auto"/>
        <w:right w:val="none" w:sz="0" w:space="0" w:color="auto"/>
      </w:divBdr>
    </w:div>
    <w:div w:id="1767115382">
      <w:bodyDiv w:val="1"/>
      <w:marLeft w:val="0"/>
      <w:marRight w:val="0"/>
      <w:marTop w:val="0"/>
      <w:marBottom w:val="0"/>
      <w:divBdr>
        <w:top w:val="none" w:sz="0" w:space="0" w:color="auto"/>
        <w:left w:val="none" w:sz="0" w:space="0" w:color="auto"/>
        <w:bottom w:val="none" w:sz="0" w:space="0" w:color="auto"/>
        <w:right w:val="none" w:sz="0" w:space="0" w:color="auto"/>
      </w:divBdr>
    </w:div>
    <w:div w:id="1792822428">
      <w:bodyDiv w:val="1"/>
      <w:marLeft w:val="0"/>
      <w:marRight w:val="0"/>
      <w:marTop w:val="0"/>
      <w:marBottom w:val="0"/>
      <w:divBdr>
        <w:top w:val="none" w:sz="0" w:space="0" w:color="auto"/>
        <w:left w:val="none" w:sz="0" w:space="0" w:color="auto"/>
        <w:bottom w:val="none" w:sz="0" w:space="0" w:color="auto"/>
        <w:right w:val="none" w:sz="0" w:space="0" w:color="auto"/>
      </w:divBdr>
      <w:divsChild>
        <w:div w:id="569539528">
          <w:marLeft w:val="0"/>
          <w:marRight w:val="0"/>
          <w:marTop w:val="0"/>
          <w:marBottom w:val="225"/>
          <w:divBdr>
            <w:top w:val="none" w:sz="0" w:space="0" w:color="auto"/>
            <w:left w:val="none" w:sz="0" w:space="0" w:color="auto"/>
            <w:bottom w:val="none" w:sz="0" w:space="0" w:color="auto"/>
            <w:right w:val="none" w:sz="0" w:space="0" w:color="auto"/>
          </w:divBdr>
          <w:divsChild>
            <w:div w:id="1592200507">
              <w:marLeft w:val="0"/>
              <w:marRight w:val="0"/>
              <w:marTop w:val="0"/>
              <w:marBottom w:val="0"/>
              <w:divBdr>
                <w:top w:val="none" w:sz="0" w:space="0" w:color="auto"/>
                <w:left w:val="none" w:sz="0" w:space="0" w:color="auto"/>
                <w:bottom w:val="none" w:sz="0" w:space="0" w:color="auto"/>
                <w:right w:val="none" w:sz="0" w:space="0" w:color="auto"/>
              </w:divBdr>
              <w:divsChild>
                <w:div w:id="381828948">
                  <w:marLeft w:val="0"/>
                  <w:marRight w:val="0"/>
                  <w:marTop w:val="0"/>
                  <w:marBottom w:val="75"/>
                  <w:divBdr>
                    <w:top w:val="none" w:sz="0" w:space="0" w:color="auto"/>
                    <w:left w:val="none" w:sz="0" w:space="0" w:color="auto"/>
                    <w:bottom w:val="none" w:sz="0" w:space="0" w:color="auto"/>
                    <w:right w:val="none" w:sz="0" w:space="0" w:color="auto"/>
                  </w:divBdr>
                </w:div>
                <w:div w:id="608242805">
                  <w:marLeft w:val="0"/>
                  <w:marRight w:val="0"/>
                  <w:marTop w:val="0"/>
                  <w:marBottom w:val="75"/>
                  <w:divBdr>
                    <w:top w:val="none" w:sz="0" w:space="0" w:color="auto"/>
                    <w:left w:val="none" w:sz="0" w:space="0" w:color="auto"/>
                    <w:bottom w:val="none" w:sz="0" w:space="0" w:color="auto"/>
                    <w:right w:val="none" w:sz="0" w:space="0" w:color="auto"/>
                  </w:divBdr>
                </w:div>
                <w:div w:id="167923514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2089884890">
          <w:marLeft w:val="0"/>
          <w:marRight w:val="0"/>
          <w:marTop w:val="0"/>
          <w:marBottom w:val="150"/>
          <w:divBdr>
            <w:top w:val="none" w:sz="0" w:space="0" w:color="auto"/>
            <w:left w:val="none" w:sz="0" w:space="0" w:color="auto"/>
            <w:bottom w:val="none" w:sz="0" w:space="0" w:color="auto"/>
            <w:right w:val="none" w:sz="0" w:space="0" w:color="auto"/>
          </w:divBdr>
        </w:div>
      </w:divsChild>
    </w:div>
    <w:div w:id="1808664501">
      <w:bodyDiv w:val="1"/>
      <w:marLeft w:val="0"/>
      <w:marRight w:val="0"/>
      <w:marTop w:val="0"/>
      <w:marBottom w:val="0"/>
      <w:divBdr>
        <w:top w:val="none" w:sz="0" w:space="0" w:color="auto"/>
        <w:left w:val="none" w:sz="0" w:space="0" w:color="auto"/>
        <w:bottom w:val="none" w:sz="0" w:space="0" w:color="auto"/>
        <w:right w:val="none" w:sz="0" w:space="0" w:color="auto"/>
      </w:divBdr>
      <w:divsChild>
        <w:div w:id="2099208151">
          <w:marLeft w:val="0"/>
          <w:marRight w:val="0"/>
          <w:marTop w:val="0"/>
          <w:marBottom w:val="0"/>
          <w:divBdr>
            <w:top w:val="none" w:sz="0" w:space="0" w:color="auto"/>
            <w:left w:val="none" w:sz="0" w:space="0" w:color="auto"/>
            <w:bottom w:val="none" w:sz="0" w:space="0" w:color="auto"/>
            <w:right w:val="none" w:sz="0" w:space="0" w:color="auto"/>
          </w:divBdr>
          <w:divsChild>
            <w:div w:id="1266308926">
              <w:marLeft w:val="0"/>
              <w:marRight w:val="0"/>
              <w:marTop w:val="0"/>
              <w:marBottom w:val="0"/>
              <w:divBdr>
                <w:top w:val="none" w:sz="0" w:space="0" w:color="auto"/>
                <w:left w:val="none" w:sz="0" w:space="0" w:color="auto"/>
                <w:bottom w:val="none" w:sz="0" w:space="0" w:color="auto"/>
                <w:right w:val="none" w:sz="0" w:space="0" w:color="auto"/>
              </w:divBdr>
              <w:divsChild>
                <w:div w:id="141840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167622">
      <w:bodyDiv w:val="1"/>
      <w:marLeft w:val="0"/>
      <w:marRight w:val="0"/>
      <w:marTop w:val="0"/>
      <w:marBottom w:val="0"/>
      <w:divBdr>
        <w:top w:val="none" w:sz="0" w:space="0" w:color="auto"/>
        <w:left w:val="none" w:sz="0" w:space="0" w:color="auto"/>
        <w:bottom w:val="none" w:sz="0" w:space="0" w:color="auto"/>
        <w:right w:val="none" w:sz="0" w:space="0" w:color="auto"/>
      </w:divBdr>
    </w:div>
    <w:div w:id="1812288687">
      <w:bodyDiv w:val="1"/>
      <w:marLeft w:val="0"/>
      <w:marRight w:val="0"/>
      <w:marTop w:val="0"/>
      <w:marBottom w:val="0"/>
      <w:divBdr>
        <w:top w:val="none" w:sz="0" w:space="0" w:color="auto"/>
        <w:left w:val="none" w:sz="0" w:space="0" w:color="auto"/>
        <w:bottom w:val="none" w:sz="0" w:space="0" w:color="auto"/>
        <w:right w:val="none" w:sz="0" w:space="0" w:color="auto"/>
      </w:divBdr>
      <w:divsChild>
        <w:div w:id="1803041462">
          <w:marLeft w:val="0"/>
          <w:marRight w:val="0"/>
          <w:marTop w:val="300"/>
          <w:marBottom w:val="0"/>
          <w:divBdr>
            <w:top w:val="none" w:sz="0" w:space="0" w:color="auto"/>
            <w:left w:val="none" w:sz="0" w:space="0" w:color="auto"/>
            <w:bottom w:val="none" w:sz="0" w:space="0" w:color="auto"/>
            <w:right w:val="none" w:sz="0" w:space="0" w:color="auto"/>
          </w:divBdr>
          <w:divsChild>
            <w:div w:id="226573269">
              <w:marLeft w:val="0"/>
              <w:marRight w:val="0"/>
              <w:marTop w:val="0"/>
              <w:marBottom w:val="0"/>
              <w:divBdr>
                <w:top w:val="none" w:sz="0" w:space="0" w:color="auto"/>
                <w:left w:val="none" w:sz="0" w:space="0" w:color="auto"/>
                <w:bottom w:val="none" w:sz="0" w:space="0" w:color="auto"/>
                <w:right w:val="none" w:sz="0" w:space="0" w:color="auto"/>
              </w:divBdr>
            </w:div>
            <w:div w:id="1843667032">
              <w:marLeft w:val="0"/>
              <w:marRight w:val="0"/>
              <w:marTop w:val="0"/>
              <w:marBottom w:val="0"/>
              <w:divBdr>
                <w:top w:val="none" w:sz="0" w:space="0" w:color="auto"/>
                <w:left w:val="none" w:sz="0" w:space="0" w:color="auto"/>
                <w:bottom w:val="none" w:sz="0" w:space="0" w:color="auto"/>
                <w:right w:val="none" w:sz="0" w:space="0" w:color="auto"/>
              </w:divBdr>
            </w:div>
            <w:div w:id="1932816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771029">
      <w:bodyDiv w:val="1"/>
      <w:marLeft w:val="0"/>
      <w:marRight w:val="0"/>
      <w:marTop w:val="0"/>
      <w:marBottom w:val="0"/>
      <w:divBdr>
        <w:top w:val="none" w:sz="0" w:space="0" w:color="auto"/>
        <w:left w:val="none" w:sz="0" w:space="0" w:color="auto"/>
        <w:bottom w:val="none" w:sz="0" w:space="0" w:color="auto"/>
        <w:right w:val="none" w:sz="0" w:space="0" w:color="auto"/>
      </w:divBdr>
    </w:div>
    <w:div w:id="1907297962">
      <w:bodyDiv w:val="1"/>
      <w:marLeft w:val="0"/>
      <w:marRight w:val="0"/>
      <w:marTop w:val="0"/>
      <w:marBottom w:val="0"/>
      <w:divBdr>
        <w:top w:val="none" w:sz="0" w:space="0" w:color="auto"/>
        <w:left w:val="none" w:sz="0" w:space="0" w:color="auto"/>
        <w:bottom w:val="none" w:sz="0" w:space="0" w:color="auto"/>
        <w:right w:val="none" w:sz="0" w:space="0" w:color="auto"/>
      </w:divBdr>
    </w:div>
    <w:div w:id="1916469765">
      <w:bodyDiv w:val="1"/>
      <w:marLeft w:val="0"/>
      <w:marRight w:val="0"/>
      <w:marTop w:val="0"/>
      <w:marBottom w:val="0"/>
      <w:divBdr>
        <w:top w:val="none" w:sz="0" w:space="0" w:color="auto"/>
        <w:left w:val="none" w:sz="0" w:space="0" w:color="auto"/>
        <w:bottom w:val="none" w:sz="0" w:space="0" w:color="auto"/>
        <w:right w:val="none" w:sz="0" w:space="0" w:color="auto"/>
      </w:divBdr>
    </w:div>
    <w:div w:id="2041078344">
      <w:bodyDiv w:val="1"/>
      <w:marLeft w:val="0"/>
      <w:marRight w:val="0"/>
      <w:marTop w:val="0"/>
      <w:marBottom w:val="0"/>
      <w:divBdr>
        <w:top w:val="none" w:sz="0" w:space="0" w:color="auto"/>
        <w:left w:val="none" w:sz="0" w:space="0" w:color="auto"/>
        <w:bottom w:val="none" w:sz="0" w:space="0" w:color="auto"/>
        <w:right w:val="none" w:sz="0" w:space="0" w:color="auto"/>
      </w:divBdr>
    </w:div>
    <w:div w:id="2128575530">
      <w:bodyDiv w:val="1"/>
      <w:marLeft w:val="0"/>
      <w:marRight w:val="0"/>
      <w:marTop w:val="0"/>
      <w:marBottom w:val="0"/>
      <w:divBdr>
        <w:top w:val="none" w:sz="0" w:space="0" w:color="auto"/>
        <w:left w:val="none" w:sz="0" w:space="0" w:color="auto"/>
        <w:bottom w:val="none" w:sz="0" w:space="0" w:color="auto"/>
        <w:right w:val="none" w:sz="0" w:space="0" w:color="auto"/>
      </w:divBdr>
      <w:divsChild>
        <w:div w:id="18091291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A66528-877A-4A51-9042-B533D67D8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00</TotalTime>
  <Pages>1</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Results</vt:lpstr>
    </vt:vector>
  </TitlesOfParts>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ults</dc:title>
  <dc:creator>user</dc:creator>
  <cp:lastModifiedBy>VEGA STORE</cp:lastModifiedBy>
  <cp:revision>1886</cp:revision>
  <dcterms:created xsi:type="dcterms:W3CDTF">2021-06-11T22:52:00Z</dcterms:created>
  <dcterms:modified xsi:type="dcterms:W3CDTF">2024-07-2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e86fd23081c408ef410ff77d46d90acd2b989c3803135de04e8d41a475976b</vt:lpwstr>
  </property>
</Properties>
</file>